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1D9B4" w14:textId="3B38A064" w:rsidR="00661E4A" w:rsidRPr="00661E4A" w:rsidRDefault="00661E4A">
      <w:pPr>
        <w:rPr>
          <w:lang w:val="en-US"/>
        </w:rPr>
      </w:pPr>
      <w:r w:rsidRPr="00661E4A">
        <w:rPr>
          <w:b/>
          <w:bCs/>
          <w:lang w:val="en-US"/>
        </w:rPr>
        <w:t>Table S1:</w:t>
      </w:r>
      <w:r w:rsidRPr="00661E4A">
        <w:rPr>
          <w:lang w:val="en-US"/>
        </w:rPr>
        <w:t xml:space="preserve"> RM ANOVA (numerosity x single task conditions) on single task Weber fractions, summary tabl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418"/>
        <w:gridCol w:w="1559"/>
        <w:gridCol w:w="1418"/>
        <w:gridCol w:w="1417"/>
        <w:gridCol w:w="980"/>
      </w:tblGrid>
      <w:tr w:rsidR="00D26902" w:rsidRPr="00625DFE" w14:paraId="5289F299" w14:textId="77777777" w:rsidTr="00B07423">
        <w:tc>
          <w:tcPr>
            <w:tcW w:w="2830" w:type="dxa"/>
          </w:tcPr>
          <w:p w14:paraId="67501766" w14:textId="1CA5B3FB" w:rsidR="00D26902" w:rsidRPr="00625DFE" w:rsidRDefault="00D26902">
            <w:pPr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418" w:type="dxa"/>
            <w:vAlign w:val="center"/>
          </w:tcPr>
          <w:p w14:paraId="069EA0AA" w14:textId="342D7821" w:rsidR="00D26902" w:rsidRPr="00625DFE" w:rsidRDefault="00D26902" w:rsidP="00B0742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25DFE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1559" w:type="dxa"/>
            <w:vAlign w:val="center"/>
          </w:tcPr>
          <w:p w14:paraId="0E864FDC" w14:textId="4F665F68" w:rsidR="00D26902" w:rsidRPr="00625DFE" w:rsidRDefault="00D26902" w:rsidP="00B07423">
            <w:pPr>
              <w:jc w:val="center"/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F</w:t>
            </w:r>
          </w:p>
        </w:tc>
        <w:tc>
          <w:tcPr>
            <w:tcW w:w="1418" w:type="dxa"/>
            <w:vAlign w:val="center"/>
          </w:tcPr>
          <w:p w14:paraId="51B263F1" w14:textId="604ABBC3" w:rsidR="00D26902" w:rsidRPr="00625DFE" w:rsidRDefault="00D26902" w:rsidP="00B07423">
            <w:pPr>
              <w:jc w:val="center"/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p</w:t>
            </w:r>
          </w:p>
        </w:tc>
        <w:tc>
          <w:tcPr>
            <w:tcW w:w="1417" w:type="dxa"/>
            <w:vAlign w:val="center"/>
          </w:tcPr>
          <w:p w14:paraId="43B0F728" w14:textId="56190E7F" w:rsidR="00D26902" w:rsidRPr="00625DFE" w:rsidRDefault="00D26902" w:rsidP="00B07423">
            <w:pPr>
              <w:jc w:val="center"/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η</w:t>
            </w:r>
            <w:r w:rsidRPr="00625DFE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980" w:type="dxa"/>
            <w:vAlign w:val="center"/>
          </w:tcPr>
          <w:p w14:paraId="770694DE" w14:textId="52AC1463" w:rsidR="00D26902" w:rsidRPr="00625DFE" w:rsidRDefault="00625DFE" w:rsidP="00B07423">
            <w:pPr>
              <w:jc w:val="center"/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LBF</w:t>
            </w:r>
          </w:p>
        </w:tc>
      </w:tr>
      <w:tr w:rsidR="00D26902" w:rsidRPr="00661E4A" w14:paraId="73445FA3" w14:textId="77777777" w:rsidTr="00B07423">
        <w:tc>
          <w:tcPr>
            <w:tcW w:w="2830" w:type="dxa"/>
            <w:vAlign w:val="center"/>
          </w:tcPr>
          <w:p w14:paraId="112CAB6E" w14:textId="2E0AE548" w:rsidR="00D26902" w:rsidRPr="00661E4A" w:rsidRDefault="00D26902" w:rsidP="00B07423">
            <w:pPr>
              <w:rPr>
                <w:lang w:val="en-US"/>
              </w:rPr>
            </w:pPr>
            <w:r w:rsidRPr="00661E4A">
              <w:rPr>
                <w:lang w:val="en-US"/>
              </w:rPr>
              <w:t>Numerosity</w:t>
            </w:r>
          </w:p>
        </w:tc>
        <w:tc>
          <w:tcPr>
            <w:tcW w:w="1418" w:type="dxa"/>
            <w:vAlign w:val="center"/>
          </w:tcPr>
          <w:p w14:paraId="79B95840" w14:textId="1025A5C6" w:rsidR="00D26902" w:rsidRPr="00661E4A" w:rsidRDefault="00D26902" w:rsidP="00B07423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11,</w:t>
            </w:r>
            <w:r w:rsidR="00B07423" w:rsidRPr="00661E4A">
              <w:rPr>
                <w:lang w:val="en-US"/>
              </w:rPr>
              <w:t xml:space="preserve"> </w:t>
            </w:r>
            <w:r w:rsidRPr="00661E4A">
              <w:rPr>
                <w:lang w:val="en-US"/>
              </w:rPr>
              <w:t>297</w:t>
            </w:r>
          </w:p>
        </w:tc>
        <w:tc>
          <w:tcPr>
            <w:tcW w:w="1559" w:type="dxa"/>
            <w:vAlign w:val="center"/>
          </w:tcPr>
          <w:p w14:paraId="567B7F6B" w14:textId="43CD4F39" w:rsidR="00D26902" w:rsidRPr="00661E4A" w:rsidRDefault="00D26902" w:rsidP="00B07423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12.864</w:t>
            </w:r>
          </w:p>
        </w:tc>
        <w:tc>
          <w:tcPr>
            <w:tcW w:w="1418" w:type="dxa"/>
            <w:vAlign w:val="center"/>
          </w:tcPr>
          <w:p w14:paraId="5AD40290" w14:textId="44BC0DE5" w:rsidR="00D26902" w:rsidRPr="00661E4A" w:rsidRDefault="00D26902" w:rsidP="00B07423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&lt;0.0</w:t>
            </w:r>
            <w:r w:rsidR="003D0291" w:rsidRPr="00661E4A">
              <w:rPr>
                <w:lang w:val="en-US"/>
              </w:rPr>
              <w:t>0</w:t>
            </w:r>
            <w:r w:rsidRPr="00661E4A">
              <w:rPr>
                <w:lang w:val="en-US"/>
              </w:rPr>
              <w:t>01</w:t>
            </w:r>
          </w:p>
        </w:tc>
        <w:tc>
          <w:tcPr>
            <w:tcW w:w="1417" w:type="dxa"/>
            <w:vAlign w:val="center"/>
          </w:tcPr>
          <w:p w14:paraId="12732E39" w14:textId="4361BBC7" w:rsidR="00D26902" w:rsidRPr="00661E4A" w:rsidRDefault="00D26902" w:rsidP="00B07423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180</w:t>
            </w:r>
          </w:p>
        </w:tc>
        <w:tc>
          <w:tcPr>
            <w:tcW w:w="980" w:type="dxa"/>
            <w:vAlign w:val="center"/>
          </w:tcPr>
          <w:p w14:paraId="67C1075D" w14:textId="29080127" w:rsidR="00D26902" w:rsidRPr="00661E4A" w:rsidRDefault="00B07423" w:rsidP="00B07423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&gt;3</w:t>
            </w:r>
            <w:r w:rsidR="00A83590">
              <w:rPr>
                <w:lang w:val="en-US"/>
              </w:rPr>
              <w:t>.00</w:t>
            </w:r>
          </w:p>
        </w:tc>
      </w:tr>
      <w:tr w:rsidR="00D26902" w:rsidRPr="00661E4A" w14:paraId="370F0D36" w14:textId="77777777" w:rsidTr="00B07423">
        <w:tc>
          <w:tcPr>
            <w:tcW w:w="2830" w:type="dxa"/>
            <w:vAlign w:val="center"/>
          </w:tcPr>
          <w:p w14:paraId="2115DCCA" w14:textId="7A18B85B" w:rsidR="00D26902" w:rsidRPr="00661E4A" w:rsidRDefault="00D26902" w:rsidP="00B07423">
            <w:pPr>
              <w:rPr>
                <w:lang w:val="en-US"/>
              </w:rPr>
            </w:pPr>
            <w:r w:rsidRPr="00661E4A">
              <w:rPr>
                <w:lang w:val="en-US"/>
              </w:rPr>
              <w:t>Single tasks</w:t>
            </w:r>
          </w:p>
        </w:tc>
        <w:tc>
          <w:tcPr>
            <w:tcW w:w="1418" w:type="dxa"/>
            <w:vAlign w:val="center"/>
          </w:tcPr>
          <w:p w14:paraId="5EC3EC80" w14:textId="0F556730" w:rsidR="00D26902" w:rsidRPr="00661E4A" w:rsidRDefault="00D26902" w:rsidP="00B07423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2,</w:t>
            </w:r>
            <w:r w:rsidR="00B07423" w:rsidRPr="00661E4A">
              <w:rPr>
                <w:lang w:val="en-US"/>
              </w:rPr>
              <w:t xml:space="preserve"> </w:t>
            </w:r>
            <w:r w:rsidRPr="00661E4A">
              <w:rPr>
                <w:lang w:val="en-US"/>
              </w:rPr>
              <w:t>54</w:t>
            </w:r>
          </w:p>
        </w:tc>
        <w:tc>
          <w:tcPr>
            <w:tcW w:w="1559" w:type="dxa"/>
            <w:vAlign w:val="center"/>
          </w:tcPr>
          <w:p w14:paraId="1D54D068" w14:textId="2AF062FA" w:rsidR="00D26902" w:rsidRPr="00661E4A" w:rsidRDefault="00D26902" w:rsidP="00B07423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6.627</w:t>
            </w:r>
          </w:p>
        </w:tc>
        <w:tc>
          <w:tcPr>
            <w:tcW w:w="1418" w:type="dxa"/>
            <w:vAlign w:val="center"/>
          </w:tcPr>
          <w:p w14:paraId="59CBDA74" w14:textId="48229299" w:rsidR="00D26902" w:rsidRPr="00661E4A" w:rsidRDefault="00D26902" w:rsidP="00B07423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05</w:t>
            </w:r>
          </w:p>
        </w:tc>
        <w:tc>
          <w:tcPr>
            <w:tcW w:w="1417" w:type="dxa"/>
            <w:vAlign w:val="center"/>
          </w:tcPr>
          <w:p w14:paraId="7C888893" w14:textId="2E9E28F9" w:rsidR="00D26902" w:rsidRPr="00661E4A" w:rsidRDefault="00D26902" w:rsidP="00B07423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21</w:t>
            </w:r>
          </w:p>
        </w:tc>
        <w:tc>
          <w:tcPr>
            <w:tcW w:w="980" w:type="dxa"/>
            <w:vAlign w:val="center"/>
          </w:tcPr>
          <w:p w14:paraId="1CEC79F2" w14:textId="49EC1478" w:rsidR="00D26902" w:rsidRPr="00661E4A" w:rsidRDefault="00B07423" w:rsidP="00B07423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1.13</w:t>
            </w:r>
          </w:p>
        </w:tc>
      </w:tr>
      <w:tr w:rsidR="00D26902" w:rsidRPr="00661E4A" w14:paraId="1BEE49EE" w14:textId="77777777" w:rsidTr="00B07423">
        <w:tc>
          <w:tcPr>
            <w:tcW w:w="2830" w:type="dxa"/>
            <w:vAlign w:val="center"/>
          </w:tcPr>
          <w:p w14:paraId="577A915B" w14:textId="6BA2146B" w:rsidR="00D26902" w:rsidRPr="00661E4A" w:rsidRDefault="00D26902" w:rsidP="00B07423">
            <w:pPr>
              <w:rPr>
                <w:lang w:val="en-US"/>
              </w:rPr>
            </w:pPr>
            <w:r w:rsidRPr="00661E4A">
              <w:rPr>
                <w:lang w:val="en-US"/>
              </w:rPr>
              <w:t>Numerosity*Single tasks</w:t>
            </w:r>
          </w:p>
        </w:tc>
        <w:tc>
          <w:tcPr>
            <w:tcW w:w="1418" w:type="dxa"/>
            <w:vAlign w:val="center"/>
          </w:tcPr>
          <w:p w14:paraId="14272781" w14:textId="5A645023" w:rsidR="00D26902" w:rsidRPr="00661E4A" w:rsidRDefault="00D26902" w:rsidP="00B07423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22,</w:t>
            </w:r>
            <w:r w:rsidR="00B07423" w:rsidRPr="00661E4A">
              <w:rPr>
                <w:lang w:val="en-US"/>
              </w:rPr>
              <w:t xml:space="preserve"> </w:t>
            </w:r>
            <w:r w:rsidRPr="00661E4A">
              <w:rPr>
                <w:lang w:val="en-US"/>
              </w:rPr>
              <w:t>594</w:t>
            </w:r>
          </w:p>
        </w:tc>
        <w:tc>
          <w:tcPr>
            <w:tcW w:w="1559" w:type="dxa"/>
            <w:vAlign w:val="center"/>
          </w:tcPr>
          <w:p w14:paraId="3D23325E" w14:textId="35788675" w:rsidR="00D26902" w:rsidRPr="00661E4A" w:rsidRDefault="00D26902" w:rsidP="00B07423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2.034</w:t>
            </w:r>
          </w:p>
        </w:tc>
        <w:tc>
          <w:tcPr>
            <w:tcW w:w="1418" w:type="dxa"/>
            <w:vAlign w:val="center"/>
          </w:tcPr>
          <w:p w14:paraId="0A5003F6" w14:textId="63CA52A0" w:rsidR="00D26902" w:rsidRPr="00661E4A" w:rsidRDefault="00D26902" w:rsidP="00B07423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27</w:t>
            </w:r>
          </w:p>
        </w:tc>
        <w:tc>
          <w:tcPr>
            <w:tcW w:w="1417" w:type="dxa"/>
            <w:vAlign w:val="center"/>
          </w:tcPr>
          <w:p w14:paraId="3AB4B69B" w14:textId="52701108" w:rsidR="00D26902" w:rsidRPr="00661E4A" w:rsidRDefault="00D26902" w:rsidP="00B07423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23</w:t>
            </w:r>
          </w:p>
        </w:tc>
        <w:tc>
          <w:tcPr>
            <w:tcW w:w="980" w:type="dxa"/>
            <w:vAlign w:val="center"/>
          </w:tcPr>
          <w:p w14:paraId="41CE21AA" w14:textId="01BB2537" w:rsidR="00D26902" w:rsidRPr="00661E4A" w:rsidRDefault="00B07423" w:rsidP="00B07423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91</w:t>
            </w:r>
          </w:p>
        </w:tc>
      </w:tr>
    </w:tbl>
    <w:p w14:paraId="1E293E90" w14:textId="77777777" w:rsidR="00661E4A" w:rsidRPr="00661E4A" w:rsidRDefault="00661E4A">
      <w:pPr>
        <w:rPr>
          <w:lang w:val="en-US"/>
        </w:rPr>
      </w:pPr>
    </w:p>
    <w:p w14:paraId="732BEE0C" w14:textId="77777777" w:rsidR="00661E4A" w:rsidRPr="00661E4A" w:rsidRDefault="00661E4A">
      <w:pPr>
        <w:rPr>
          <w:lang w:val="en-US"/>
        </w:rPr>
      </w:pPr>
    </w:p>
    <w:p w14:paraId="0EB98EC0" w14:textId="77777777" w:rsidR="00661E4A" w:rsidRPr="00661E4A" w:rsidRDefault="00661E4A">
      <w:pPr>
        <w:rPr>
          <w:lang w:val="en-US"/>
        </w:rPr>
      </w:pPr>
    </w:p>
    <w:p w14:paraId="32C964BC" w14:textId="77777777" w:rsidR="00F15657" w:rsidRDefault="00F15657">
      <w:pPr>
        <w:rPr>
          <w:b/>
          <w:bCs/>
          <w:lang w:val="en-US"/>
        </w:rPr>
      </w:pPr>
    </w:p>
    <w:p w14:paraId="3737FF6C" w14:textId="49A3FA62" w:rsidR="00B07423" w:rsidRPr="00661E4A" w:rsidRDefault="00F15657">
      <w:pPr>
        <w:rPr>
          <w:lang w:val="en-US"/>
        </w:rPr>
      </w:pPr>
      <w:r w:rsidRPr="00661E4A">
        <w:rPr>
          <w:b/>
          <w:bCs/>
          <w:lang w:val="en-US"/>
        </w:rPr>
        <w:t>Table S</w:t>
      </w:r>
      <w:r>
        <w:rPr>
          <w:b/>
          <w:bCs/>
          <w:lang w:val="en-US"/>
        </w:rPr>
        <w:t>2</w:t>
      </w:r>
      <w:r w:rsidRPr="00661E4A">
        <w:rPr>
          <w:b/>
          <w:bCs/>
          <w:lang w:val="en-US"/>
        </w:rPr>
        <w:t>:</w:t>
      </w:r>
      <w:r w:rsidRPr="00661E4A">
        <w:rPr>
          <w:lang w:val="en-US"/>
        </w:rPr>
        <w:t xml:space="preserve"> </w:t>
      </w:r>
      <w:r>
        <w:rPr>
          <w:lang w:val="en-US"/>
        </w:rPr>
        <w:t>Descriptive statistics of Weber fractions.</w:t>
      </w:r>
    </w:p>
    <w:tbl>
      <w:tblPr>
        <w:tblStyle w:val="TableGrid"/>
        <w:tblW w:w="6510" w:type="dxa"/>
        <w:tblLayout w:type="fixed"/>
        <w:tblLook w:val="04A0" w:firstRow="1" w:lastRow="0" w:firstColumn="1" w:lastColumn="0" w:noHBand="0" w:noVBand="1"/>
      </w:tblPr>
      <w:tblGrid>
        <w:gridCol w:w="3397"/>
        <w:gridCol w:w="1560"/>
        <w:gridCol w:w="1553"/>
      </w:tblGrid>
      <w:tr w:rsidR="00F07654" w14:paraId="2574D9E0" w14:textId="77777777" w:rsidTr="00F07654">
        <w:trPr>
          <w:trHeight w:val="835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71F58E99" w14:textId="77777777" w:rsidR="00F07654" w:rsidRPr="0091376E" w:rsidRDefault="00F07654" w:rsidP="00A4182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di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46C802F" w14:textId="77777777" w:rsidR="00F07654" w:rsidRPr="0091376E" w:rsidRDefault="00F07654" w:rsidP="00A4182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017E8DFA" w14:textId="77777777" w:rsidR="00F07654" w:rsidRPr="0091376E" w:rsidRDefault="00F07654" w:rsidP="00A4182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d</w:t>
            </w:r>
          </w:p>
        </w:tc>
      </w:tr>
      <w:tr w:rsidR="00F07654" w:rsidRPr="00A5374F" w14:paraId="5E53A6F4" w14:textId="77777777" w:rsidTr="00F07654">
        <w:trPr>
          <w:trHeight w:val="539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</w:tcPr>
          <w:p w14:paraId="43AA8723" w14:textId="5D5F9B61" w:rsidR="00F07654" w:rsidRDefault="00F07654" w:rsidP="00A4182F">
            <w:pPr>
              <w:spacing w:line="276" w:lineRule="auto"/>
              <w:rPr>
                <w:b/>
                <w:bCs/>
                <w:lang w:val="en-US"/>
              </w:rPr>
            </w:pPr>
            <w:r w:rsidRPr="00A5374F">
              <w:rPr>
                <w:b/>
                <w:bCs/>
                <w:lang w:val="en-US"/>
              </w:rPr>
              <w:t>Single task</w:t>
            </w:r>
            <w:r>
              <w:rPr>
                <w:b/>
                <w:bCs/>
                <w:lang w:val="en-US"/>
              </w:rPr>
              <w:t xml:space="preserve"> (N:5-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0F220F" w14:textId="77777777" w:rsidR="00F07654" w:rsidRPr="00A5374F" w:rsidRDefault="00F07654" w:rsidP="00A4182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A52D8" w14:textId="77777777" w:rsidR="00F07654" w:rsidRPr="00A5374F" w:rsidRDefault="00F07654" w:rsidP="00A4182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07654" w14:paraId="1C13C43A" w14:textId="77777777" w:rsidTr="00F07654">
        <w:trPr>
          <w:trHeight w:val="571"/>
        </w:trPr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496B1589" w14:textId="77777777" w:rsidR="00F07654" w:rsidRDefault="00F07654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rouped with ignored distract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C260CCD" w14:textId="58159FAD" w:rsidR="00F07654" w:rsidRDefault="00F0765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4AC5DAC1" w14:textId="4C29351C" w:rsidR="00F07654" w:rsidRDefault="00F0765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 w:rsidR="00F07654" w14:paraId="01BEFCFD" w14:textId="77777777" w:rsidTr="00F07654">
        <w:trPr>
          <w:trHeight w:val="554"/>
        </w:trPr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3D5B9E3E" w14:textId="77777777" w:rsidR="00F07654" w:rsidRDefault="00F07654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Ungroup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ED27AB3" w14:textId="38D5B144" w:rsidR="00F07654" w:rsidRDefault="00F0765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6BBA1E7C" w14:textId="5CFDAA91" w:rsidR="00F07654" w:rsidRDefault="00F0765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F07654" w:rsidRPr="00A5374F" w14:paraId="00580082" w14:textId="77777777" w:rsidTr="00F07654">
        <w:trPr>
          <w:trHeight w:val="539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</w:tcPr>
          <w:p w14:paraId="2B4A0DC2" w14:textId="7EEB61BA" w:rsidR="00F07654" w:rsidRPr="00A5374F" w:rsidRDefault="00F07654" w:rsidP="00A4182F">
            <w:pPr>
              <w:spacing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ual</w:t>
            </w:r>
            <w:r w:rsidRPr="00A5374F">
              <w:rPr>
                <w:b/>
                <w:bCs/>
                <w:lang w:val="en-US"/>
              </w:rPr>
              <w:t xml:space="preserve"> task</w:t>
            </w:r>
            <w:r>
              <w:rPr>
                <w:b/>
                <w:bCs/>
                <w:lang w:val="en-US"/>
              </w:rPr>
              <w:t xml:space="preserve"> group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E82B3" w14:textId="77777777" w:rsidR="00F07654" w:rsidRPr="00A5374F" w:rsidRDefault="00F07654" w:rsidP="00A4182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E8E1DA" w14:textId="77777777" w:rsidR="00F07654" w:rsidRPr="00A5374F" w:rsidRDefault="00F07654" w:rsidP="00A4182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07654" w14:paraId="0101A8BA" w14:textId="77777777" w:rsidTr="00F07654">
        <w:trPr>
          <w:trHeight w:val="539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</w:tcPr>
          <w:p w14:paraId="4B18305A" w14:textId="66A75D9E" w:rsidR="00F07654" w:rsidRDefault="00F07654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uditor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3BE37" w14:textId="7FDA0878" w:rsidR="00F07654" w:rsidRDefault="00F0765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A5442E" w14:textId="43D498EB" w:rsidR="00F07654" w:rsidRDefault="00F0765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F07654" w14:paraId="643A69F6" w14:textId="77777777" w:rsidTr="00F07654">
        <w:trPr>
          <w:trHeight w:val="571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</w:tcPr>
          <w:p w14:paraId="37B2925B" w14:textId="53956F92" w:rsidR="00F07654" w:rsidRDefault="00F07654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Visuo-spatia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A57C08" w14:textId="10466127" w:rsidR="00F07654" w:rsidRDefault="00F0765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43571" w14:textId="36B27550" w:rsidR="00F07654" w:rsidRDefault="00F0765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F07654" w14:paraId="27ACDBA0" w14:textId="77777777" w:rsidTr="00F07654">
        <w:trPr>
          <w:trHeight w:val="554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</w:tcPr>
          <w:p w14:paraId="2FFFECFE" w14:textId="5C378EFD" w:rsidR="00F07654" w:rsidRDefault="00F07654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rithmeti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3391F6" w14:textId="74A92782" w:rsidR="00F07654" w:rsidRDefault="00F0765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733AFF" w14:textId="5AA9B4C4" w:rsidR="00F07654" w:rsidRDefault="00F0765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F07654" w:rsidRPr="00A5374F" w14:paraId="1F3BDEDF" w14:textId="77777777" w:rsidTr="00F07654">
        <w:trPr>
          <w:trHeight w:val="539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</w:tcPr>
          <w:p w14:paraId="797B85DB" w14:textId="62F290DC" w:rsidR="00F07654" w:rsidRPr="00A5374F" w:rsidRDefault="00F07654" w:rsidP="00A4182F">
            <w:pPr>
              <w:spacing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ual</w:t>
            </w:r>
            <w:r w:rsidRPr="00A5374F">
              <w:rPr>
                <w:b/>
                <w:bCs/>
                <w:lang w:val="en-US"/>
              </w:rPr>
              <w:t xml:space="preserve"> task</w:t>
            </w:r>
            <w:r>
              <w:rPr>
                <w:b/>
                <w:bCs/>
                <w:lang w:val="en-US"/>
              </w:rPr>
              <w:t xml:space="preserve"> ungroup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B149A" w14:textId="77777777" w:rsidR="00F07654" w:rsidRPr="00A5374F" w:rsidRDefault="00F07654" w:rsidP="00A4182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E21D1B" w14:textId="77777777" w:rsidR="00F07654" w:rsidRPr="00A5374F" w:rsidRDefault="00F07654" w:rsidP="00A4182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07654" w14:paraId="7174DB1D" w14:textId="77777777" w:rsidTr="00F07654">
        <w:trPr>
          <w:trHeight w:val="539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</w:tcPr>
          <w:p w14:paraId="56E1C490" w14:textId="77777777" w:rsidR="00F07654" w:rsidRDefault="00F07654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uditor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3EA0F4" w14:textId="505EA4FB" w:rsidR="00F07654" w:rsidRDefault="00F0765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B185E9" w14:textId="4174C177" w:rsidR="00F07654" w:rsidRDefault="00F0765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F07654" w14:paraId="724C9A63" w14:textId="77777777" w:rsidTr="00F07654">
        <w:trPr>
          <w:trHeight w:val="571"/>
        </w:trPr>
        <w:tc>
          <w:tcPr>
            <w:tcW w:w="3397" w:type="dxa"/>
            <w:tcBorders>
              <w:top w:val="nil"/>
              <w:bottom w:val="nil"/>
              <w:right w:val="single" w:sz="4" w:space="0" w:color="auto"/>
            </w:tcBorders>
          </w:tcPr>
          <w:p w14:paraId="2B06EBA3" w14:textId="77777777" w:rsidR="00F07654" w:rsidRDefault="00F07654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Visuo-spatia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8A88AF" w14:textId="3BF25144" w:rsidR="00F07654" w:rsidRDefault="00F0765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AA6B74" w14:textId="40EEA4FE" w:rsidR="00F07654" w:rsidRDefault="00F0765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F07654" w14:paraId="7489DC92" w14:textId="77777777" w:rsidTr="00F07654">
        <w:trPr>
          <w:trHeight w:val="554"/>
        </w:trPr>
        <w:tc>
          <w:tcPr>
            <w:tcW w:w="3397" w:type="dxa"/>
            <w:tcBorders>
              <w:top w:val="nil"/>
              <w:right w:val="single" w:sz="4" w:space="0" w:color="auto"/>
            </w:tcBorders>
          </w:tcPr>
          <w:p w14:paraId="7FCBB97A" w14:textId="77777777" w:rsidR="00F07654" w:rsidRDefault="00F07654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rithmetic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59784B7" w14:textId="51ACCD0C" w:rsidR="00F07654" w:rsidRDefault="00F0765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0CB4302" w14:textId="6430BD20" w:rsidR="00F07654" w:rsidRDefault="00F0765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</w:tbl>
    <w:p w14:paraId="6BF4FD87" w14:textId="77777777" w:rsidR="00A5374F" w:rsidRDefault="00A5374F">
      <w:pPr>
        <w:rPr>
          <w:b/>
          <w:bCs/>
          <w:lang w:val="en-US"/>
        </w:rPr>
      </w:pPr>
    </w:p>
    <w:p w14:paraId="276C075E" w14:textId="77777777" w:rsidR="00A5374F" w:rsidRDefault="00A5374F">
      <w:pPr>
        <w:rPr>
          <w:b/>
          <w:bCs/>
          <w:lang w:val="en-US"/>
        </w:rPr>
      </w:pPr>
    </w:p>
    <w:p w14:paraId="36DA100A" w14:textId="77777777" w:rsidR="00F15657" w:rsidRDefault="00F15657">
      <w:pPr>
        <w:rPr>
          <w:b/>
          <w:bCs/>
          <w:lang w:val="en-US"/>
        </w:rPr>
      </w:pPr>
    </w:p>
    <w:p w14:paraId="0F0D9E95" w14:textId="77777777" w:rsidR="00F15657" w:rsidRDefault="00F15657">
      <w:pPr>
        <w:rPr>
          <w:b/>
          <w:bCs/>
          <w:lang w:val="en-US"/>
        </w:rPr>
      </w:pPr>
    </w:p>
    <w:p w14:paraId="33A86F0E" w14:textId="71F39673" w:rsidR="00B07423" w:rsidRPr="00661E4A" w:rsidRDefault="00661E4A">
      <w:pPr>
        <w:rPr>
          <w:lang w:val="en-US"/>
        </w:rPr>
      </w:pPr>
      <w:r w:rsidRPr="00661E4A">
        <w:rPr>
          <w:b/>
          <w:bCs/>
          <w:lang w:val="en-US"/>
        </w:rPr>
        <w:t>Table S</w:t>
      </w:r>
      <w:r w:rsidR="00F15657">
        <w:rPr>
          <w:b/>
          <w:bCs/>
          <w:lang w:val="en-US"/>
        </w:rPr>
        <w:t>3</w:t>
      </w:r>
      <w:r w:rsidRPr="00661E4A">
        <w:rPr>
          <w:b/>
          <w:bCs/>
          <w:lang w:val="en-US"/>
        </w:rPr>
        <w:t>:</w:t>
      </w:r>
      <w:r w:rsidRPr="00661E4A">
        <w:rPr>
          <w:lang w:val="en-US"/>
        </w:rPr>
        <w:t xml:space="preserve"> RM ANOVA (numerosity x </w:t>
      </w:r>
      <w:r w:rsidR="00E57FF9">
        <w:rPr>
          <w:lang w:val="en-US"/>
        </w:rPr>
        <w:t>task</w:t>
      </w:r>
      <w:r w:rsidRPr="00661E4A">
        <w:rPr>
          <w:lang w:val="en-US"/>
        </w:rPr>
        <w:t>) on Weber fractions</w:t>
      </w:r>
      <w:r w:rsidR="00026EC7">
        <w:rPr>
          <w:lang w:val="en-US"/>
        </w:rPr>
        <w:t xml:space="preserve"> for grouped stimuli</w:t>
      </w:r>
      <w:r w:rsidRPr="00661E4A">
        <w:rPr>
          <w:lang w:val="en-US"/>
        </w:rPr>
        <w:t>, summary tabl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1134"/>
        <w:gridCol w:w="1276"/>
        <w:gridCol w:w="1275"/>
        <w:gridCol w:w="1276"/>
        <w:gridCol w:w="980"/>
      </w:tblGrid>
      <w:tr w:rsidR="00B07423" w:rsidRPr="00625DFE" w14:paraId="1F1AFA82" w14:textId="77777777" w:rsidTr="00C65F7A">
        <w:tc>
          <w:tcPr>
            <w:tcW w:w="3681" w:type="dxa"/>
          </w:tcPr>
          <w:p w14:paraId="4949869B" w14:textId="77777777" w:rsidR="00B07423" w:rsidRPr="00625DFE" w:rsidRDefault="00B07423" w:rsidP="00A971D0">
            <w:pPr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134" w:type="dxa"/>
            <w:vAlign w:val="center"/>
          </w:tcPr>
          <w:p w14:paraId="24BDB915" w14:textId="77777777" w:rsidR="00B07423" w:rsidRPr="00625DFE" w:rsidRDefault="00B07423" w:rsidP="00A971D0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25DFE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1276" w:type="dxa"/>
            <w:vAlign w:val="center"/>
          </w:tcPr>
          <w:p w14:paraId="1D722D21" w14:textId="77777777" w:rsidR="00B07423" w:rsidRPr="00625DFE" w:rsidRDefault="00B07423" w:rsidP="00A971D0">
            <w:pPr>
              <w:jc w:val="center"/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F</w:t>
            </w:r>
          </w:p>
        </w:tc>
        <w:tc>
          <w:tcPr>
            <w:tcW w:w="1275" w:type="dxa"/>
            <w:vAlign w:val="center"/>
          </w:tcPr>
          <w:p w14:paraId="4039FDF1" w14:textId="77777777" w:rsidR="00B07423" w:rsidRPr="00625DFE" w:rsidRDefault="00B07423" w:rsidP="00A971D0">
            <w:pPr>
              <w:jc w:val="center"/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p</w:t>
            </w:r>
          </w:p>
        </w:tc>
        <w:tc>
          <w:tcPr>
            <w:tcW w:w="1276" w:type="dxa"/>
            <w:vAlign w:val="center"/>
          </w:tcPr>
          <w:p w14:paraId="0BCFCDD0" w14:textId="77777777" w:rsidR="00B07423" w:rsidRPr="00625DFE" w:rsidRDefault="00B07423" w:rsidP="00A971D0">
            <w:pPr>
              <w:jc w:val="center"/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η</w:t>
            </w:r>
            <w:r w:rsidRPr="00625DFE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980" w:type="dxa"/>
            <w:vAlign w:val="center"/>
          </w:tcPr>
          <w:p w14:paraId="3E174E13" w14:textId="4281F555" w:rsidR="00B07423" w:rsidRPr="00625DFE" w:rsidRDefault="00625DFE" w:rsidP="00A971D0">
            <w:pPr>
              <w:jc w:val="center"/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LBF</w:t>
            </w:r>
          </w:p>
        </w:tc>
      </w:tr>
      <w:tr w:rsidR="00B07423" w:rsidRPr="00661E4A" w14:paraId="56382FAD" w14:textId="77777777" w:rsidTr="00C65F7A">
        <w:tc>
          <w:tcPr>
            <w:tcW w:w="3681" w:type="dxa"/>
            <w:vAlign w:val="center"/>
          </w:tcPr>
          <w:p w14:paraId="69090B44" w14:textId="77777777" w:rsidR="00B07423" w:rsidRPr="00661E4A" w:rsidRDefault="00B07423" w:rsidP="00A971D0">
            <w:pPr>
              <w:rPr>
                <w:lang w:val="en-US"/>
              </w:rPr>
            </w:pPr>
            <w:r w:rsidRPr="00661E4A">
              <w:rPr>
                <w:lang w:val="en-US"/>
              </w:rPr>
              <w:t>Numerosity</w:t>
            </w:r>
          </w:p>
        </w:tc>
        <w:tc>
          <w:tcPr>
            <w:tcW w:w="1134" w:type="dxa"/>
            <w:vAlign w:val="center"/>
          </w:tcPr>
          <w:p w14:paraId="1B0218D5" w14:textId="07B4B3A1" w:rsidR="00B07423" w:rsidRPr="00661E4A" w:rsidRDefault="00CC1DEB" w:rsidP="00C65F7A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3</w:t>
            </w:r>
            <w:r w:rsidR="00B07423" w:rsidRPr="00661E4A">
              <w:rPr>
                <w:lang w:val="en-US"/>
              </w:rPr>
              <w:t xml:space="preserve">, </w:t>
            </w:r>
            <w:r w:rsidRPr="00661E4A">
              <w:rPr>
                <w:lang w:val="en-US"/>
              </w:rPr>
              <w:t>81</w:t>
            </w:r>
          </w:p>
        </w:tc>
        <w:tc>
          <w:tcPr>
            <w:tcW w:w="1276" w:type="dxa"/>
            <w:vAlign w:val="center"/>
          </w:tcPr>
          <w:p w14:paraId="3A7F50C9" w14:textId="20814291" w:rsidR="00B07423" w:rsidRPr="00661E4A" w:rsidRDefault="00026EC7" w:rsidP="00A971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26</w:t>
            </w:r>
          </w:p>
        </w:tc>
        <w:tc>
          <w:tcPr>
            <w:tcW w:w="1275" w:type="dxa"/>
            <w:vAlign w:val="center"/>
          </w:tcPr>
          <w:p w14:paraId="414B0BB5" w14:textId="6046A7A1" w:rsidR="00B07423" w:rsidRPr="00661E4A" w:rsidRDefault="00B07423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</w:t>
            </w:r>
            <w:r w:rsidR="00026EC7">
              <w:rPr>
                <w:lang w:val="en-US"/>
              </w:rPr>
              <w:t>37</w:t>
            </w:r>
          </w:p>
        </w:tc>
        <w:tc>
          <w:tcPr>
            <w:tcW w:w="1276" w:type="dxa"/>
            <w:vAlign w:val="center"/>
          </w:tcPr>
          <w:p w14:paraId="770CECAD" w14:textId="7CF9CFB8" w:rsidR="00B07423" w:rsidRPr="00661E4A" w:rsidRDefault="00B07423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</w:t>
            </w:r>
            <w:r w:rsidR="00CC1DEB" w:rsidRPr="00661E4A">
              <w:rPr>
                <w:lang w:val="en-US"/>
              </w:rPr>
              <w:t>0</w:t>
            </w:r>
            <w:r w:rsidR="00026EC7">
              <w:rPr>
                <w:lang w:val="en-US"/>
              </w:rPr>
              <w:t>2</w:t>
            </w:r>
            <w:r w:rsidR="00CC1DEB" w:rsidRPr="00661E4A">
              <w:rPr>
                <w:lang w:val="en-US"/>
              </w:rPr>
              <w:t>0</w:t>
            </w:r>
          </w:p>
        </w:tc>
        <w:tc>
          <w:tcPr>
            <w:tcW w:w="980" w:type="dxa"/>
            <w:vAlign w:val="center"/>
          </w:tcPr>
          <w:p w14:paraId="45E0A574" w14:textId="66AFB907" w:rsidR="00B07423" w:rsidRPr="00661E4A" w:rsidRDefault="00026EC7" w:rsidP="00A971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8</w:t>
            </w:r>
          </w:p>
        </w:tc>
      </w:tr>
      <w:tr w:rsidR="00CC1DEB" w:rsidRPr="00661E4A" w14:paraId="5A08DB26" w14:textId="77777777" w:rsidTr="00C65F7A">
        <w:tc>
          <w:tcPr>
            <w:tcW w:w="3681" w:type="dxa"/>
            <w:vAlign w:val="center"/>
          </w:tcPr>
          <w:p w14:paraId="02A906F4" w14:textId="35F8C895" w:rsidR="00CC1DEB" w:rsidRPr="00661E4A" w:rsidRDefault="00E57FF9" w:rsidP="00CC1DEB">
            <w:pPr>
              <w:rPr>
                <w:lang w:val="en-US"/>
              </w:rPr>
            </w:pPr>
            <w:r>
              <w:rPr>
                <w:lang w:val="en-US"/>
              </w:rPr>
              <w:t>Task</w:t>
            </w:r>
          </w:p>
        </w:tc>
        <w:tc>
          <w:tcPr>
            <w:tcW w:w="1134" w:type="dxa"/>
            <w:vAlign w:val="center"/>
          </w:tcPr>
          <w:p w14:paraId="297C5E1D" w14:textId="0EB01AC6" w:rsidR="00CC1DEB" w:rsidRPr="00661E4A" w:rsidRDefault="00CC1DEB" w:rsidP="00C65F7A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3, 81</w:t>
            </w:r>
          </w:p>
        </w:tc>
        <w:tc>
          <w:tcPr>
            <w:tcW w:w="1276" w:type="dxa"/>
            <w:vAlign w:val="center"/>
          </w:tcPr>
          <w:p w14:paraId="2333489A" w14:textId="237FF66B" w:rsidR="00CC1DEB" w:rsidRPr="00661E4A" w:rsidRDefault="00B7494B" w:rsidP="00CC1D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026EC7">
              <w:rPr>
                <w:lang w:val="en-US"/>
              </w:rPr>
              <w:t>3.659</w:t>
            </w:r>
          </w:p>
        </w:tc>
        <w:tc>
          <w:tcPr>
            <w:tcW w:w="1275" w:type="dxa"/>
            <w:vAlign w:val="center"/>
          </w:tcPr>
          <w:p w14:paraId="017500C5" w14:textId="0C136D53" w:rsidR="00CC1DEB" w:rsidRPr="00661E4A" w:rsidRDefault="00CC1DEB" w:rsidP="00CC1DEB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&lt;0.00</w:t>
            </w:r>
            <w:r w:rsidR="003D0291" w:rsidRPr="00661E4A">
              <w:rPr>
                <w:lang w:val="en-US"/>
              </w:rPr>
              <w:t>0</w:t>
            </w:r>
            <w:r w:rsidRPr="00661E4A">
              <w:rPr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0AB45F9" w14:textId="03E440E6" w:rsidR="00CC1DEB" w:rsidRPr="00661E4A" w:rsidRDefault="00CC1DEB" w:rsidP="00CC1DEB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</w:t>
            </w:r>
            <w:r w:rsidR="00026EC7">
              <w:rPr>
                <w:lang w:val="en-US"/>
              </w:rPr>
              <w:t>249</w:t>
            </w:r>
          </w:p>
        </w:tc>
        <w:tc>
          <w:tcPr>
            <w:tcW w:w="980" w:type="dxa"/>
            <w:vAlign w:val="center"/>
          </w:tcPr>
          <w:p w14:paraId="45A8065C" w14:textId="0123472B" w:rsidR="00CC1DEB" w:rsidRPr="00661E4A" w:rsidRDefault="00C65F7A" w:rsidP="00CC1DEB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&gt;3</w:t>
            </w:r>
            <w:r w:rsidR="00A83590">
              <w:rPr>
                <w:lang w:val="en-US"/>
              </w:rPr>
              <w:t>.00</w:t>
            </w:r>
          </w:p>
        </w:tc>
      </w:tr>
      <w:tr w:rsidR="00C65F7A" w:rsidRPr="00661E4A" w14:paraId="345D1F33" w14:textId="77777777" w:rsidTr="00C65F7A">
        <w:tc>
          <w:tcPr>
            <w:tcW w:w="3681" w:type="dxa"/>
            <w:vAlign w:val="center"/>
          </w:tcPr>
          <w:p w14:paraId="2734579C" w14:textId="612364FF" w:rsidR="00C65F7A" w:rsidRPr="00661E4A" w:rsidRDefault="00C65F7A" w:rsidP="00C65F7A">
            <w:pPr>
              <w:rPr>
                <w:lang w:val="en-US"/>
              </w:rPr>
            </w:pPr>
            <w:r w:rsidRPr="00661E4A">
              <w:rPr>
                <w:lang w:val="en-US"/>
              </w:rPr>
              <w:t xml:space="preserve">Numerosity* </w:t>
            </w:r>
            <w:r w:rsidR="00C94233">
              <w:rPr>
                <w:lang w:val="en-US"/>
              </w:rPr>
              <w:t>Task</w:t>
            </w:r>
          </w:p>
        </w:tc>
        <w:tc>
          <w:tcPr>
            <w:tcW w:w="1134" w:type="dxa"/>
            <w:vAlign w:val="center"/>
          </w:tcPr>
          <w:p w14:paraId="1E11CD92" w14:textId="59489608" w:rsidR="00C65F7A" w:rsidRPr="00661E4A" w:rsidRDefault="00C65F7A" w:rsidP="00C65F7A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9, 243</w:t>
            </w:r>
          </w:p>
        </w:tc>
        <w:tc>
          <w:tcPr>
            <w:tcW w:w="1276" w:type="dxa"/>
            <w:vAlign w:val="center"/>
          </w:tcPr>
          <w:p w14:paraId="2C0821F9" w14:textId="1871E4A5" w:rsidR="00C65F7A" w:rsidRPr="00661E4A" w:rsidRDefault="00026EC7" w:rsidP="00C65F7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748</w:t>
            </w:r>
          </w:p>
        </w:tc>
        <w:tc>
          <w:tcPr>
            <w:tcW w:w="1275" w:type="dxa"/>
            <w:vAlign w:val="center"/>
          </w:tcPr>
          <w:p w14:paraId="4F0C0F52" w14:textId="4D0DCD2D" w:rsidR="00C65F7A" w:rsidRPr="00661E4A" w:rsidRDefault="00C65F7A" w:rsidP="00C65F7A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0</w:t>
            </w:r>
            <w:r w:rsidR="00026EC7">
              <w:rPr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CB489AB" w14:textId="1B0C138D" w:rsidR="00C65F7A" w:rsidRPr="00661E4A" w:rsidRDefault="00C65F7A" w:rsidP="00C65F7A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</w:t>
            </w:r>
            <w:r w:rsidR="00026EC7">
              <w:rPr>
                <w:lang w:val="en-US"/>
              </w:rPr>
              <w:t>36</w:t>
            </w:r>
          </w:p>
        </w:tc>
        <w:tc>
          <w:tcPr>
            <w:tcW w:w="980" w:type="dxa"/>
            <w:vAlign w:val="center"/>
          </w:tcPr>
          <w:p w14:paraId="55122688" w14:textId="3922689B" w:rsidR="00C65F7A" w:rsidRPr="00661E4A" w:rsidRDefault="00C65F7A" w:rsidP="00C65F7A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2.</w:t>
            </w:r>
            <w:r w:rsidR="00026EC7">
              <w:rPr>
                <w:lang w:val="en-US"/>
              </w:rPr>
              <w:t>44</w:t>
            </w:r>
          </w:p>
        </w:tc>
      </w:tr>
    </w:tbl>
    <w:p w14:paraId="5F834060" w14:textId="77777777" w:rsidR="00B07423" w:rsidRPr="00661E4A" w:rsidRDefault="00B07423">
      <w:pPr>
        <w:rPr>
          <w:lang w:val="en-US"/>
        </w:rPr>
      </w:pPr>
    </w:p>
    <w:p w14:paraId="71BE13A1" w14:textId="77777777" w:rsidR="0078734F" w:rsidRDefault="0078734F">
      <w:pPr>
        <w:rPr>
          <w:lang w:val="en-US"/>
        </w:rPr>
      </w:pPr>
    </w:p>
    <w:p w14:paraId="1BEF3971" w14:textId="77777777" w:rsidR="0071112A" w:rsidRDefault="0071112A">
      <w:pPr>
        <w:rPr>
          <w:lang w:val="en-US"/>
        </w:rPr>
      </w:pPr>
    </w:p>
    <w:p w14:paraId="35C821C7" w14:textId="77777777" w:rsidR="0071112A" w:rsidRDefault="0071112A">
      <w:pPr>
        <w:rPr>
          <w:b/>
          <w:bCs/>
          <w:lang w:val="en-US"/>
        </w:rPr>
      </w:pPr>
    </w:p>
    <w:p w14:paraId="4D0FBA19" w14:textId="77777777" w:rsidR="00457385" w:rsidRDefault="00457385">
      <w:pPr>
        <w:rPr>
          <w:b/>
          <w:bCs/>
          <w:lang w:val="en-US"/>
        </w:rPr>
      </w:pPr>
    </w:p>
    <w:p w14:paraId="5C202C0D" w14:textId="50F54C8F" w:rsidR="00026EC7" w:rsidRDefault="00026EC7" w:rsidP="00026EC7">
      <w:pPr>
        <w:ind w:right="-7"/>
        <w:rPr>
          <w:lang w:val="en-US"/>
        </w:rPr>
      </w:pPr>
      <w:r w:rsidRPr="00661E4A">
        <w:rPr>
          <w:b/>
          <w:bCs/>
          <w:lang w:val="en-US"/>
        </w:rPr>
        <w:lastRenderedPageBreak/>
        <w:t>Table S</w:t>
      </w:r>
      <w:r w:rsidR="00F15657">
        <w:rPr>
          <w:b/>
          <w:bCs/>
          <w:lang w:val="en-US"/>
        </w:rPr>
        <w:t>4</w:t>
      </w:r>
      <w:r w:rsidRPr="00661E4A">
        <w:rPr>
          <w:b/>
          <w:bCs/>
          <w:lang w:val="en-US"/>
        </w:rPr>
        <w:t>:</w:t>
      </w:r>
      <w:r w:rsidRPr="00661E4A">
        <w:rPr>
          <w:lang w:val="en-US"/>
        </w:rPr>
        <w:t xml:space="preserve"> </w:t>
      </w:r>
      <w:r>
        <w:rPr>
          <w:lang w:val="en-US"/>
        </w:rPr>
        <w:t xml:space="preserve">Post-hoc t-tests of main effect of </w:t>
      </w:r>
      <w:r w:rsidR="00E57FF9">
        <w:rPr>
          <w:lang w:val="en-US"/>
        </w:rPr>
        <w:t xml:space="preserve">task </w:t>
      </w:r>
      <w:r>
        <w:rPr>
          <w:lang w:val="en-US"/>
        </w:rPr>
        <w:t>on Weber fraction</w:t>
      </w:r>
      <w:r w:rsidRPr="00661E4A">
        <w:rPr>
          <w:lang w:val="en-US"/>
        </w:rPr>
        <w:t>s</w:t>
      </w:r>
      <w:r>
        <w:rPr>
          <w:lang w:val="en-US"/>
        </w:rPr>
        <w:t xml:space="preserve"> for grouped stimuli</w:t>
      </w:r>
      <w:r w:rsidRPr="00661E4A">
        <w:rPr>
          <w:lang w:val="en-US"/>
        </w:rPr>
        <w:t>, summary table.</w:t>
      </w:r>
    </w:p>
    <w:tbl>
      <w:tblPr>
        <w:tblStyle w:val="TableGrid"/>
        <w:tblW w:w="9635" w:type="dxa"/>
        <w:tblLayout w:type="fixed"/>
        <w:tblLook w:val="04A0" w:firstRow="1" w:lastRow="0" w:firstColumn="1" w:lastColumn="0" w:noHBand="0" w:noVBand="1"/>
      </w:tblPr>
      <w:tblGrid>
        <w:gridCol w:w="3964"/>
        <w:gridCol w:w="993"/>
        <w:gridCol w:w="1134"/>
        <w:gridCol w:w="1134"/>
        <w:gridCol w:w="1276"/>
        <w:gridCol w:w="1134"/>
      </w:tblGrid>
      <w:tr w:rsidR="00026EC7" w14:paraId="594A966D" w14:textId="77777777" w:rsidTr="00A4182F">
        <w:trPr>
          <w:trHeight w:val="835"/>
        </w:trPr>
        <w:tc>
          <w:tcPr>
            <w:tcW w:w="3964" w:type="dxa"/>
            <w:tcBorders>
              <w:bottom w:val="single" w:sz="4" w:space="0" w:color="auto"/>
            </w:tcBorders>
            <w:vAlign w:val="center"/>
          </w:tcPr>
          <w:p w14:paraId="5946C4AA" w14:textId="2312DE6D" w:rsidR="00026EC7" w:rsidRPr="0091376E" w:rsidRDefault="007A49B9" w:rsidP="00A4182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sk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AF394B6" w14:textId="77777777" w:rsidR="00026EC7" w:rsidRPr="0091376E" w:rsidRDefault="00026EC7" w:rsidP="00A4182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proofErr w:type="spellStart"/>
            <w:r w:rsidRPr="0091376E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9CD39F" w14:textId="77777777" w:rsidR="00026EC7" w:rsidRPr="0091376E" w:rsidRDefault="00026EC7" w:rsidP="00A4182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91376E">
              <w:rPr>
                <w:b/>
                <w:bCs/>
                <w:lang w:val="en-US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46F5BDE" w14:textId="77777777" w:rsidR="00026EC7" w:rsidRPr="00180893" w:rsidRDefault="00026EC7" w:rsidP="00A4182F">
            <w:pPr>
              <w:spacing w:line="276" w:lineRule="auto"/>
              <w:jc w:val="center"/>
              <w:rPr>
                <w:b/>
                <w:bCs/>
                <w:vertAlign w:val="subscript"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</w:t>
            </w:r>
            <w:r>
              <w:rPr>
                <w:b/>
                <w:bCs/>
                <w:vertAlign w:val="subscript"/>
                <w:lang w:val="en-US"/>
              </w:rPr>
              <w:t>bon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F243D12" w14:textId="77777777" w:rsidR="00026EC7" w:rsidRPr="0091376E" w:rsidRDefault="00026EC7" w:rsidP="00A4182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91376E">
              <w:rPr>
                <w:b/>
                <w:bCs/>
                <w:lang w:val="en-US"/>
              </w:rPr>
              <w:t>Cohen’s 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47CB2F" w14:textId="77777777" w:rsidR="00026EC7" w:rsidRPr="0091376E" w:rsidRDefault="00026EC7" w:rsidP="00A4182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BF</w:t>
            </w:r>
          </w:p>
        </w:tc>
      </w:tr>
      <w:tr w:rsidR="00026EC7" w14:paraId="5D9F3F71" w14:textId="77777777" w:rsidTr="00A4182F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1D79B0F6" w14:textId="0ACD7E37" w:rsidR="00026EC7" w:rsidRDefault="00026EC7" w:rsidP="00A4182F">
            <w:pPr>
              <w:spacing w:line="276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Single task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0868D48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E6DAAD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5FD851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FA817A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460E4C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026EC7" w14:paraId="113578A7" w14:textId="77777777" w:rsidTr="00A4182F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4151B6FB" w14:textId="0B077262" w:rsidR="00026EC7" w:rsidRDefault="00026EC7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Auditory dual task 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E5885B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AD0EB5" w14:textId="0956C275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3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1A1524" w14:textId="54110D30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A9C251" w14:textId="39DA7CFA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909F20" w14:textId="6FC41056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7F053F">
              <w:rPr>
                <w:lang w:val="en-US"/>
              </w:rPr>
              <w:t>36</w:t>
            </w:r>
          </w:p>
        </w:tc>
      </w:tr>
      <w:tr w:rsidR="00026EC7" w14:paraId="5E485F8E" w14:textId="77777777" w:rsidTr="00A4182F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4B6252F8" w14:textId="7194B186" w:rsidR="00026EC7" w:rsidRDefault="00026EC7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Visuo-spatial dual task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615C5B2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4DE9B8" w14:textId="0D68F051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7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0C308E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2AF82F7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1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400D3B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3.00</w:t>
            </w:r>
          </w:p>
        </w:tc>
      </w:tr>
      <w:tr w:rsidR="00026EC7" w14:paraId="59EAE725" w14:textId="77777777" w:rsidTr="00A4182F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1986C399" w14:textId="1C1497FB" w:rsidR="00026EC7" w:rsidRDefault="00026EC7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rithmetic dual task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20A8578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AF31F9" w14:textId="330F2348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6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1CEE15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E66030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04F2FE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3.00</w:t>
            </w:r>
          </w:p>
        </w:tc>
      </w:tr>
      <w:tr w:rsidR="00026EC7" w14:paraId="5F717B4A" w14:textId="77777777" w:rsidTr="00A4182F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54CA536C" w14:textId="36FD231F" w:rsidR="00026EC7" w:rsidRDefault="00026EC7" w:rsidP="00A4182F">
            <w:pPr>
              <w:spacing w:line="276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Auditory dual task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0EF4799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9AB1F8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AA3476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AB63A3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1A5D14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026EC7" w14:paraId="5D4966B5" w14:textId="77777777" w:rsidTr="00A4182F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1F93BA79" w14:textId="6B5EBA6E" w:rsidR="00026EC7" w:rsidRDefault="00026EC7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Visuo-spatial dual task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1657FB7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E13519" w14:textId="1BBD24CA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4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BEBA9A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0985F7" w14:textId="22A09ABC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653907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3.00</w:t>
            </w:r>
          </w:p>
        </w:tc>
      </w:tr>
      <w:tr w:rsidR="00026EC7" w14:paraId="7E2DA951" w14:textId="77777777" w:rsidTr="00A4182F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63F60B30" w14:textId="66182E5E" w:rsidR="00026EC7" w:rsidRDefault="00026EC7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rithmetic dual task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1181DAE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3795F8" w14:textId="2EC09CD0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2.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812B61" w14:textId="65F94EFA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69EB5F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779220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</w:tr>
      <w:tr w:rsidR="00026EC7" w14:paraId="00A5BA62" w14:textId="77777777" w:rsidTr="00541430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706FEAD7" w14:textId="6C72DDE7" w:rsidR="00026EC7" w:rsidRDefault="00026EC7" w:rsidP="00A4182F">
            <w:pPr>
              <w:spacing w:line="276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V</w:t>
            </w:r>
            <w:r w:rsidRPr="00A4089F">
              <w:rPr>
                <w:b/>
                <w:bCs/>
                <w:lang w:val="en-US"/>
              </w:rPr>
              <w:t>isuo-spatial</w:t>
            </w:r>
            <w:r>
              <w:rPr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dual task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0912ACD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23B525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E90888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F93D2C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AC8CE4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026EC7" w14:paraId="78D7C38D" w14:textId="77777777" w:rsidTr="00541430">
        <w:trPr>
          <w:trHeight w:val="554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vAlign w:val="center"/>
          </w:tcPr>
          <w:p w14:paraId="70EBF3E0" w14:textId="2572E619" w:rsidR="00026EC7" w:rsidRDefault="00026EC7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rithmetic dual task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6F7D402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C8D2ADE" w14:textId="61316CC5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EB24DD5" w14:textId="7DBC0801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960AD49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CE4993E" w14:textId="77777777" w:rsidR="00026EC7" w:rsidRDefault="00026EC7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27</w:t>
            </w:r>
          </w:p>
        </w:tc>
      </w:tr>
    </w:tbl>
    <w:p w14:paraId="77F848F4" w14:textId="77777777" w:rsidR="00026EC7" w:rsidRDefault="00026EC7" w:rsidP="00026EC7">
      <w:pPr>
        <w:rPr>
          <w:lang w:val="en-US"/>
        </w:rPr>
      </w:pPr>
    </w:p>
    <w:p w14:paraId="511E7540" w14:textId="77777777" w:rsidR="00457385" w:rsidRDefault="00457385" w:rsidP="00026EC7">
      <w:pPr>
        <w:rPr>
          <w:lang w:val="en-US"/>
        </w:rPr>
      </w:pPr>
    </w:p>
    <w:p w14:paraId="43308106" w14:textId="77777777" w:rsidR="00457385" w:rsidRDefault="00457385" w:rsidP="00026EC7">
      <w:pPr>
        <w:rPr>
          <w:lang w:val="en-US"/>
        </w:rPr>
      </w:pPr>
    </w:p>
    <w:p w14:paraId="0DB872E1" w14:textId="515965EC" w:rsidR="00026EC7" w:rsidRDefault="00457385" w:rsidP="00026EC7">
      <w:pPr>
        <w:rPr>
          <w:lang w:val="en-US"/>
        </w:rPr>
      </w:pPr>
      <w:r w:rsidRPr="00457385">
        <w:rPr>
          <w:b/>
          <w:bCs/>
          <w:lang w:val="en-US"/>
        </w:rPr>
        <w:t>Table S5:</w:t>
      </w:r>
      <w:r>
        <w:rPr>
          <w:lang w:val="en-US"/>
        </w:rPr>
        <w:t xml:space="preserve"> Component loadings of the PCA performed on Wfs of grouped stimuli in the visuo-spatial and Arithmetic dual-task (numerosities: 5-8)</w:t>
      </w:r>
      <w:r w:rsidR="00254D24">
        <w:rPr>
          <w:lang w:val="en-US"/>
        </w:rPr>
        <w:t xml:space="preserve">. </w:t>
      </w:r>
      <w:r w:rsidR="00254D24" w:rsidRPr="00254D24">
        <w:rPr>
          <w:lang w:val="en-US"/>
        </w:rPr>
        <w:t>Loadings above 0.4 displayed</w:t>
      </w:r>
      <w:r w:rsidR="00254D24">
        <w:rPr>
          <w:lang w:val="en-US"/>
        </w:rPr>
        <w:t>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980"/>
        <w:gridCol w:w="4252"/>
        <w:gridCol w:w="3402"/>
      </w:tblGrid>
      <w:tr w:rsidR="003D38FC" w:rsidRPr="003D38FC" w14:paraId="1B8082F5" w14:textId="77777777" w:rsidTr="00457385">
        <w:tc>
          <w:tcPr>
            <w:tcW w:w="1980" w:type="dxa"/>
          </w:tcPr>
          <w:p w14:paraId="41D23E2F" w14:textId="77777777" w:rsidR="00457385" w:rsidRPr="003D38FC" w:rsidRDefault="00457385" w:rsidP="0022545D">
            <w:pPr>
              <w:jc w:val="both"/>
              <w:rPr>
                <w:rFonts w:cs="Times New Roman"/>
                <w:color w:val="000000" w:themeColor="text1"/>
                <w:lang w:val="en-GB" w:eastAsia="en-GB"/>
              </w:rPr>
            </w:pPr>
            <w:r w:rsidRPr="003D38FC">
              <w:rPr>
                <w:rFonts w:cs="Times New Roman"/>
                <w:color w:val="000000" w:themeColor="text1"/>
                <w:lang w:val="en-GB" w:eastAsia="en-GB"/>
              </w:rPr>
              <w:t>Variables</w:t>
            </w:r>
          </w:p>
        </w:tc>
        <w:tc>
          <w:tcPr>
            <w:tcW w:w="4252" w:type="dxa"/>
          </w:tcPr>
          <w:p w14:paraId="39A86272" w14:textId="77777777" w:rsidR="00457385" w:rsidRPr="003D38FC" w:rsidRDefault="00457385" w:rsidP="0022545D">
            <w:pPr>
              <w:jc w:val="center"/>
              <w:rPr>
                <w:rFonts w:cs="Times New Roman"/>
                <w:color w:val="000000" w:themeColor="text1"/>
                <w:lang w:val="en-GB" w:eastAsia="en-GB"/>
              </w:rPr>
            </w:pPr>
            <w:r w:rsidRPr="003D38FC">
              <w:rPr>
                <w:rFonts w:cs="Times New Roman"/>
                <w:color w:val="000000" w:themeColor="text1"/>
                <w:lang w:val="en-GB" w:eastAsia="en-GB"/>
              </w:rPr>
              <w:t>PC1</w:t>
            </w:r>
          </w:p>
        </w:tc>
        <w:tc>
          <w:tcPr>
            <w:tcW w:w="3402" w:type="dxa"/>
          </w:tcPr>
          <w:p w14:paraId="0BD5934C" w14:textId="77777777" w:rsidR="00457385" w:rsidRPr="003D38FC" w:rsidRDefault="00457385" w:rsidP="0022545D">
            <w:pPr>
              <w:jc w:val="center"/>
              <w:rPr>
                <w:rFonts w:cs="Times New Roman"/>
                <w:color w:val="000000" w:themeColor="text1"/>
                <w:lang w:val="en-GB" w:eastAsia="en-GB"/>
              </w:rPr>
            </w:pPr>
            <w:r w:rsidRPr="003D38FC">
              <w:rPr>
                <w:rFonts w:cs="Times New Roman"/>
                <w:color w:val="000000" w:themeColor="text1"/>
                <w:lang w:val="en-GB" w:eastAsia="en-GB"/>
              </w:rPr>
              <w:t>PC2</w:t>
            </w:r>
          </w:p>
        </w:tc>
      </w:tr>
      <w:tr w:rsidR="008659C3" w:rsidRPr="003D38FC" w14:paraId="538CC7A5" w14:textId="77777777" w:rsidTr="00457385">
        <w:tc>
          <w:tcPr>
            <w:tcW w:w="1980" w:type="dxa"/>
          </w:tcPr>
          <w:p w14:paraId="2C2CBB42" w14:textId="576C65C0" w:rsidR="008659C3" w:rsidRPr="008659C3" w:rsidRDefault="008659C3" w:rsidP="008659C3">
            <w:pPr>
              <w:spacing w:line="276" w:lineRule="auto"/>
              <w:jc w:val="center"/>
              <w:rPr>
                <w:lang w:val="en-US"/>
              </w:rPr>
            </w:pPr>
            <w:r w:rsidRPr="008659C3">
              <w:rPr>
                <w:lang w:val="en-US"/>
              </w:rPr>
              <w:t>7 Arithmetic</w:t>
            </w:r>
          </w:p>
        </w:tc>
        <w:tc>
          <w:tcPr>
            <w:tcW w:w="4252" w:type="dxa"/>
          </w:tcPr>
          <w:p w14:paraId="4B18AD0A" w14:textId="2B99ED43" w:rsidR="008659C3" w:rsidRPr="001818FB" w:rsidRDefault="008659C3" w:rsidP="008659C3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1818FB">
              <w:rPr>
                <w:b/>
                <w:bCs/>
                <w:lang w:val="en-US"/>
              </w:rPr>
              <w:t>0.985</w:t>
            </w:r>
          </w:p>
        </w:tc>
        <w:tc>
          <w:tcPr>
            <w:tcW w:w="3402" w:type="dxa"/>
          </w:tcPr>
          <w:p w14:paraId="0CB33F37" w14:textId="0A86A598" w:rsidR="008659C3" w:rsidRPr="006F2D7F" w:rsidRDefault="008659C3" w:rsidP="008659C3">
            <w:pPr>
              <w:spacing w:line="276" w:lineRule="auto"/>
              <w:jc w:val="center"/>
              <w:rPr>
                <w:lang w:val="en-US"/>
              </w:rPr>
            </w:pPr>
            <w:r w:rsidRPr="008659C3">
              <w:rPr>
                <w:lang w:val="en-US"/>
              </w:rPr>
              <w:t>–0.105</w:t>
            </w:r>
          </w:p>
        </w:tc>
      </w:tr>
      <w:tr w:rsidR="008659C3" w:rsidRPr="003D38FC" w14:paraId="5378F91E" w14:textId="77777777" w:rsidTr="00457385">
        <w:tc>
          <w:tcPr>
            <w:tcW w:w="1980" w:type="dxa"/>
          </w:tcPr>
          <w:p w14:paraId="5AD3D44A" w14:textId="028413C5" w:rsidR="008659C3" w:rsidRPr="008659C3" w:rsidRDefault="008659C3" w:rsidP="008659C3">
            <w:pPr>
              <w:spacing w:line="276" w:lineRule="auto"/>
              <w:jc w:val="center"/>
              <w:rPr>
                <w:lang w:val="en-US"/>
              </w:rPr>
            </w:pPr>
            <w:r w:rsidRPr="008659C3">
              <w:rPr>
                <w:lang w:val="en-US"/>
              </w:rPr>
              <w:t>8 Arithmetic</w:t>
            </w:r>
          </w:p>
        </w:tc>
        <w:tc>
          <w:tcPr>
            <w:tcW w:w="4252" w:type="dxa"/>
          </w:tcPr>
          <w:p w14:paraId="0B840270" w14:textId="66CE9515" w:rsidR="008659C3" w:rsidRPr="001818FB" w:rsidRDefault="008659C3" w:rsidP="008659C3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1818FB">
              <w:rPr>
                <w:b/>
                <w:bCs/>
                <w:lang w:val="en-US"/>
              </w:rPr>
              <w:t>0.914</w:t>
            </w:r>
          </w:p>
        </w:tc>
        <w:tc>
          <w:tcPr>
            <w:tcW w:w="3402" w:type="dxa"/>
          </w:tcPr>
          <w:p w14:paraId="625E3736" w14:textId="3983302B" w:rsidR="008659C3" w:rsidRPr="006F2D7F" w:rsidRDefault="008659C3" w:rsidP="008659C3">
            <w:pPr>
              <w:spacing w:line="276" w:lineRule="auto"/>
              <w:jc w:val="center"/>
              <w:rPr>
                <w:lang w:val="en-US"/>
              </w:rPr>
            </w:pPr>
            <w:r w:rsidRPr="008659C3">
              <w:rPr>
                <w:lang w:val="en-US"/>
              </w:rPr>
              <w:t>–0.018</w:t>
            </w:r>
          </w:p>
        </w:tc>
      </w:tr>
      <w:tr w:rsidR="008659C3" w:rsidRPr="003D38FC" w14:paraId="0E7E9A95" w14:textId="77777777" w:rsidTr="00457385">
        <w:tc>
          <w:tcPr>
            <w:tcW w:w="1980" w:type="dxa"/>
          </w:tcPr>
          <w:p w14:paraId="62F9E051" w14:textId="1FA81B92" w:rsidR="008659C3" w:rsidRPr="008659C3" w:rsidRDefault="008659C3" w:rsidP="008659C3">
            <w:pPr>
              <w:spacing w:line="276" w:lineRule="auto"/>
              <w:jc w:val="center"/>
              <w:rPr>
                <w:lang w:val="en-US"/>
              </w:rPr>
            </w:pPr>
            <w:r w:rsidRPr="008659C3">
              <w:rPr>
                <w:lang w:val="en-US"/>
              </w:rPr>
              <w:t>6 Arithmetic</w:t>
            </w:r>
          </w:p>
        </w:tc>
        <w:tc>
          <w:tcPr>
            <w:tcW w:w="4252" w:type="dxa"/>
          </w:tcPr>
          <w:p w14:paraId="271F7D43" w14:textId="3477D1EB" w:rsidR="008659C3" w:rsidRPr="001818FB" w:rsidRDefault="008659C3" w:rsidP="008659C3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1818FB">
              <w:rPr>
                <w:b/>
                <w:bCs/>
                <w:lang w:val="en-US"/>
              </w:rPr>
              <w:t>0.871</w:t>
            </w:r>
          </w:p>
        </w:tc>
        <w:tc>
          <w:tcPr>
            <w:tcW w:w="3402" w:type="dxa"/>
          </w:tcPr>
          <w:p w14:paraId="7E153426" w14:textId="34CD2B27" w:rsidR="008659C3" w:rsidRPr="006F2D7F" w:rsidRDefault="008659C3" w:rsidP="008659C3">
            <w:pPr>
              <w:spacing w:line="276" w:lineRule="auto"/>
              <w:jc w:val="center"/>
              <w:rPr>
                <w:lang w:val="en-US"/>
              </w:rPr>
            </w:pPr>
            <w:r w:rsidRPr="008659C3">
              <w:rPr>
                <w:lang w:val="en-US"/>
              </w:rPr>
              <w:t>0.07</w:t>
            </w:r>
          </w:p>
        </w:tc>
      </w:tr>
      <w:tr w:rsidR="008659C3" w:rsidRPr="003D38FC" w14:paraId="699AE5D6" w14:textId="77777777" w:rsidTr="00457385">
        <w:tc>
          <w:tcPr>
            <w:tcW w:w="1980" w:type="dxa"/>
          </w:tcPr>
          <w:p w14:paraId="29FCF483" w14:textId="378A28E3" w:rsidR="008659C3" w:rsidRPr="008659C3" w:rsidRDefault="008659C3" w:rsidP="008659C3">
            <w:pPr>
              <w:spacing w:line="276" w:lineRule="auto"/>
              <w:jc w:val="center"/>
              <w:rPr>
                <w:lang w:val="en-US"/>
              </w:rPr>
            </w:pPr>
            <w:r w:rsidRPr="008659C3">
              <w:rPr>
                <w:lang w:val="en-US"/>
              </w:rPr>
              <w:t>5 Arithmetic</w:t>
            </w:r>
          </w:p>
        </w:tc>
        <w:tc>
          <w:tcPr>
            <w:tcW w:w="4252" w:type="dxa"/>
          </w:tcPr>
          <w:p w14:paraId="683D09C6" w14:textId="6017F268" w:rsidR="008659C3" w:rsidRPr="001818FB" w:rsidRDefault="008659C3" w:rsidP="008659C3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1818FB">
              <w:rPr>
                <w:b/>
                <w:bCs/>
                <w:lang w:val="en-US"/>
              </w:rPr>
              <w:t>0.650</w:t>
            </w:r>
          </w:p>
        </w:tc>
        <w:tc>
          <w:tcPr>
            <w:tcW w:w="3402" w:type="dxa"/>
          </w:tcPr>
          <w:p w14:paraId="08ACD603" w14:textId="5EA5D530" w:rsidR="008659C3" w:rsidRPr="006F2D7F" w:rsidRDefault="008659C3" w:rsidP="008659C3">
            <w:pPr>
              <w:spacing w:line="276" w:lineRule="auto"/>
              <w:jc w:val="center"/>
              <w:rPr>
                <w:lang w:val="en-US"/>
              </w:rPr>
            </w:pPr>
            <w:r w:rsidRPr="008659C3">
              <w:rPr>
                <w:lang w:val="en-US"/>
              </w:rPr>
              <w:t>0.331</w:t>
            </w:r>
          </w:p>
        </w:tc>
      </w:tr>
      <w:tr w:rsidR="008659C3" w:rsidRPr="003D38FC" w14:paraId="0D134D18" w14:textId="77777777" w:rsidTr="00457385">
        <w:tc>
          <w:tcPr>
            <w:tcW w:w="1980" w:type="dxa"/>
          </w:tcPr>
          <w:p w14:paraId="76703E25" w14:textId="14C16E1B" w:rsidR="008659C3" w:rsidRPr="008659C3" w:rsidRDefault="008659C3" w:rsidP="008659C3">
            <w:pPr>
              <w:spacing w:line="276" w:lineRule="auto"/>
              <w:jc w:val="center"/>
              <w:rPr>
                <w:lang w:val="en-US"/>
              </w:rPr>
            </w:pPr>
            <w:r w:rsidRPr="008659C3">
              <w:rPr>
                <w:lang w:val="en-US"/>
              </w:rPr>
              <w:t>7 Visuo-spatial</w:t>
            </w:r>
          </w:p>
        </w:tc>
        <w:tc>
          <w:tcPr>
            <w:tcW w:w="4252" w:type="dxa"/>
          </w:tcPr>
          <w:p w14:paraId="4B0D17DD" w14:textId="19BBF643" w:rsidR="008659C3" w:rsidRPr="006F2D7F" w:rsidRDefault="008659C3" w:rsidP="008659C3">
            <w:pPr>
              <w:spacing w:line="276" w:lineRule="auto"/>
              <w:jc w:val="center"/>
              <w:rPr>
                <w:lang w:val="en-US"/>
              </w:rPr>
            </w:pPr>
            <w:r w:rsidRPr="008659C3">
              <w:rPr>
                <w:lang w:val="en-US"/>
              </w:rPr>
              <w:t>0.470</w:t>
            </w:r>
          </w:p>
        </w:tc>
        <w:tc>
          <w:tcPr>
            <w:tcW w:w="3402" w:type="dxa"/>
          </w:tcPr>
          <w:p w14:paraId="50594E07" w14:textId="5719224D" w:rsidR="008659C3" w:rsidRPr="001818FB" w:rsidRDefault="008659C3" w:rsidP="008659C3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1818FB">
              <w:rPr>
                <w:b/>
                <w:bCs/>
                <w:lang w:val="en-US"/>
              </w:rPr>
              <w:t>0.477</w:t>
            </w:r>
          </w:p>
        </w:tc>
      </w:tr>
      <w:tr w:rsidR="008659C3" w:rsidRPr="003D38FC" w14:paraId="3DAFA3FE" w14:textId="77777777" w:rsidTr="00457385">
        <w:tc>
          <w:tcPr>
            <w:tcW w:w="1980" w:type="dxa"/>
          </w:tcPr>
          <w:p w14:paraId="3881506F" w14:textId="632A883B" w:rsidR="008659C3" w:rsidRPr="008659C3" w:rsidRDefault="008659C3" w:rsidP="008659C3">
            <w:pPr>
              <w:spacing w:line="276" w:lineRule="auto"/>
              <w:jc w:val="center"/>
              <w:rPr>
                <w:lang w:val="en-US"/>
              </w:rPr>
            </w:pPr>
            <w:r w:rsidRPr="008659C3">
              <w:rPr>
                <w:lang w:val="en-US"/>
              </w:rPr>
              <w:t>5 Visuo-spatial</w:t>
            </w:r>
          </w:p>
        </w:tc>
        <w:tc>
          <w:tcPr>
            <w:tcW w:w="4252" w:type="dxa"/>
          </w:tcPr>
          <w:p w14:paraId="53F78D70" w14:textId="6572DF72" w:rsidR="008659C3" w:rsidRPr="006F2D7F" w:rsidRDefault="008659C3" w:rsidP="008659C3">
            <w:pPr>
              <w:spacing w:line="276" w:lineRule="auto"/>
              <w:jc w:val="center"/>
              <w:rPr>
                <w:lang w:val="en-US"/>
              </w:rPr>
            </w:pPr>
            <w:r w:rsidRPr="008659C3">
              <w:rPr>
                <w:lang w:val="en-US"/>
              </w:rPr>
              <w:t>0.318</w:t>
            </w:r>
          </w:p>
        </w:tc>
        <w:tc>
          <w:tcPr>
            <w:tcW w:w="3402" w:type="dxa"/>
          </w:tcPr>
          <w:p w14:paraId="5AF9D6BB" w14:textId="3DFC7102" w:rsidR="008659C3" w:rsidRPr="001818FB" w:rsidRDefault="008659C3" w:rsidP="008659C3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1818FB">
              <w:rPr>
                <w:b/>
                <w:bCs/>
                <w:lang w:val="en-US"/>
              </w:rPr>
              <w:t>0.686</w:t>
            </w:r>
          </w:p>
        </w:tc>
      </w:tr>
      <w:tr w:rsidR="008659C3" w:rsidRPr="003D38FC" w14:paraId="77149AF8" w14:textId="77777777" w:rsidTr="00457385">
        <w:tc>
          <w:tcPr>
            <w:tcW w:w="1980" w:type="dxa"/>
          </w:tcPr>
          <w:p w14:paraId="16331BDF" w14:textId="3CD5E2DA" w:rsidR="008659C3" w:rsidRPr="008659C3" w:rsidRDefault="008659C3" w:rsidP="008659C3">
            <w:pPr>
              <w:spacing w:line="276" w:lineRule="auto"/>
              <w:jc w:val="center"/>
              <w:rPr>
                <w:lang w:val="en-US"/>
              </w:rPr>
            </w:pPr>
            <w:r w:rsidRPr="008659C3">
              <w:rPr>
                <w:lang w:val="en-US"/>
              </w:rPr>
              <w:t>6 Visuo-spatial</w:t>
            </w:r>
          </w:p>
        </w:tc>
        <w:tc>
          <w:tcPr>
            <w:tcW w:w="4252" w:type="dxa"/>
          </w:tcPr>
          <w:p w14:paraId="41C0F043" w14:textId="035DADA1" w:rsidR="008659C3" w:rsidRPr="006F2D7F" w:rsidRDefault="008659C3" w:rsidP="008659C3">
            <w:pPr>
              <w:spacing w:line="276" w:lineRule="auto"/>
              <w:jc w:val="center"/>
              <w:rPr>
                <w:lang w:val="en-US"/>
              </w:rPr>
            </w:pPr>
            <w:r w:rsidRPr="008659C3">
              <w:rPr>
                <w:lang w:val="en-US"/>
              </w:rPr>
              <w:t>–0.107</w:t>
            </w:r>
          </w:p>
        </w:tc>
        <w:tc>
          <w:tcPr>
            <w:tcW w:w="3402" w:type="dxa"/>
          </w:tcPr>
          <w:p w14:paraId="21CE014D" w14:textId="50F07CF8" w:rsidR="008659C3" w:rsidRPr="001818FB" w:rsidRDefault="008659C3" w:rsidP="008659C3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1818FB">
              <w:rPr>
                <w:b/>
                <w:bCs/>
                <w:lang w:val="en-US"/>
              </w:rPr>
              <w:t>0.942</w:t>
            </w:r>
          </w:p>
        </w:tc>
      </w:tr>
      <w:tr w:rsidR="008659C3" w:rsidRPr="003D38FC" w14:paraId="0ED9D8EF" w14:textId="77777777" w:rsidTr="00457385">
        <w:tc>
          <w:tcPr>
            <w:tcW w:w="1980" w:type="dxa"/>
          </w:tcPr>
          <w:p w14:paraId="6C8A1E8B" w14:textId="05421477" w:rsidR="008659C3" w:rsidRPr="008659C3" w:rsidRDefault="008659C3" w:rsidP="008659C3">
            <w:pPr>
              <w:spacing w:line="276" w:lineRule="auto"/>
              <w:jc w:val="center"/>
              <w:rPr>
                <w:lang w:val="en-US"/>
              </w:rPr>
            </w:pPr>
            <w:r w:rsidRPr="008659C3">
              <w:rPr>
                <w:lang w:val="en-US"/>
              </w:rPr>
              <w:t>8 Visuo-spatial</w:t>
            </w:r>
          </w:p>
        </w:tc>
        <w:tc>
          <w:tcPr>
            <w:tcW w:w="4252" w:type="dxa"/>
          </w:tcPr>
          <w:p w14:paraId="09C29D7B" w14:textId="53D2C4E4" w:rsidR="008659C3" w:rsidRPr="006F2D7F" w:rsidRDefault="008659C3" w:rsidP="008659C3">
            <w:pPr>
              <w:spacing w:line="276" w:lineRule="auto"/>
              <w:jc w:val="center"/>
              <w:rPr>
                <w:lang w:val="en-US"/>
              </w:rPr>
            </w:pPr>
            <w:r w:rsidRPr="008659C3">
              <w:rPr>
                <w:lang w:val="en-US"/>
              </w:rPr>
              <w:t>0.011</w:t>
            </w:r>
          </w:p>
        </w:tc>
        <w:tc>
          <w:tcPr>
            <w:tcW w:w="3402" w:type="dxa"/>
          </w:tcPr>
          <w:p w14:paraId="0A202937" w14:textId="1C6D5085" w:rsidR="008659C3" w:rsidRPr="001818FB" w:rsidRDefault="008659C3" w:rsidP="008659C3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1818FB">
              <w:rPr>
                <w:b/>
                <w:bCs/>
                <w:lang w:val="en-US"/>
              </w:rPr>
              <w:t>0.842</w:t>
            </w:r>
          </w:p>
        </w:tc>
      </w:tr>
    </w:tbl>
    <w:p w14:paraId="710C610B" w14:textId="77777777" w:rsidR="00457385" w:rsidRDefault="00457385" w:rsidP="00026EC7">
      <w:pPr>
        <w:rPr>
          <w:lang w:val="en-US"/>
        </w:rPr>
      </w:pPr>
    </w:p>
    <w:p w14:paraId="1C07E39D" w14:textId="77777777" w:rsidR="00026EC7" w:rsidRDefault="00026EC7" w:rsidP="00026EC7">
      <w:pPr>
        <w:rPr>
          <w:lang w:val="en-US"/>
        </w:rPr>
      </w:pPr>
    </w:p>
    <w:p w14:paraId="4699F49D" w14:textId="77777777" w:rsidR="00457385" w:rsidRDefault="00457385" w:rsidP="00026EC7">
      <w:pPr>
        <w:rPr>
          <w:lang w:val="en-US"/>
        </w:rPr>
      </w:pPr>
    </w:p>
    <w:p w14:paraId="53DBB8A0" w14:textId="7FDDEBBC" w:rsidR="00026EC7" w:rsidRPr="00661E4A" w:rsidRDefault="00026EC7" w:rsidP="00026EC7">
      <w:pPr>
        <w:rPr>
          <w:lang w:val="en-US"/>
        </w:rPr>
      </w:pPr>
      <w:r w:rsidRPr="00661E4A">
        <w:rPr>
          <w:b/>
          <w:bCs/>
          <w:lang w:val="en-US"/>
        </w:rPr>
        <w:t>Table S</w:t>
      </w:r>
      <w:r w:rsidR="00457385">
        <w:rPr>
          <w:b/>
          <w:bCs/>
          <w:lang w:val="en-US"/>
        </w:rPr>
        <w:t>6</w:t>
      </w:r>
      <w:r w:rsidRPr="00661E4A">
        <w:rPr>
          <w:b/>
          <w:bCs/>
          <w:lang w:val="en-US"/>
        </w:rPr>
        <w:t>:</w:t>
      </w:r>
      <w:r w:rsidRPr="00661E4A">
        <w:rPr>
          <w:lang w:val="en-US"/>
        </w:rPr>
        <w:t xml:space="preserve"> RM ANOVA (numerosity x </w:t>
      </w:r>
      <w:r w:rsidR="00E57FF9">
        <w:rPr>
          <w:lang w:val="en-US"/>
        </w:rPr>
        <w:t>task</w:t>
      </w:r>
      <w:r w:rsidRPr="00661E4A">
        <w:rPr>
          <w:lang w:val="en-US"/>
        </w:rPr>
        <w:t>) on Weber fractions</w:t>
      </w:r>
      <w:r>
        <w:rPr>
          <w:lang w:val="en-US"/>
        </w:rPr>
        <w:t xml:space="preserve"> for ungrouped stimuli</w:t>
      </w:r>
      <w:r w:rsidRPr="00661E4A">
        <w:rPr>
          <w:lang w:val="en-US"/>
        </w:rPr>
        <w:t>, summary tabl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1134"/>
        <w:gridCol w:w="1276"/>
        <w:gridCol w:w="1275"/>
        <w:gridCol w:w="1276"/>
        <w:gridCol w:w="980"/>
      </w:tblGrid>
      <w:tr w:rsidR="00026EC7" w:rsidRPr="00625DFE" w14:paraId="2F9504EA" w14:textId="77777777" w:rsidTr="00A4182F">
        <w:tc>
          <w:tcPr>
            <w:tcW w:w="3681" w:type="dxa"/>
          </w:tcPr>
          <w:p w14:paraId="2F46ACB7" w14:textId="77777777" w:rsidR="00026EC7" w:rsidRPr="00625DFE" w:rsidRDefault="00026EC7" w:rsidP="00A4182F">
            <w:pPr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134" w:type="dxa"/>
            <w:vAlign w:val="center"/>
          </w:tcPr>
          <w:p w14:paraId="455CB31C" w14:textId="77777777" w:rsidR="00026EC7" w:rsidRPr="00625DFE" w:rsidRDefault="00026EC7" w:rsidP="00A4182F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25DFE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1276" w:type="dxa"/>
            <w:vAlign w:val="center"/>
          </w:tcPr>
          <w:p w14:paraId="10500FB8" w14:textId="77777777" w:rsidR="00026EC7" w:rsidRPr="00625DFE" w:rsidRDefault="00026EC7" w:rsidP="00A4182F">
            <w:pPr>
              <w:jc w:val="center"/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F</w:t>
            </w:r>
          </w:p>
        </w:tc>
        <w:tc>
          <w:tcPr>
            <w:tcW w:w="1275" w:type="dxa"/>
            <w:vAlign w:val="center"/>
          </w:tcPr>
          <w:p w14:paraId="6A77B173" w14:textId="77777777" w:rsidR="00026EC7" w:rsidRPr="00625DFE" w:rsidRDefault="00026EC7" w:rsidP="00A4182F">
            <w:pPr>
              <w:jc w:val="center"/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p</w:t>
            </w:r>
          </w:p>
        </w:tc>
        <w:tc>
          <w:tcPr>
            <w:tcW w:w="1276" w:type="dxa"/>
            <w:vAlign w:val="center"/>
          </w:tcPr>
          <w:p w14:paraId="0CDF7E0B" w14:textId="77777777" w:rsidR="00026EC7" w:rsidRPr="00625DFE" w:rsidRDefault="00026EC7" w:rsidP="00A4182F">
            <w:pPr>
              <w:jc w:val="center"/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η</w:t>
            </w:r>
            <w:r w:rsidRPr="00625DFE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980" w:type="dxa"/>
            <w:vAlign w:val="center"/>
          </w:tcPr>
          <w:p w14:paraId="74F329BC" w14:textId="77777777" w:rsidR="00026EC7" w:rsidRPr="00625DFE" w:rsidRDefault="00026EC7" w:rsidP="00A4182F">
            <w:pPr>
              <w:jc w:val="center"/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LBF</w:t>
            </w:r>
          </w:p>
        </w:tc>
      </w:tr>
      <w:tr w:rsidR="00026EC7" w:rsidRPr="00661E4A" w14:paraId="2EE0903B" w14:textId="77777777" w:rsidTr="00A4182F">
        <w:tc>
          <w:tcPr>
            <w:tcW w:w="3681" w:type="dxa"/>
            <w:vAlign w:val="center"/>
          </w:tcPr>
          <w:p w14:paraId="02EA42FA" w14:textId="77777777" w:rsidR="00026EC7" w:rsidRPr="00661E4A" w:rsidRDefault="00026EC7" w:rsidP="00A4182F">
            <w:pPr>
              <w:rPr>
                <w:lang w:val="en-US"/>
              </w:rPr>
            </w:pPr>
            <w:r w:rsidRPr="00661E4A">
              <w:rPr>
                <w:lang w:val="en-US"/>
              </w:rPr>
              <w:t>Numerosity</w:t>
            </w:r>
          </w:p>
        </w:tc>
        <w:tc>
          <w:tcPr>
            <w:tcW w:w="1134" w:type="dxa"/>
            <w:vAlign w:val="center"/>
          </w:tcPr>
          <w:p w14:paraId="70182C9C" w14:textId="77777777" w:rsidR="00026EC7" w:rsidRPr="00661E4A" w:rsidRDefault="00026EC7" w:rsidP="00A4182F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3, 81</w:t>
            </w:r>
          </w:p>
        </w:tc>
        <w:tc>
          <w:tcPr>
            <w:tcW w:w="1276" w:type="dxa"/>
            <w:vAlign w:val="center"/>
          </w:tcPr>
          <w:p w14:paraId="6A745AED" w14:textId="7E831B3F" w:rsidR="00026EC7" w:rsidRPr="00661E4A" w:rsidRDefault="002C7B6E" w:rsidP="00A418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026EC7" w:rsidRPr="00661E4A">
              <w:rPr>
                <w:lang w:val="en-US"/>
              </w:rPr>
              <w:t>.</w:t>
            </w:r>
            <w:r>
              <w:rPr>
                <w:lang w:val="en-US"/>
              </w:rPr>
              <w:t>004</w:t>
            </w:r>
          </w:p>
        </w:tc>
        <w:tc>
          <w:tcPr>
            <w:tcW w:w="1275" w:type="dxa"/>
            <w:vAlign w:val="center"/>
          </w:tcPr>
          <w:p w14:paraId="0CD1296A" w14:textId="0DCAEDDD" w:rsidR="00026EC7" w:rsidRPr="00661E4A" w:rsidRDefault="002C7B6E" w:rsidP="00A418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026EC7" w:rsidRPr="00661E4A">
              <w:rPr>
                <w:lang w:val="en-US"/>
              </w:rPr>
              <w:t>0.00</w:t>
            </w:r>
            <w:r>
              <w:rPr>
                <w:lang w:val="en-US"/>
              </w:rPr>
              <w:t>0</w:t>
            </w:r>
            <w:r w:rsidR="00026EC7" w:rsidRPr="00661E4A">
              <w:rPr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F2E8FE3" w14:textId="33E4F993" w:rsidR="00026EC7" w:rsidRPr="00661E4A" w:rsidRDefault="00026EC7" w:rsidP="00A4182F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</w:t>
            </w:r>
            <w:r w:rsidR="002C7B6E">
              <w:rPr>
                <w:lang w:val="en-US"/>
              </w:rPr>
              <w:t>94</w:t>
            </w:r>
          </w:p>
        </w:tc>
        <w:tc>
          <w:tcPr>
            <w:tcW w:w="980" w:type="dxa"/>
            <w:vAlign w:val="center"/>
          </w:tcPr>
          <w:p w14:paraId="4852E323" w14:textId="41426FB5" w:rsidR="00026EC7" w:rsidRPr="00661E4A" w:rsidRDefault="000E7E73" w:rsidP="00A418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gt;3.00</w:t>
            </w:r>
          </w:p>
        </w:tc>
      </w:tr>
      <w:tr w:rsidR="00026EC7" w:rsidRPr="00661E4A" w14:paraId="127DD150" w14:textId="77777777" w:rsidTr="00A4182F">
        <w:tc>
          <w:tcPr>
            <w:tcW w:w="3681" w:type="dxa"/>
            <w:vAlign w:val="center"/>
          </w:tcPr>
          <w:p w14:paraId="68D376B8" w14:textId="689C6E03" w:rsidR="00026EC7" w:rsidRPr="00661E4A" w:rsidRDefault="00E57FF9" w:rsidP="00A4182F">
            <w:pPr>
              <w:rPr>
                <w:lang w:val="en-US"/>
              </w:rPr>
            </w:pPr>
            <w:r>
              <w:rPr>
                <w:lang w:val="en-US"/>
              </w:rPr>
              <w:t>Task</w:t>
            </w:r>
          </w:p>
        </w:tc>
        <w:tc>
          <w:tcPr>
            <w:tcW w:w="1134" w:type="dxa"/>
            <w:vAlign w:val="center"/>
          </w:tcPr>
          <w:p w14:paraId="137E6D9A" w14:textId="77777777" w:rsidR="00026EC7" w:rsidRPr="00661E4A" w:rsidRDefault="00026EC7" w:rsidP="00A4182F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3, 81</w:t>
            </w:r>
          </w:p>
        </w:tc>
        <w:tc>
          <w:tcPr>
            <w:tcW w:w="1276" w:type="dxa"/>
            <w:vAlign w:val="center"/>
          </w:tcPr>
          <w:p w14:paraId="743F70FA" w14:textId="4B631A65" w:rsidR="00026EC7" w:rsidRPr="00661E4A" w:rsidRDefault="002C7B6E" w:rsidP="00A418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581</w:t>
            </w:r>
          </w:p>
        </w:tc>
        <w:tc>
          <w:tcPr>
            <w:tcW w:w="1275" w:type="dxa"/>
            <w:vAlign w:val="center"/>
          </w:tcPr>
          <w:p w14:paraId="40DE2453" w14:textId="4F5AEEC4" w:rsidR="00026EC7" w:rsidRPr="00661E4A" w:rsidRDefault="00026EC7" w:rsidP="00A4182F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00</w:t>
            </w:r>
            <w:r w:rsidR="002C7B6E">
              <w:rPr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25246796" w14:textId="0E4DDCFF" w:rsidR="00026EC7" w:rsidRPr="00661E4A" w:rsidRDefault="00026EC7" w:rsidP="00A4182F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</w:t>
            </w:r>
            <w:r w:rsidR="002C7B6E">
              <w:rPr>
                <w:lang w:val="en-US"/>
              </w:rPr>
              <w:t>081</w:t>
            </w:r>
          </w:p>
        </w:tc>
        <w:tc>
          <w:tcPr>
            <w:tcW w:w="980" w:type="dxa"/>
            <w:vAlign w:val="center"/>
          </w:tcPr>
          <w:p w14:paraId="00A69A65" w14:textId="6A9967EF" w:rsidR="00026EC7" w:rsidRPr="00661E4A" w:rsidRDefault="000E7E73" w:rsidP="00A418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5</w:t>
            </w:r>
          </w:p>
        </w:tc>
      </w:tr>
      <w:tr w:rsidR="00026EC7" w:rsidRPr="00661E4A" w14:paraId="01861EE6" w14:textId="77777777" w:rsidTr="00A4182F">
        <w:tc>
          <w:tcPr>
            <w:tcW w:w="3681" w:type="dxa"/>
            <w:vAlign w:val="center"/>
          </w:tcPr>
          <w:p w14:paraId="586DE63D" w14:textId="60F1DFAC" w:rsidR="00026EC7" w:rsidRPr="00661E4A" w:rsidRDefault="00026EC7" w:rsidP="00A4182F">
            <w:pPr>
              <w:rPr>
                <w:lang w:val="en-US"/>
              </w:rPr>
            </w:pPr>
            <w:r w:rsidRPr="00661E4A">
              <w:rPr>
                <w:lang w:val="en-US"/>
              </w:rPr>
              <w:t>Numerosity*</w:t>
            </w:r>
            <w:r w:rsidR="00C94233">
              <w:rPr>
                <w:lang w:val="en-US"/>
              </w:rPr>
              <w:t xml:space="preserve"> Task</w:t>
            </w:r>
          </w:p>
        </w:tc>
        <w:tc>
          <w:tcPr>
            <w:tcW w:w="1134" w:type="dxa"/>
            <w:vAlign w:val="center"/>
          </w:tcPr>
          <w:p w14:paraId="0B269E83" w14:textId="77777777" w:rsidR="00026EC7" w:rsidRPr="00661E4A" w:rsidRDefault="00026EC7" w:rsidP="00A4182F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9, 243</w:t>
            </w:r>
          </w:p>
        </w:tc>
        <w:tc>
          <w:tcPr>
            <w:tcW w:w="1276" w:type="dxa"/>
            <w:vAlign w:val="center"/>
          </w:tcPr>
          <w:p w14:paraId="639BADBA" w14:textId="69FC90A3" w:rsidR="00026EC7" w:rsidRPr="00661E4A" w:rsidRDefault="002C7B6E" w:rsidP="00A418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74</w:t>
            </w:r>
          </w:p>
        </w:tc>
        <w:tc>
          <w:tcPr>
            <w:tcW w:w="1275" w:type="dxa"/>
            <w:vAlign w:val="center"/>
          </w:tcPr>
          <w:p w14:paraId="6664A3DE" w14:textId="33B929C4" w:rsidR="00026EC7" w:rsidRPr="00661E4A" w:rsidRDefault="00026EC7" w:rsidP="00A4182F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</w:t>
            </w:r>
            <w:r w:rsidR="002C7B6E">
              <w:rPr>
                <w:lang w:val="en-US"/>
              </w:rPr>
              <w:t>74</w:t>
            </w:r>
          </w:p>
        </w:tc>
        <w:tc>
          <w:tcPr>
            <w:tcW w:w="1276" w:type="dxa"/>
            <w:vAlign w:val="center"/>
          </w:tcPr>
          <w:p w14:paraId="3DEF59AF" w14:textId="299B95C5" w:rsidR="00026EC7" w:rsidRPr="00661E4A" w:rsidRDefault="00026EC7" w:rsidP="00A4182F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2</w:t>
            </w:r>
            <w:r w:rsidR="002C7B6E">
              <w:rPr>
                <w:lang w:val="en-US"/>
              </w:rPr>
              <w:t>2</w:t>
            </w:r>
          </w:p>
        </w:tc>
        <w:tc>
          <w:tcPr>
            <w:tcW w:w="980" w:type="dxa"/>
            <w:vAlign w:val="center"/>
          </w:tcPr>
          <w:p w14:paraId="225066D8" w14:textId="714A9310" w:rsidR="00026EC7" w:rsidRPr="00661E4A" w:rsidRDefault="000E7E73" w:rsidP="00A418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</w:tbl>
    <w:p w14:paraId="0CC4D97E" w14:textId="77777777" w:rsidR="00026EC7" w:rsidRDefault="00026EC7" w:rsidP="00BA7EC0">
      <w:pPr>
        <w:ind w:right="-7"/>
        <w:rPr>
          <w:b/>
          <w:bCs/>
          <w:lang w:val="en-US"/>
        </w:rPr>
      </w:pPr>
    </w:p>
    <w:p w14:paraId="6A95C6B5" w14:textId="77777777" w:rsidR="00026EC7" w:rsidRDefault="00026EC7" w:rsidP="00BA7EC0">
      <w:pPr>
        <w:ind w:right="-7"/>
        <w:rPr>
          <w:b/>
          <w:bCs/>
          <w:lang w:val="en-US"/>
        </w:rPr>
      </w:pPr>
    </w:p>
    <w:p w14:paraId="0648A376" w14:textId="77777777" w:rsidR="00A83590" w:rsidRDefault="00A83590">
      <w:pPr>
        <w:rPr>
          <w:lang w:val="en-US"/>
        </w:rPr>
      </w:pPr>
    </w:p>
    <w:p w14:paraId="59E48F05" w14:textId="77777777" w:rsidR="00A83590" w:rsidRDefault="00A83590">
      <w:pPr>
        <w:rPr>
          <w:lang w:val="en-US"/>
        </w:rPr>
      </w:pPr>
    </w:p>
    <w:p w14:paraId="27FBD8DB" w14:textId="692155D1" w:rsidR="002C7B6E" w:rsidRDefault="002C7B6E" w:rsidP="002C7B6E">
      <w:pPr>
        <w:ind w:right="-7"/>
        <w:rPr>
          <w:lang w:val="en-US"/>
        </w:rPr>
      </w:pPr>
      <w:r w:rsidRPr="00661E4A">
        <w:rPr>
          <w:b/>
          <w:bCs/>
          <w:lang w:val="en-US"/>
        </w:rPr>
        <w:t>Table S</w:t>
      </w:r>
      <w:r w:rsidR="003D38FC">
        <w:rPr>
          <w:b/>
          <w:bCs/>
          <w:lang w:val="en-US"/>
        </w:rPr>
        <w:t>7</w:t>
      </w:r>
      <w:r w:rsidRPr="00661E4A">
        <w:rPr>
          <w:b/>
          <w:bCs/>
          <w:lang w:val="en-US"/>
        </w:rPr>
        <w:t>:</w:t>
      </w:r>
      <w:r w:rsidRPr="00661E4A">
        <w:rPr>
          <w:lang w:val="en-US"/>
        </w:rPr>
        <w:t xml:space="preserve"> </w:t>
      </w:r>
      <w:r>
        <w:rPr>
          <w:lang w:val="en-US"/>
        </w:rPr>
        <w:t xml:space="preserve">Post-hoc t-tests of main effect of </w:t>
      </w:r>
      <w:r w:rsidR="00E57FF9">
        <w:rPr>
          <w:lang w:val="en-US"/>
        </w:rPr>
        <w:t>task</w:t>
      </w:r>
      <w:r>
        <w:rPr>
          <w:lang w:val="en-US"/>
        </w:rPr>
        <w:t xml:space="preserve"> on Weber fraction</w:t>
      </w:r>
      <w:r w:rsidRPr="00661E4A">
        <w:rPr>
          <w:lang w:val="en-US"/>
        </w:rPr>
        <w:t>s</w:t>
      </w:r>
      <w:r>
        <w:rPr>
          <w:lang w:val="en-US"/>
        </w:rPr>
        <w:t xml:space="preserve"> for ungrouped stimuli</w:t>
      </w:r>
      <w:r w:rsidRPr="00661E4A">
        <w:rPr>
          <w:lang w:val="en-US"/>
        </w:rPr>
        <w:t>, summary table.</w:t>
      </w:r>
    </w:p>
    <w:tbl>
      <w:tblPr>
        <w:tblStyle w:val="TableGrid"/>
        <w:tblW w:w="9635" w:type="dxa"/>
        <w:tblLayout w:type="fixed"/>
        <w:tblLook w:val="04A0" w:firstRow="1" w:lastRow="0" w:firstColumn="1" w:lastColumn="0" w:noHBand="0" w:noVBand="1"/>
      </w:tblPr>
      <w:tblGrid>
        <w:gridCol w:w="3964"/>
        <w:gridCol w:w="993"/>
        <w:gridCol w:w="1134"/>
        <w:gridCol w:w="1134"/>
        <w:gridCol w:w="1276"/>
        <w:gridCol w:w="1134"/>
      </w:tblGrid>
      <w:tr w:rsidR="002C7B6E" w14:paraId="4EE3DC7D" w14:textId="77777777" w:rsidTr="00A4182F">
        <w:trPr>
          <w:trHeight w:val="835"/>
        </w:trPr>
        <w:tc>
          <w:tcPr>
            <w:tcW w:w="3964" w:type="dxa"/>
            <w:tcBorders>
              <w:bottom w:val="single" w:sz="4" w:space="0" w:color="auto"/>
            </w:tcBorders>
            <w:vAlign w:val="center"/>
          </w:tcPr>
          <w:p w14:paraId="03BB0402" w14:textId="75DE966A" w:rsidR="002C7B6E" w:rsidRPr="0091376E" w:rsidRDefault="007A49B9" w:rsidP="00A4182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sk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89567EA" w14:textId="77777777" w:rsidR="002C7B6E" w:rsidRPr="0091376E" w:rsidRDefault="002C7B6E" w:rsidP="00A4182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proofErr w:type="spellStart"/>
            <w:r w:rsidRPr="0091376E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C055C5" w14:textId="77777777" w:rsidR="002C7B6E" w:rsidRPr="0091376E" w:rsidRDefault="002C7B6E" w:rsidP="00A4182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91376E">
              <w:rPr>
                <w:b/>
                <w:bCs/>
                <w:lang w:val="en-US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A757A2" w14:textId="77777777" w:rsidR="002C7B6E" w:rsidRPr="00180893" w:rsidRDefault="002C7B6E" w:rsidP="00A4182F">
            <w:pPr>
              <w:spacing w:line="276" w:lineRule="auto"/>
              <w:jc w:val="center"/>
              <w:rPr>
                <w:b/>
                <w:bCs/>
                <w:vertAlign w:val="subscript"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</w:t>
            </w:r>
            <w:r>
              <w:rPr>
                <w:b/>
                <w:bCs/>
                <w:vertAlign w:val="subscript"/>
                <w:lang w:val="en-US"/>
              </w:rPr>
              <w:t>bon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DD9BF5D" w14:textId="77777777" w:rsidR="002C7B6E" w:rsidRPr="0091376E" w:rsidRDefault="002C7B6E" w:rsidP="00A4182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91376E">
              <w:rPr>
                <w:b/>
                <w:bCs/>
                <w:lang w:val="en-US"/>
              </w:rPr>
              <w:t>Cohen’s 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8F20A3" w14:textId="77777777" w:rsidR="002C7B6E" w:rsidRPr="0091376E" w:rsidRDefault="002C7B6E" w:rsidP="00A4182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BF</w:t>
            </w:r>
          </w:p>
        </w:tc>
      </w:tr>
      <w:tr w:rsidR="002C7B6E" w14:paraId="179985AD" w14:textId="77777777" w:rsidTr="00A4182F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168E87FF" w14:textId="77777777" w:rsidR="002C7B6E" w:rsidRDefault="002C7B6E" w:rsidP="00A4182F">
            <w:pPr>
              <w:spacing w:line="276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Single task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503FA48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A58249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83F42C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3B2B06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EE8CB9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2C7B6E" w14:paraId="27ECB369" w14:textId="77777777" w:rsidTr="00A4182F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77AA09F9" w14:textId="77777777" w:rsidR="002C7B6E" w:rsidRDefault="002C7B6E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Auditory dual task 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14D8446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D86426" w14:textId="3CBF42C6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2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86BCCD" w14:textId="233BB9B4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05EAC0" w14:textId="11D9C623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0B9F58" w14:textId="0DDCE089" w:rsidR="002C7B6E" w:rsidRDefault="00116ABF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</w:tr>
      <w:tr w:rsidR="002C7B6E" w14:paraId="5C4EDE74" w14:textId="77777777" w:rsidTr="00A4182F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3EAB7EB7" w14:textId="77777777" w:rsidR="002C7B6E" w:rsidRDefault="002C7B6E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Visuo-spatial dual task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428F577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5DBEE8" w14:textId="609542B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5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719A9B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44FB5C" w14:textId="424D010E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6BC419" w14:textId="6F855F0E" w:rsidR="002C7B6E" w:rsidRDefault="00116ABF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83</w:t>
            </w:r>
          </w:p>
        </w:tc>
      </w:tr>
      <w:tr w:rsidR="002C7B6E" w14:paraId="1BF7E0C6" w14:textId="77777777" w:rsidTr="00A4182F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58B8ED25" w14:textId="77777777" w:rsidR="002C7B6E" w:rsidRDefault="002C7B6E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rithmetic dual task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96E7896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14EBA9" w14:textId="34CBAAF4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2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A16BB6" w14:textId="559D1682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AE2399" w14:textId="3BE3A0FD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986F70" w14:textId="0E113B84" w:rsidR="002C7B6E" w:rsidRDefault="00116ABF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 w:rsidR="002C7B6E" w14:paraId="5495DEC8" w14:textId="77777777" w:rsidTr="00A4182F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0F76D18B" w14:textId="77777777" w:rsidR="002C7B6E" w:rsidRDefault="002C7B6E" w:rsidP="00A4182F">
            <w:pPr>
              <w:spacing w:line="276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Auditory dual task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C516B28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88B712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E409B4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5501E7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36C7A5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2C7B6E" w14:paraId="7600EBA0" w14:textId="77777777" w:rsidTr="00A4182F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14907055" w14:textId="77777777" w:rsidR="002C7B6E" w:rsidRDefault="002C7B6E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Visuo-spatial dual task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4321FE9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FED582" w14:textId="5F300C31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2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51A7FA" w14:textId="3AD4633B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A61429" w14:textId="160F8C61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6049ED" w14:textId="7D08C964" w:rsidR="002C7B6E" w:rsidRDefault="00116ABF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</w:t>
            </w:r>
            <w:r w:rsidR="002C7B6E">
              <w:rPr>
                <w:lang w:val="en-US"/>
              </w:rPr>
              <w:t>.0</w:t>
            </w:r>
            <w:r>
              <w:rPr>
                <w:lang w:val="en-US"/>
              </w:rPr>
              <w:t>1</w:t>
            </w:r>
          </w:p>
        </w:tc>
      </w:tr>
      <w:tr w:rsidR="002C7B6E" w14:paraId="49F1BBFC" w14:textId="77777777" w:rsidTr="00A4182F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1C5C53DC" w14:textId="77777777" w:rsidR="002C7B6E" w:rsidRDefault="002C7B6E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rithmetic dual task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D09E6C8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E7418D" w14:textId="3F3180D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CA8F39" w14:textId="12C41B6D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0.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E53EBF" w14:textId="60A40E3E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–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A4F256" w14:textId="69FCF68B" w:rsidR="002C7B6E" w:rsidRDefault="00116ABF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</w:t>
            </w:r>
            <w:r w:rsidR="002C7B6E">
              <w:rPr>
                <w:lang w:val="en-US"/>
              </w:rPr>
              <w:t>.</w:t>
            </w:r>
            <w:r>
              <w:rPr>
                <w:lang w:val="en-US"/>
              </w:rPr>
              <w:t>70</w:t>
            </w:r>
          </w:p>
        </w:tc>
      </w:tr>
      <w:tr w:rsidR="002C7B6E" w14:paraId="32E7D2AD" w14:textId="77777777" w:rsidTr="00A4182F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59C59E38" w14:textId="77777777" w:rsidR="002C7B6E" w:rsidRDefault="002C7B6E" w:rsidP="00A4182F">
            <w:pPr>
              <w:spacing w:line="276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V</w:t>
            </w:r>
            <w:r w:rsidRPr="00A4089F">
              <w:rPr>
                <w:b/>
                <w:bCs/>
                <w:lang w:val="en-US"/>
              </w:rPr>
              <w:t>isuo-spatial</w:t>
            </w:r>
            <w:r>
              <w:rPr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dual task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D53A4DC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E84F95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41E1CB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7FFA59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B3D463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2C7B6E" w14:paraId="61364420" w14:textId="77777777" w:rsidTr="00A4182F">
        <w:trPr>
          <w:trHeight w:val="554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vAlign w:val="center"/>
          </w:tcPr>
          <w:p w14:paraId="028A023B" w14:textId="77777777" w:rsidR="002C7B6E" w:rsidRDefault="002C7B6E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rithmetic dual task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03843A93" w14:textId="7777777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2C7C22B" w14:textId="5BCD8561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470AEE6" w14:textId="2BE71565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1F27C7C" w14:textId="104314E5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E9E7D36" w14:textId="1A9B1A27" w:rsidR="002C7B6E" w:rsidRDefault="002C7B6E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</w:t>
            </w:r>
            <w:r w:rsidR="00116ABF">
              <w:rPr>
                <w:lang w:val="en-US"/>
              </w:rPr>
              <w:t>03</w:t>
            </w:r>
          </w:p>
        </w:tc>
      </w:tr>
    </w:tbl>
    <w:p w14:paraId="329DB052" w14:textId="77777777" w:rsidR="002C7B6E" w:rsidRDefault="002C7B6E">
      <w:pPr>
        <w:rPr>
          <w:b/>
          <w:bCs/>
          <w:lang w:val="en-US"/>
        </w:rPr>
      </w:pPr>
    </w:p>
    <w:p w14:paraId="26016721" w14:textId="77777777" w:rsidR="002C7B6E" w:rsidRDefault="002C7B6E">
      <w:pPr>
        <w:rPr>
          <w:b/>
          <w:bCs/>
          <w:lang w:val="en-US"/>
        </w:rPr>
      </w:pPr>
    </w:p>
    <w:p w14:paraId="4B8E8FD8" w14:textId="77777777" w:rsidR="002C7B6E" w:rsidRDefault="002C7B6E">
      <w:pPr>
        <w:rPr>
          <w:b/>
          <w:bCs/>
          <w:lang w:val="en-US"/>
        </w:rPr>
      </w:pPr>
    </w:p>
    <w:p w14:paraId="558D84FE" w14:textId="77777777" w:rsidR="002C7B6E" w:rsidRDefault="002C7B6E">
      <w:pPr>
        <w:rPr>
          <w:b/>
          <w:bCs/>
          <w:lang w:val="en-US"/>
        </w:rPr>
      </w:pPr>
    </w:p>
    <w:p w14:paraId="75D9C5F4" w14:textId="08B72246" w:rsidR="00A83590" w:rsidRDefault="00A83590">
      <w:pPr>
        <w:rPr>
          <w:lang w:val="en-US"/>
        </w:rPr>
      </w:pPr>
      <w:r w:rsidRPr="00661E4A">
        <w:rPr>
          <w:b/>
          <w:bCs/>
          <w:lang w:val="en-US"/>
        </w:rPr>
        <w:t>Table S</w:t>
      </w:r>
      <w:r w:rsidR="003D38FC">
        <w:rPr>
          <w:b/>
          <w:bCs/>
          <w:lang w:val="en-US"/>
        </w:rPr>
        <w:t>8</w:t>
      </w:r>
      <w:r w:rsidRPr="00661E4A">
        <w:rPr>
          <w:b/>
          <w:bCs/>
          <w:lang w:val="en-US"/>
        </w:rPr>
        <w:t>:</w:t>
      </w:r>
      <w:r w:rsidRPr="00661E4A">
        <w:rPr>
          <w:lang w:val="en-US"/>
        </w:rPr>
        <w:t xml:space="preserve"> RM ANOVA (</w:t>
      </w:r>
      <w:r w:rsidR="00E57FF9">
        <w:rPr>
          <w:lang w:val="en-US"/>
        </w:rPr>
        <w:t xml:space="preserve">spatial arrangement </w:t>
      </w:r>
      <w:r>
        <w:rPr>
          <w:lang w:val="en-US"/>
        </w:rPr>
        <w:t>x</w:t>
      </w:r>
      <w:r w:rsidRPr="00661E4A">
        <w:rPr>
          <w:lang w:val="en-US"/>
        </w:rPr>
        <w:t xml:space="preserve"> </w:t>
      </w:r>
      <w:r>
        <w:rPr>
          <w:lang w:val="en-US"/>
        </w:rPr>
        <w:t>dual task type</w:t>
      </w:r>
      <w:r w:rsidRPr="00661E4A">
        <w:rPr>
          <w:lang w:val="en-US"/>
        </w:rPr>
        <w:t xml:space="preserve">) on </w:t>
      </w:r>
      <w:r>
        <w:rPr>
          <w:lang w:val="en-US"/>
        </w:rPr>
        <w:t>attentional cost</w:t>
      </w:r>
      <w:r w:rsidRPr="00661E4A">
        <w:rPr>
          <w:lang w:val="en-US"/>
        </w:rPr>
        <w:t>, summary tabl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1134"/>
        <w:gridCol w:w="1276"/>
        <w:gridCol w:w="1275"/>
        <w:gridCol w:w="1276"/>
        <w:gridCol w:w="980"/>
      </w:tblGrid>
      <w:tr w:rsidR="00A83590" w:rsidRPr="00625DFE" w14:paraId="0C11A328" w14:textId="77777777" w:rsidTr="00A971D0">
        <w:tc>
          <w:tcPr>
            <w:tcW w:w="3681" w:type="dxa"/>
          </w:tcPr>
          <w:p w14:paraId="6ECED7E3" w14:textId="77777777" w:rsidR="00A83590" w:rsidRPr="00625DFE" w:rsidRDefault="00A83590" w:rsidP="00A971D0">
            <w:pPr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134" w:type="dxa"/>
            <w:vAlign w:val="center"/>
          </w:tcPr>
          <w:p w14:paraId="103D21FE" w14:textId="77777777" w:rsidR="00A83590" w:rsidRPr="00625DFE" w:rsidRDefault="00A83590" w:rsidP="00A971D0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25DFE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1276" w:type="dxa"/>
            <w:vAlign w:val="center"/>
          </w:tcPr>
          <w:p w14:paraId="144DD0F0" w14:textId="77777777" w:rsidR="00A83590" w:rsidRPr="00625DFE" w:rsidRDefault="00A83590" w:rsidP="00A971D0">
            <w:pPr>
              <w:jc w:val="center"/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F</w:t>
            </w:r>
          </w:p>
        </w:tc>
        <w:tc>
          <w:tcPr>
            <w:tcW w:w="1275" w:type="dxa"/>
            <w:vAlign w:val="center"/>
          </w:tcPr>
          <w:p w14:paraId="08553B7E" w14:textId="77777777" w:rsidR="00A83590" w:rsidRPr="00625DFE" w:rsidRDefault="00A83590" w:rsidP="00A971D0">
            <w:pPr>
              <w:jc w:val="center"/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p</w:t>
            </w:r>
          </w:p>
        </w:tc>
        <w:tc>
          <w:tcPr>
            <w:tcW w:w="1276" w:type="dxa"/>
            <w:vAlign w:val="center"/>
          </w:tcPr>
          <w:p w14:paraId="48D7FC02" w14:textId="77777777" w:rsidR="00A83590" w:rsidRPr="00625DFE" w:rsidRDefault="00A83590" w:rsidP="00A971D0">
            <w:pPr>
              <w:jc w:val="center"/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η</w:t>
            </w:r>
            <w:r w:rsidRPr="00625DFE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980" w:type="dxa"/>
            <w:vAlign w:val="center"/>
          </w:tcPr>
          <w:p w14:paraId="20EBAB26" w14:textId="77777777" w:rsidR="00A83590" w:rsidRPr="00625DFE" w:rsidRDefault="00A83590" w:rsidP="00A971D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BF</w:t>
            </w:r>
          </w:p>
        </w:tc>
      </w:tr>
      <w:tr w:rsidR="00A83590" w:rsidRPr="00661E4A" w14:paraId="3D9B1124" w14:textId="77777777" w:rsidTr="00A971D0">
        <w:tc>
          <w:tcPr>
            <w:tcW w:w="3681" w:type="dxa"/>
            <w:vAlign w:val="center"/>
          </w:tcPr>
          <w:p w14:paraId="3A81DA9D" w14:textId="4EC546DC" w:rsidR="00A83590" w:rsidRPr="00661E4A" w:rsidRDefault="00E57FF9" w:rsidP="00A971D0">
            <w:pPr>
              <w:rPr>
                <w:lang w:val="en-US"/>
              </w:rPr>
            </w:pPr>
            <w:r>
              <w:rPr>
                <w:lang w:val="en-US"/>
              </w:rPr>
              <w:t>Spatial arrangement</w:t>
            </w:r>
          </w:p>
        </w:tc>
        <w:tc>
          <w:tcPr>
            <w:tcW w:w="1134" w:type="dxa"/>
            <w:vAlign w:val="center"/>
          </w:tcPr>
          <w:p w14:paraId="22AC9713" w14:textId="77777777" w:rsidR="00A83590" w:rsidRPr="00661E4A" w:rsidRDefault="00A83590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1, 27</w:t>
            </w:r>
          </w:p>
        </w:tc>
        <w:tc>
          <w:tcPr>
            <w:tcW w:w="1276" w:type="dxa"/>
            <w:vAlign w:val="center"/>
          </w:tcPr>
          <w:p w14:paraId="522C65CE" w14:textId="7F752283" w:rsidR="00A83590" w:rsidRPr="00661E4A" w:rsidRDefault="00A83590" w:rsidP="00A971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Pr="00661E4A">
              <w:rPr>
                <w:lang w:val="en-US"/>
              </w:rPr>
              <w:t>.</w:t>
            </w:r>
            <w:r>
              <w:rPr>
                <w:lang w:val="en-US"/>
              </w:rPr>
              <w:t>091</w:t>
            </w:r>
          </w:p>
        </w:tc>
        <w:tc>
          <w:tcPr>
            <w:tcW w:w="1275" w:type="dxa"/>
            <w:vAlign w:val="center"/>
          </w:tcPr>
          <w:p w14:paraId="0C4A68A1" w14:textId="27C7E4E8" w:rsidR="00A83590" w:rsidRPr="00661E4A" w:rsidRDefault="00A83590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1D9CA555" w14:textId="5F74800B" w:rsidR="00A83590" w:rsidRPr="00661E4A" w:rsidRDefault="00A83590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</w:t>
            </w:r>
            <w:r>
              <w:rPr>
                <w:lang w:val="en-US"/>
              </w:rPr>
              <w:t>197</w:t>
            </w:r>
          </w:p>
        </w:tc>
        <w:tc>
          <w:tcPr>
            <w:tcW w:w="980" w:type="dxa"/>
            <w:vAlign w:val="center"/>
          </w:tcPr>
          <w:p w14:paraId="1D7F743D" w14:textId="60614523" w:rsidR="00A83590" w:rsidRPr="00661E4A" w:rsidRDefault="00A83590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2.</w:t>
            </w:r>
            <w:r>
              <w:rPr>
                <w:lang w:val="en-US"/>
              </w:rPr>
              <w:t>91</w:t>
            </w:r>
          </w:p>
        </w:tc>
      </w:tr>
      <w:tr w:rsidR="00A83590" w:rsidRPr="00661E4A" w14:paraId="517FDDE3" w14:textId="77777777" w:rsidTr="00A971D0">
        <w:tc>
          <w:tcPr>
            <w:tcW w:w="3681" w:type="dxa"/>
            <w:vAlign w:val="center"/>
          </w:tcPr>
          <w:p w14:paraId="00ED68C6" w14:textId="239425DE" w:rsidR="00A83590" w:rsidRPr="00661E4A" w:rsidRDefault="00A83590" w:rsidP="00A971D0">
            <w:pPr>
              <w:rPr>
                <w:lang w:val="en-US"/>
              </w:rPr>
            </w:pPr>
            <w:r>
              <w:rPr>
                <w:lang w:val="en-US"/>
              </w:rPr>
              <w:t>Dual task</w:t>
            </w:r>
          </w:p>
        </w:tc>
        <w:tc>
          <w:tcPr>
            <w:tcW w:w="1134" w:type="dxa"/>
            <w:vAlign w:val="center"/>
          </w:tcPr>
          <w:p w14:paraId="2ED92D7A" w14:textId="5017AF12" w:rsidR="00A83590" w:rsidRPr="00661E4A" w:rsidRDefault="00A83590" w:rsidP="00A971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661E4A">
              <w:rPr>
                <w:lang w:val="en-US"/>
              </w:rPr>
              <w:t xml:space="preserve">, </w:t>
            </w:r>
            <w:r>
              <w:rPr>
                <w:lang w:val="en-US"/>
              </w:rPr>
              <w:t>54</w:t>
            </w:r>
          </w:p>
        </w:tc>
        <w:tc>
          <w:tcPr>
            <w:tcW w:w="1276" w:type="dxa"/>
            <w:vAlign w:val="center"/>
          </w:tcPr>
          <w:p w14:paraId="5CB267FA" w14:textId="57047F00" w:rsidR="00A83590" w:rsidRPr="00661E4A" w:rsidRDefault="00A83590" w:rsidP="00A971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661E4A">
              <w:rPr>
                <w:lang w:val="en-US"/>
              </w:rPr>
              <w:t>.</w:t>
            </w:r>
            <w:r>
              <w:rPr>
                <w:lang w:val="en-US"/>
              </w:rPr>
              <w:t>099</w:t>
            </w:r>
          </w:p>
        </w:tc>
        <w:tc>
          <w:tcPr>
            <w:tcW w:w="1275" w:type="dxa"/>
            <w:vAlign w:val="center"/>
          </w:tcPr>
          <w:p w14:paraId="434BD22D" w14:textId="602ED1D1" w:rsidR="00A83590" w:rsidRPr="00661E4A" w:rsidRDefault="00A83590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</w:t>
            </w:r>
            <w:r>
              <w:rPr>
                <w:lang w:val="en-US"/>
              </w:rPr>
              <w:t>09</w:t>
            </w:r>
          </w:p>
        </w:tc>
        <w:tc>
          <w:tcPr>
            <w:tcW w:w="1276" w:type="dxa"/>
            <w:vAlign w:val="center"/>
          </w:tcPr>
          <w:p w14:paraId="4ECADD2A" w14:textId="39735825" w:rsidR="00A83590" w:rsidRPr="00661E4A" w:rsidRDefault="00A83590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</w:t>
            </w:r>
            <w:r>
              <w:rPr>
                <w:lang w:val="en-US"/>
              </w:rPr>
              <w:t>70</w:t>
            </w:r>
          </w:p>
        </w:tc>
        <w:tc>
          <w:tcPr>
            <w:tcW w:w="980" w:type="dxa"/>
            <w:vAlign w:val="center"/>
          </w:tcPr>
          <w:p w14:paraId="579385C6" w14:textId="307B8DF3" w:rsidR="00A83590" w:rsidRPr="00661E4A" w:rsidRDefault="00A83590" w:rsidP="00A971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</w:tr>
      <w:tr w:rsidR="00A83590" w:rsidRPr="00661E4A" w14:paraId="4704C243" w14:textId="77777777" w:rsidTr="00A971D0">
        <w:tc>
          <w:tcPr>
            <w:tcW w:w="3681" w:type="dxa"/>
            <w:vAlign w:val="center"/>
          </w:tcPr>
          <w:p w14:paraId="317028F4" w14:textId="239A66D8" w:rsidR="00A83590" w:rsidRPr="00661E4A" w:rsidRDefault="00C94233" w:rsidP="00A971D0">
            <w:pPr>
              <w:rPr>
                <w:lang w:val="en-US"/>
              </w:rPr>
            </w:pPr>
            <w:r>
              <w:rPr>
                <w:lang w:val="en-US"/>
              </w:rPr>
              <w:t xml:space="preserve">Spatial arrangement </w:t>
            </w:r>
            <w:r w:rsidR="00A83590">
              <w:rPr>
                <w:lang w:val="en-US"/>
              </w:rPr>
              <w:t>*Dual task</w:t>
            </w:r>
          </w:p>
        </w:tc>
        <w:tc>
          <w:tcPr>
            <w:tcW w:w="1134" w:type="dxa"/>
            <w:vAlign w:val="center"/>
          </w:tcPr>
          <w:p w14:paraId="36DFEA2A" w14:textId="74EEB75D" w:rsidR="00A83590" w:rsidRPr="00661E4A" w:rsidRDefault="00A83590" w:rsidP="00A971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661E4A">
              <w:rPr>
                <w:lang w:val="en-US"/>
              </w:rPr>
              <w:t xml:space="preserve">, </w:t>
            </w:r>
            <w:r>
              <w:rPr>
                <w:lang w:val="en-US"/>
              </w:rPr>
              <w:t>54</w:t>
            </w:r>
          </w:p>
        </w:tc>
        <w:tc>
          <w:tcPr>
            <w:tcW w:w="1276" w:type="dxa"/>
            <w:vAlign w:val="center"/>
          </w:tcPr>
          <w:p w14:paraId="472718B6" w14:textId="423B405A" w:rsidR="00A83590" w:rsidRPr="00661E4A" w:rsidRDefault="00A83590" w:rsidP="00A971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661E4A">
              <w:rPr>
                <w:lang w:val="en-US"/>
              </w:rPr>
              <w:t>.</w:t>
            </w:r>
            <w:r>
              <w:rPr>
                <w:lang w:val="en-US"/>
              </w:rPr>
              <w:t>428</w:t>
            </w:r>
          </w:p>
        </w:tc>
        <w:tc>
          <w:tcPr>
            <w:tcW w:w="1275" w:type="dxa"/>
            <w:vAlign w:val="center"/>
          </w:tcPr>
          <w:p w14:paraId="41EBD496" w14:textId="1725671F" w:rsidR="00A83590" w:rsidRPr="00661E4A" w:rsidRDefault="00A83590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1</w:t>
            </w:r>
            <w:r>
              <w:rPr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0F474980" w14:textId="410C6BF6" w:rsidR="00A83590" w:rsidRPr="00661E4A" w:rsidRDefault="00A83590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</w:t>
            </w:r>
            <w:r>
              <w:rPr>
                <w:lang w:val="en-US"/>
              </w:rPr>
              <w:t>17</w:t>
            </w:r>
          </w:p>
        </w:tc>
        <w:tc>
          <w:tcPr>
            <w:tcW w:w="980" w:type="dxa"/>
            <w:vAlign w:val="center"/>
          </w:tcPr>
          <w:p w14:paraId="3CDB6028" w14:textId="0F6E8CDC" w:rsidR="00A83590" w:rsidRPr="00661E4A" w:rsidRDefault="00A83590" w:rsidP="00A971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</w:tbl>
    <w:p w14:paraId="07E05C3B" w14:textId="77777777" w:rsidR="00661E4A" w:rsidRDefault="00661E4A">
      <w:pPr>
        <w:rPr>
          <w:lang w:val="en-US"/>
        </w:rPr>
      </w:pPr>
    </w:p>
    <w:p w14:paraId="5C561E22" w14:textId="77777777" w:rsidR="00A83590" w:rsidRDefault="00A83590">
      <w:pPr>
        <w:rPr>
          <w:lang w:val="en-US"/>
        </w:rPr>
      </w:pPr>
    </w:p>
    <w:p w14:paraId="1C618FBE" w14:textId="77777777" w:rsidR="00A83590" w:rsidRDefault="00A83590">
      <w:pPr>
        <w:rPr>
          <w:lang w:val="en-US"/>
        </w:rPr>
      </w:pPr>
    </w:p>
    <w:p w14:paraId="189AC2B7" w14:textId="77777777" w:rsidR="00A83590" w:rsidRDefault="00A83590">
      <w:pPr>
        <w:rPr>
          <w:lang w:val="en-US"/>
        </w:rPr>
      </w:pPr>
    </w:p>
    <w:p w14:paraId="6E59316A" w14:textId="5D0BA7D0" w:rsidR="00A83590" w:rsidRDefault="00A83590" w:rsidP="00A83590">
      <w:pPr>
        <w:ind w:right="-7"/>
        <w:rPr>
          <w:lang w:val="en-US"/>
        </w:rPr>
      </w:pPr>
      <w:r w:rsidRPr="00661E4A">
        <w:rPr>
          <w:b/>
          <w:bCs/>
          <w:lang w:val="en-US"/>
        </w:rPr>
        <w:t>Table S</w:t>
      </w:r>
      <w:r w:rsidR="003D38FC">
        <w:rPr>
          <w:b/>
          <w:bCs/>
          <w:lang w:val="en-US"/>
        </w:rPr>
        <w:t>9</w:t>
      </w:r>
      <w:r w:rsidRPr="00661E4A">
        <w:rPr>
          <w:b/>
          <w:bCs/>
          <w:lang w:val="en-US"/>
        </w:rPr>
        <w:t>:</w:t>
      </w:r>
      <w:r w:rsidRPr="00661E4A">
        <w:rPr>
          <w:lang w:val="en-US"/>
        </w:rPr>
        <w:t xml:space="preserve"> </w:t>
      </w:r>
      <w:r w:rsidR="002219CC">
        <w:rPr>
          <w:lang w:val="en-US"/>
        </w:rPr>
        <w:t xml:space="preserve">Post-hoc t-tests </w:t>
      </w:r>
      <w:r>
        <w:rPr>
          <w:lang w:val="en-US"/>
        </w:rPr>
        <w:t xml:space="preserve">of interaction between </w:t>
      </w:r>
      <w:r w:rsidR="008C51FC">
        <w:rPr>
          <w:lang w:val="en-US"/>
        </w:rPr>
        <w:t xml:space="preserve">spatial arrangement </w:t>
      </w:r>
      <w:r>
        <w:rPr>
          <w:lang w:val="en-US"/>
        </w:rPr>
        <w:t>and dual task type on attentional cost</w:t>
      </w:r>
      <w:r w:rsidRPr="00661E4A">
        <w:rPr>
          <w:lang w:val="en-US"/>
        </w:rPr>
        <w:t>, summary table.</w:t>
      </w:r>
    </w:p>
    <w:tbl>
      <w:tblPr>
        <w:tblStyle w:val="TableGrid"/>
        <w:tblW w:w="9635" w:type="dxa"/>
        <w:tblLayout w:type="fixed"/>
        <w:tblLook w:val="04A0" w:firstRow="1" w:lastRow="0" w:firstColumn="1" w:lastColumn="0" w:noHBand="0" w:noVBand="1"/>
      </w:tblPr>
      <w:tblGrid>
        <w:gridCol w:w="3964"/>
        <w:gridCol w:w="993"/>
        <w:gridCol w:w="1134"/>
        <w:gridCol w:w="1134"/>
        <w:gridCol w:w="1276"/>
        <w:gridCol w:w="1134"/>
      </w:tblGrid>
      <w:tr w:rsidR="00A83590" w14:paraId="7D54529D" w14:textId="77777777" w:rsidTr="00A971D0">
        <w:trPr>
          <w:trHeight w:val="835"/>
        </w:trPr>
        <w:tc>
          <w:tcPr>
            <w:tcW w:w="3964" w:type="dxa"/>
            <w:tcBorders>
              <w:bottom w:val="single" w:sz="4" w:space="0" w:color="auto"/>
            </w:tcBorders>
            <w:vAlign w:val="center"/>
          </w:tcPr>
          <w:p w14:paraId="0E0B121D" w14:textId="752DCCF6" w:rsidR="00A83590" w:rsidRPr="0091376E" w:rsidRDefault="007A49B9" w:rsidP="00A971D0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proofErr w:type="gramStart"/>
            <w:r>
              <w:rPr>
                <w:b/>
                <w:bCs/>
                <w:lang w:val="en-US"/>
              </w:rPr>
              <w:t>Dual-task</w:t>
            </w:r>
            <w:proofErr w:type="gramEnd"/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9C292F0" w14:textId="77777777" w:rsidR="00A83590" w:rsidRPr="0091376E" w:rsidRDefault="00A83590" w:rsidP="00A971D0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proofErr w:type="spellStart"/>
            <w:r w:rsidRPr="0091376E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8BE811" w14:textId="77777777" w:rsidR="00A83590" w:rsidRPr="0091376E" w:rsidRDefault="00A83590" w:rsidP="00A971D0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91376E">
              <w:rPr>
                <w:b/>
                <w:bCs/>
                <w:lang w:val="en-US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A5296B6" w14:textId="77777777" w:rsidR="00A83590" w:rsidRPr="00180893" w:rsidRDefault="00A83590" w:rsidP="00A971D0">
            <w:pPr>
              <w:spacing w:line="276" w:lineRule="auto"/>
              <w:jc w:val="center"/>
              <w:rPr>
                <w:b/>
                <w:bCs/>
                <w:vertAlign w:val="subscript"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</w:t>
            </w:r>
            <w:r>
              <w:rPr>
                <w:b/>
                <w:bCs/>
                <w:vertAlign w:val="subscript"/>
                <w:lang w:val="en-US"/>
              </w:rPr>
              <w:t>bon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D6CA958" w14:textId="77777777" w:rsidR="00A83590" w:rsidRPr="0091376E" w:rsidRDefault="00A83590" w:rsidP="00A971D0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91376E">
              <w:rPr>
                <w:b/>
                <w:bCs/>
                <w:lang w:val="en-US"/>
              </w:rPr>
              <w:t>Cohen’s 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A97E05" w14:textId="77777777" w:rsidR="00A83590" w:rsidRPr="0091376E" w:rsidRDefault="00A83590" w:rsidP="00A971D0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BF</w:t>
            </w:r>
          </w:p>
        </w:tc>
      </w:tr>
      <w:tr w:rsidR="005C709C" w14:paraId="2702593F" w14:textId="77777777" w:rsidTr="00A971D0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7075EE9C" w14:textId="68BA14D4" w:rsidR="005C709C" w:rsidRDefault="005C709C" w:rsidP="00A971D0">
            <w:pPr>
              <w:spacing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rouped</w:t>
            </w:r>
            <w:r w:rsidRPr="0071112A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auditor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74FC484" w14:textId="77777777" w:rsidR="005C709C" w:rsidRDefault="005C709C" w:rsidP="00A971D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32E0E2" w14:textId="77777777" w:rsidR="005C709C" w:rsidRDefault="005C709C" w:rsidP="00A971D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EA0B5B" w14:textId="77777777" w:rsidR="005C709C" w:rsidRDefault="005C709C" w:rsidP="00A971D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C25FF3" w14:textId="77777777" w:rsidR="005C709C" w:rsidRDefault="005C709C" w:rsidP="00A971D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E7C878" w14:textId="77777777" w:rsidR="005C709C" w:rsidRDefault="005C709C" w:rsidP="00A971D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5C709C" w14:paraId="2C2DC875" w14:textId="77777777" w:rsidTr="00A4182F">
        <w:trPr>
          <w:trHeight w:val="571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2DA3DCD9" w14:textId="77777777" w:rsidR="005C709C" w:rsidRDefault="005C709C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Ungrouped auditory 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25C4BA6" w14:textId="77777777" w:rsidR="005C709C" w:rsidRDefault="005C709C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CED87A" w14:textId="77777777" w:rsidR="005C709C" w:rsidRDefault="005C709C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538A80" w14:textId="77777777" w:rsidR="005C709C" w:rsidRDefault="005C709C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F53A99" w14:textId="77777777" w:rsidR="005C709C" w:rsidRDefault="005C709C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D5E136" w14:textId="27D8B7D7" w:rsidR="005C709C" w:rsidRDefault="00916281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 w:rsidR="005C709C" w:rsidRPr="00DA0BCB" w14:paraId="13B04B63" w14:textId="77777777" w:rsidTr="00A4182F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5EB724C5" w14:textId="6C265F3D" w:rsidR="005C709C" w:rsidRPr="00DA0BCB" w:rsidRDefault="005C709C" w:rsidP="00A4182F">
            <w:pPr>
              <w:spacing w:line="276" w:lineRule="auto"/>
              <w:rPr>
                <w:lang w:val="en-US"/>
              </w:rPr>
            </w:pPr>
            <w:r w:rsidRPr="00DA0BCB">
              <w:rPr>
                <w:lang w:val="en-US"/>
              </w:rPr>
              <w:t xml:space="preserve">Grouped </w:t>
            </w:r>
            <w:r>
              <w:rPr>
                <w:lang w:val="en-US"/>
              </w:rPr>
              <w:t>visuo-spatial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30A8CF5" w14:textId="77777777" w:rsidR="005C709C" w:rsidRPr="00DA0BCB" w:rsidRDefault="005C709C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CE625B" w14:textId="30FE8081" w:rsidR="005C709C" w:rsidRPr="00DA0BCB" w:rsidRDefault="005C709C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3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9FFE40" w14:textId="586C3B7E" w:rsidR="005C709C" w:rsidRPr="00DA0BCB" w:rsidRDefault="005C709C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E991C6" w14:textId="19FED58E" w:rsidR="005C709C" w:rsidRPr="00DA0BCB" w:rsidRDefault="005C709C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8A3F6F" w14:textId="536011FF" w:rsidR="005C709C" w:rsidRPr="00DA0BCB" w:rsidRDefault="00916281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7</w:t>
            </w:r>
          </w:p>
        </w:tc>
      </w:tr>
      <w:tr w:rsidR="005C709C" w:rsidRPr="00DA0BCB" w14:paraId="090335C7" w14:textId="77777777" w:rsidTr="00A4182F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21A461BF" w14:textId="77777777" w:rsidR="005C709C" w:rsidRPr="00DA0BCB" w:rsidRDefault="005C709C" w:rsidP="00A4182F">
            <w:pPr>
              <w:spacing w:line="276" w:lineRule="auto"/>
              <w:rPr>
                <w:lang w:val="en-US"/>
              </w:rPr>
            </w:pPr>
            <w:r w:rsidRPr="00DA0BCB">
              <w:rPr>
                <w:lang w:val="en-US"/>
              </w:rPr>
              <w:t>Grouped arithmeti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A46A225" w14:textId="77777777" w:rsidR="005C709C" w:rsidRPr="00DA0BCB" w:rsidRDefault="005C709C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C74367" w14:textId="1FB1E915" w:rsidR="005C709C" w:rsidRPr="00DA0BCB" w:rsidRDefault="005C709C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2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7197B6" w14:textId="5377B882" w:rsidR="005C709C" w:rsidRPr="00DA0BCB" w:rsidRDefault="00C8382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D62465" w14:textId="1716F60D" w:rsidR="005C709C" w:rsidRPr="00DA0BCB" w:rsidRDefault="00C8382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  <w:r w:rsidR="005C709C">
              <w:rPr>
                <w:lang w:val="en-US"/>
              </w:rPr>
              <w:t>0.</w:t>
            </w:r>
            <w:r>
              <w:rPr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3EF329" w14:textId="5BEDEDFC" w:rsidR="005C709C" w:rsidRPr="00DA0BCB" w:rsidRDefault="00916281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</w:tr>
      <w:tr w:rsidR="00C83824" w14:paraId="14D16EB6" w14:textId="77777777" w:rsidTr="00A4182F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7C1ADB18" w14:textId="7848D958" w:rsidR="00C83824" w:rsidRDefault="00C83824" w:rsidP="00A4182F">
            <w:pPr>
              <w:spacing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Grouped</w:t>
            </w:r>
            <w:r w:rsidRPr="0071112A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visuo-spatial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D542DD8" w14:textId="77777777" w:rsidR="00C83824" w:rsidRDefault="00C83824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6F7058" w14:textId="77777777" w:rsidR="00C83824" w:rsidRDefault="00C83824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358E45" w14:textId="77777777" w:rsidR="00C83824" w:rsidRDefault="00C83824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9FF702" w14:textId="77777777" w:rsidR="00C83824" w:rsidRDefault="00C83824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D3F101" w14:textId="77777777" w:rsidR="00C83824" w:rsidRDefault="00C83824" w:rsidP="00A4182F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A83590" w14:paraId="53302FFB" w14:textId="77777777" w:rsidTr="00A971D0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7B147C41" w14:textId="112C6E21" w:rsidR="00A83590" w:rsidRDefault="0032476E" w:rsidP="00A971D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Ungrouped visuo-spatial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BEFCEFC" w14:textId="77777777" w:rsidR="00A83590" w:rsidRDefault="00A83590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E47FAD" w14:textId="15031D13" w:rsidR="00A83590" w:rsidRDefault="0032476E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02D96D" w14:textId="724C07D2" w:rsidR="00A83590" w:rsidRDefault="00A83590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32476E">
              <w:rPr>
                <w:lang w:val="en-US"/>
              </w:rPr>
              <w:t>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5C12AB" w14:textId="435ECDE1" w:rsidR="00A83590" w:rsidRDefault="00A83590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2476E">
              <w:rPr>
                <w:lang w:val="en-US"/>
              </w:rPr>
              <w:t>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4535DD" w14:textId="4026EC5A" w:rsidR="00A83590" w:rsidRDefault="00916281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3.0</w:t>
            </w:r>
          </w:p>
        </w:tc>
      </w:tr>
      <w:tr w:rsidR="00DA0BCB" w:rsidRPr="00DA0BCB" w14:paraId="575A7DC7" w14:textId="77777777" w:rsidTr="00A971D0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4E4D3BA6" w14:textId="79C3EB42" w:rsidR="00DA0BCB" w:rsidRPr="00DA0BCB" w:rsidRDefault="00DA0BCB" w:rsidP="00A971D0">
            <w:pPr>
              <w:spacing w:line="276" w:lineRule="auto"/>
              <w:rPr>
                <w:lang w:val="en-US"/>
              </w:rPr>
            </w:pPr>
            <w:r w:rsidRPr="00DA0BCB">
              <w:rPr>
                <w:lang w:val="en-US"/>
              </w:rPr>
              <w:t>Grouped arithmeti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3F6318A" w14:textId="6A39285B" w:rsidR="00DA0BCB" w:rsidRPr="00DA0BCB" w:rsidRDefault="00DA0BCB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D733A2" w14:textId="674BB99F" w:rsidR="00DA0BCB" w:rsidRPr="00DA0BCB" w:rsidRDefault="00DA0BCB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E47FAD" w14:textId="3E5E9904" w:rsidR="00DA0BCB" w:rsidRPr="00DA0BCB" w:rsidRDefault="00DA0BCB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0.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030808" w14:textId="6083E20C" w:rsidR="00DA0BCB" w:rsidRPr="00DA0BCB" w:rsidRDefault="00DA0BCB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58023B" w14:textId="59F29B1E" w:rsidR="00DA0BCB" w:rsidRPr="00DA0BCB" w:rsidRDefault="00916281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45</w:t>
            </w:r>
          </w:p>
        </w:tc>
      </w:tr>
      <w:tr w:rsidR="00A83590" w14:paraId="03003BBB" w14:textId="77777777" w:rsidTr="00A971D0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7AADA212" w14:textId="78512C3C" w:rsidR="00A83590" w:rsidRDefault="0032476E" w:rsidP="00A971D0">
            <w:pPr>
              <w:spacing w:line="276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Grouped</w:t>
            </w:r>
            <w:r w:rsidRPr="0071112A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arithmeti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22F9056" w14:textId="23EB9833" w:rsidR="00A83590" w:rsidRDefault="00A83590" w:rsidP="00A971D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C12091" w14:textId="203AAC7A" w:rsidR="00A83590" w:rsidRDefault="00A83590" w:rsidP="00A971D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0B0EBF" w14:textId="05F796E5" w:rsidR="00A83590" w:rsidRDefault="00A83590" w:rsidP="00A971D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41BECF" w14:textId="0664891D" w:rsidR="00A83590" w:rsidRDefault="00A83590" w:rsidP="00A971D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41C3C4" w14:textId="59ECE0AB" w:rsidR="00A83590" w:rsidRDefault="00A83590" w:rsidP="00A971D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A83590" w14:paraId="40237811" w14:textId="77777777" w:rsidTr="00A971D0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3B001C6C" w14:textId="7B4512B5" w:rsidR="00A83590" w:rsidRDefault="0032476E" w:rsidP="00A971D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Ungrouped </w:t>
            </w:r>
            <w:r w:rsidR="00A83590">
              <w:rPr>
                <w:lang w:val="en-US"/>
              </w:rPr>
              <w:t xml:space="preserve">arithmetic 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E4F2A84" w14:textId="77777777" w:rsidR="00A83590" w:rsidRDefault="00A83590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1EB4D1" w14:textId="59FFCBB2" w:rsidR="00A83590" w:rsidRDefault="00C83824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32476E">
              <w:rPr>
                <w:lang w:val="en-US"/>
              </w:rPr>
              <w:t>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0B6581" w14:textId="20EEBB14" w:rsidR="00A83590" w:rsidRDefault="0032476E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41ECD1" w14:textId="23A977FB" w:rsidR="00A83590" w:rsidRDefault="00A83590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2476E">
              <w:rPr>
                <w:lang w:val="en-US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26D76E" w14:textId="671E031D" w:rsidR="00A83590" w:rsidRDefault="00916281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96</w:t>
            </w:r>
          </w:p>
        </w:tc>
      </w:tr>
      <w:tr w:rsidR="00C83824" w14:paraId="391B16B6" w14:textId="77777777" w:rsidTr="00A971D0">
        <w:trPr>
          <w:trHeight w:val="539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2BC20D9A" w14:textId="26548AD9" w:rsidR="00C83824" w:rsidRPr="0071112A" w:rsidRDefault="00C83824" w:rsidP="00C83824">
            <w:pPr>
              <w:spacing w:line="276" w:lineRule="auto"/>
              <w:rPr>
                <w:b/>
                <w:bCs/>
                <w:lang w:val="en-US"/>
              </w:rPr>
            </w:pPr>
            <w:r w:rsidRPr="0071112A">
              <w:rPr>
                <w:b/>
                <w:bCs/>
                <w:lang w:val="en-US"/>
              </w:rPr>
              <w:t xml:space="preserve">Ungrouped </w:t>
            </w:r>
            <w:r>
              <w:rPr>
                <w:b/>
                <w:bCs/>
                <w:lang w:val="en-US"/>
              </w:rPr>
              <w:t>auditor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E90963A" w14:textId="77777777" w:rsidR="00C83824" w:rsidRDefault="00C83824" w:rsidP="00C83824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DFFB46" w14:textId="77777777" w:rsidR="00C83824" w:rsidRDefault="00C83824" w:rsidP="00C83824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B77BDA" w14:textId="77777777" w:rsidR="00C83824" w:rsidRDefault="00C83824" w:rsidP="00C83824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1748B6" w14:textId="77777777" w:rsidR="00C83824" w:rsidRDefault="00C83824" w:rsidP="00C83824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4D6B52" w14:textId="77777777" w:rsidR="00C83824" w:rsidRDefault="00C83824" w:rsidP="00C83824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C83824" w14:paraId="2DB03FEF" w14:textId="77777777" w:rsidTr="00A4182F">
        <w:trPr>
          <w:trHeight w:val="571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314D1B4A" w14:textId="2FF6E5D1" w:rsidR="00C83824" w:rsidRDefault="00C83824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Ungrouped visuo-spatial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1CB501" w14:textId="77777777" w:rsidR="00C83824" w:rsidRDefault="00C8382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58E05F" w14:textId="6A273E34" w:rsidR="00C83824" w:rsidRDefault="00C8382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1.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A483D6" w14:textId="21E9CD79" w:rsidR="00C83824" w:rsidRDefault="00C8382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0.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629516" w14:textId="4488BDC2" w:rsidR="00C83824" w:rsidRDefault="00C8382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2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FE5FDC" w14:textId="7504FDC0" w:rsidR="00C83824" w:rsidRDefault="00916281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 w:rsidR="00C83824" w14:paraId="616C7DA2" w14:textId="77777777" w:rsidTr="00A4182F">
        <w:trPr>
          <w:trHeight w:val="571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5B58F86A" w14:textId="77777777" w:rsidR="00C83824" w:rsidRDefault="00C83824" w:rsidP="00A4182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Ungrouped arithmeti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F3EEA5F" w14:textId="77777777" w:rsidR="00C83824" w:rsidRDefault="00C8382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B245FC" w14:textId="094F5227" w:rsidR="00C83824" w:rsidRDefault="00C8382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33979B" w14:textId="20B84546" w:rsidR="00C83824" w:rsidRDefault="00C8382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0.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4C04F3" w14:textId="54E360C2" w:rsidR="00C83824" w:rsidRDefault="00C83824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66D0FD" w14:textId="4DF5EA43" w:rsidR="00C83824" w:rsidRDefault="00916281" w:rsidP="00A4182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70</w:t>
            </w:r>
          </w:p>
        </w:tc>
      </w:tr>
      <w:tr w:rsidR="00C83824" w14:paraId="2BFB9296" w14:textId="77777777" w:rsidTr="00C83824">
        <w:trPr>
          <w:trHeight w:val="55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20DFBFA3" w14:textId="3268D9CF" w:rsidR="00C83824" w:rsidRDefault="00C83824" w:rsidP="00C83824">
            <w:pPr>
              <w:spacing w:line="276" w:lineRule="auto"/>
              <w:rPr>
                <w:lang w:val="en-US"/>
              </w:rPr>
            </w:pPr>
            <w:r w:rsidRPr="0071112A">
              <w:rPr>
                <w:b/>
                <w:bCs/>
                <w:lang w:val="en-US"/>
              </w:rPr>
              <w:t xml:space="preserve">Ungrouped </w:t>
            </w:r>
            <w:r>
              <w:rPr>
                <w:b/>
                <w:bCs/>
                <w:lang w:val="en-US"/>
              </w:rPr>
              <w:t>visuo-spatial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2C7A688" w14:textId="77777777" w:rsidR="00C83824" w:rsidRDefault="00C83824" w:rsidP="00C83824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4C92D7" w14:textId="77777777" w:rsidR="00C83824" w:rsidRDefault="00C83824" w:rsidP="00C83824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A9F702" w14:textId="77777777" w:rsidR="00C83824" w:rsidRDefault="00C83824" w:rsidP="00C83824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75C458" w14:textId="77777777" w:rsidR="00C83824" w:rsidRDefault="00C83824" w:rsidP="00C83824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FA4A27" w14:textId="77777777" w:rsidR="00C83824" w:rsidRDefault="00C83824" w:rsidP="00C83824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C83824" w14:paraId="665AA8B6" w14:textId="77777777" w:rsidTr="00C83824">
        <w:trPr>
          <w:trHeight w:val="554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vAlign w:val="center"/>
          </w:tcPr>
          <w:p w14:paraId="6D3344DA" w14:textId="6897299C" w:rsidR="00C83824" w:rsidRDefault="00C83824" w:rsidP="00C8382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Ungrouped arithmeti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62E56085" w14:textId="77777777" w:rsidR="00C83824" w:rsidRDefault="00C83824" w:rsidP="00C8382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4B4BBF1" w14:textId="5F549F47" w:rsidR="00C83824" w:rsidRDefault="00C83824" w:rsidP="00C8382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49AB60F" w14:textId="77777777" w:rsidR="00C83824" w:rsidRDefault="00C83824" w:rsidP="00C8382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gt;0.9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E474F6A" w14:textId="5E3AD3C5" w:rsidR="00C83824" w:rsidRDefault="00C83824" w:rsidP="00C8382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0BE79FD" w14:textId="6553CB30" w:rsidR="00C83824" w:rsidRDefault="00916281" w:rsidP="00C83824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17</w:t>
            </w:r>
          </w:p>
        </w:tc>
      </w:tr>
    </w:tbl>
    <w:p w14:paraId="3E407BFF" w14:textId="77777777" w:rsidR="00A83590" w:rsidRDefault="00A83590">
      <w:pPr>
        <w:rPr>
          <w:lang w:val="en-US"/>
        </w:rPr>
      </w:pPr>
    </w:p>
    <w:p w14:paraId="7BC9DF8A" w14:textId="77777777" w:rsidR="008C2913" w:rsidRDefault="008C2913">
      <w:pPr>
        <w:rPr>
          <w:lang w:val="en-US"/>
        </w:rPr>
      </w:pPr>
    </w:p>
    <w:p w14:paraId="5E7502FF" w14:textId="77777777" w:rsidR="0005071C" w:rsidRDefault="0005071C">
      <w:pPr>
        <w:rPr>
          <w:lang w:val="en-US"/>
        </w:rPr>
      </w:pPr>
    </w:p>
    <w:p w14:paraId="1EC2D532" w14:textId="77777777" w:rsidR="0005071C" w:rsidRDefault="0005071C">
      <w:pPr>
        <w:rPr>
          <w:lang w:val="en-US"/>
        </w:rPr>
      </w:pPr>
    </w:p>
    <w:p w14:paraId="13FF0E8A" w14:textId="12CC9CCF" w:rsidR="008C2913" w:rsidRDefault="0005071C">
      <w:pPr>
        <w:rPr>
          <w:lang w:val="en-US"/>
        </w:rPr>
      </w:pPr>
      <w:r w:rsidRPr="00661E4A">
        <w:rPr>
          <w:b/>
          <w:bCs/>
          <w:lang w:val="en-US"/>
        </w:rPr>
        <w:t>Table S</w:t>
      </w:r>
      <w:r w:rsidR="003D38FC">
        <w:rPr>
          <w:b/>
          <w:bCs/>
          <w:lang w:val="en-US"/>
        </w:rPr>
        <w:t>10</w:t>
      </w:r>
      <w:r w:rsidRPr="00661E4A">
        <w:rPr>
          <w:b/>
          <w:bCs/>
          <w:lang w:val="en-US"/>
        </w:rPr>
        <w:t>:</w:t>
      </w:r>
      <w:r w:rsidRPr="00661E4A">
        <w:rPr>
          <w:lang w:val="en-US"/>
        </w:rPr>
        <w:t xml:space="preserve"> </w:t>
      </w:r>
      <w:r>
        <w:rPr>
          <w:lang w:val="en-US"/>
        </w:rPr>
        <w:t>Paired samples t-test</w:t>
      </w:r>
      <w:r w:rsidRPr="00661E4A">
        <w:rPr>
          <w:lang w:val="en-US"/>
        </w:rPr>
        <w:t xml:space="preserve"> on </w:t>
      </w:r>
      <m:oMath>
        <m:r>
          <w:rPr>
            <w:rFonts w:ascii="Cambria Math" w:hAnsi="Cambria Math"/>
            <w:lang w:val="en-US"/>
          </w:rPr>
          <m:t>∆AC</m:t>
        </m:r>
      </m:oMath>
      <w:r w:rsidRPr="00661E4A">
        <w:rPr>
          <w:lang w:val="en-US"/>
        </w:rPr>
        <w:t>, summary table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3539"/>
        <w:gridCol w:w="1134"/>
        <w:gridCol w:w="1134"/>
        <w:gridCol w:w="1134"/>
        <w:gridCol w:w="1134"/>
        <w:gridCol w:w="1559"/>
      </w:tblGrid>
      <w:tr w:rsidR="0005071C" w14:paraId="21936457" w14:textId="77777777" w:rsidTr="0005071C">
        <w:trPr>
          <w:trHeight w:val="835"/>
        </w:trPr>
        <w:tc>
          <w:tcPr>
            <w:tcW w:w="3539" w:type="dxa"/>
            <w:vAlign w:val="center"/>
          </w:tcPr>
          <w:p w14:paraId="1AC1A4A5" w14:textId="5D464FB4" w:rsidR="0005071C" w:rsidRPr="0091376E" w:rsidRDefault="0005071C" w:rsidP="00A971D0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dition</w:t>
            </w:r>
          </w:p>
        </w:tc>
        <w:tc>
          <w:tcPr>
            <w:tcW w:w="1134" w:type="dxa"/>
            <w:vAlign w:val="center"/>
          </w:tcPr>
          <w:p w14:paraId="11D60B9C" w14:textId="77777777" w:rsidR="0005071C" w:rsidRPr="0091376E" w:rsidRDefault="0005071C" w:rsidP="00A971D0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proofErr w:type="spellStart"/>
            <w:r w:rsidRPr="0091376E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1134" w:type="dxa"/>
            <w:vAlign w:val="center"/>
          </w:tcPr>
          <w:p w14:paraId="5B8825F4" w14:textId="77777777" w:rsidR="0005071C" w:rsidRPr="0091376E" w:rsidRDefault="0005071C" w:rsidP="00A971D0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91376E">
              <w:rPr>
                <w:b/>
                <w:bCs/>
                <w:lang w:val="en-US"/>
              </w:rPr>
              <w:t>t</w:t>
            </w:r>
          </w:p>
        </w:tc>
        <w:tc>
          <w:tcPr>
            <w:tcW w:w="1134" w:type="dxa"/>
            <w:vAlign w:val="center"/>
          </w:tcPr>
          <w:p w14:paraId="1124EA05" w14:textId="77777777" w:rsidR="0005071C" w:rsidRPr="00180893" w:rsidRDefault="0005071C" w:rsidP="00A971D0">
            <w:pPr>
              <w:spacing w:line="276" w:lineRule="auto"/>
              <w:jc w:val="center"/>
              <w:rPr>
                <w:b/>
                <w:bCs/>
                <w:vertAlign w:val="subscript"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</w:t>
            </w:r>
            <w:r>
              <w:rPr>
                <w:b/>
                <w:bCs/>
                <w:vertAlign w:val="subscript"/>
                <w:lang w:val="en-US"/>
              </w:rPr>
              <w:t>bonf</w:t>
            </w:r>
            <w:proofErr w:type="spellEnd"/>
          </w:p>
        </w:tc>
        <w:tc>
          <w:tcPr>
            <w:tcW w:w="1134" w:type="dxa"/>
            <w:vAlign w:val="center"/>
          </w:tcPr>
          <w:p w14:paraId="50327644" w14:textId="77777777" w:rsidR="0005071C" w:rsidRPr="0091376E" w:rsidRDefault="0005071C" w:rsidP="00A971D0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91376E">
              <w:rPr>
                <w:b/>
                <w:bCs/>
                <w:lang w:val="en-US"/>
              </w:rPr>
              <w:t>Cohen’s d</w:t>
            </w:r>
          </w:p>
        </w:tc>
        <w:tc>
          <w:tcPr>
            <w:tcW w:w="1559" w:type="dxa"/>
            <w:vAlign w:val="center"/>
          </w:tcPr>
          <w:p w14:paraId="3AEFEE3D" w14:textId="77777777" w:rsidR="0005071C" w:rsidRPr="0091376E" w:rsidRDefault="0005071C" w:rsidP="00A971D0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BF</w:t>
            </w:r>
          </w:p>
        </w:tc>
      </w:tr>
      <w:tr w:rsidR="0005071C" w14:paraId="540B646C" w14:textId="77777777" w:rsidTr="0005071C">
        <w:trPr>
          <w:trHeight w:val="539"/>
        </w:trPr>
        <w:tc>
          <w:tcPr>
            <w:tcW w:w="3539" w:type="dxa"/>
            <w:vAlign w:val="center"/>
          </w:tcPr>
          <w:p w14:paraId="2E7D30B4" w14:textId="72620827" w:rsidR="0005071C" w:rsidRDefault="0005071C" w:rsidP="00A971D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uditory vs Visuo-spatial</w:t>
            </w:r>
          </w:p>
        </w:tc>
        <w:tc>
          <w:tcPr>
            <w:tcW w:w="1134" w:type="dxa"/>
            <w:vAlign w:val="center"/>
          </w:tcPr>
          <w:p w14:paraId="13C22DBA" w14:textId="77777777" w:rsidR="0005071C" w:rsidRDefault="0005071C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vAlign w:val="center"/>
          </w:tcPr>
          <w:p w14:paraId="1B610539" w14:textId="63142DF6" w:rsidR="0005071C" w:rsidRDefault="0005071C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1.87</w:t>
            </w:r>
          </w:p>
        </w:tc>
        <w:tc>
          <w:tcPr>
            <w:tcW w:w="1134" w:type="dxa"/>
            <w:vAlign w:val="center"/>
          </w:tcPr>
          <w:p w14:paraId="74122E93" w14:textId="7E1D4869" w:rsidR="0005071C" w:rsidRDefault="0005071C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2</w:t>
            </w:r>
          </w:p>
        </w:tc>
        <w:tc>
          <w:tcPr>
            <w:tcW w:w="1134" w:type="dxa"/>
            <w:vAlign w:val="center"/>
          </w:tcPr>
          <w:p w14:paraId="7891B98E" w14:textId="4D7677EA" w:rsidR="0005071C" w:rsidRDefault="0005071C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35</w:t>
            </w:r>
          </w:p>
        </w:tc>
        <w:tc>
          <w:tcPr>
            <w:tcW w:w="1559" w:type="dxa"/>
            <w:vAlign w:val="center"/>
          </w:tcPr>
          <w:p w14:paraId="09887C0B" w14:textId="70228F31" w:rsidR="0005071C" w:rsidRDefault="0005071C" w:rsidP="0005071C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04</w:t>
            </w:r>
          </w:p>
        </w:tc>
      </w:tr>
      <w:tr w:rsidR="0005071C" w14:paraId="4946DAB4" w14:textId="77777777" w:rsidTr="0005071C">
        <w:trPr>
          <w:trHeight w:val="571"/>
        </w:trPr>
        <w:tc>
          <w:tcPr>
            <w:tcW w:w="3539" w:type="dxa"/>
            <w:vAlign w:val="center"/>
          </w:tcPr>
          <w:p w14:paraId="54186670" w14:textId="1C1C4879" w:rsidR="0005071C" w:rsidRDefault="0005071C" w:rsidP="00A971D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Auditory vs Arithmetic </w:t>
            </w:r>
          </w:p>
        </w:tc>
        <w:tc>
          <w:tcPr>
            <w:tcW w:w="1134" w:type="dxa"/>
            <w:vAlign w:val="center"/>
          </w:tcPr>
          <w:p w14:paraId="471EC369" w14:textId="77777777" w:rsidR="0005071C" w:rsidRDefault="0005071C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vAlign w:val="center"/>
          </w:tcPr>
          <w:p w14:paraId="023B5C21" w14:textId="43DFEDDA" w:rsidR="0005071C" w:rsidRDefault="0005071C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3.26</w:t>
            </w:r>
          </w:p>
        </w:tc>
        <w:tc>
          <w:tcPr>
            <w:tcW w:w="1134" w:type="dxa"/>
            <w:vAlign w:val="center"/>
          </w:tcPr>
          <w:p w14:paraId="3A4A0E51" w14:textId="2C44EF43" w:rsidR="0005071C" w:rsidRDefault="0005071C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134" w:type="dxa"/>
            <w:vAlign w:val="center"/>
          </w:tcPr>
          <w:p w14:paraId="46141956" w14:textId="29354E97" w:rsidR="0005071C" w:rsidRDefault="0005071C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62</w:t>
            </w:r>
          </w:p>
        </w:tc>
        <w:tc>
          <w:tcPr>
            <w:tcW w:w="1559" w:type="dxa"/>
            <w:vAlign w:val="center"/>
          </w:tcPr>
          <w:p w14:paraId="0C1CD5E8" w14:textId="384DC4D9" w:rsidR="0005071C" w:rsidRDefault="0005071C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</w:tr>
      <w:tr w:rsidR="0005071C" w14:paraId="4C3B6352" w14:textId="77777777" w:rsidTr="0005071C">
        <w:trPr>
          <w:trHeight w:val="554"/>
        </w:trPr>
        <w:tc>
          <w:tcPr>
            <w:tcW w:w="3539" w:type="dxa"/>
            <w:vAlign w:val="center"/>
          </w:tcPr>
          <w:p w14:paraId="3E4118C9" w14:textId="7C3AC24D" w:rsidR="0005071C" w:rsidRDefault="0005071C" w:rsidP="00A971D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Visuo-spatial vs Arithmetic</w:t>
            </w:r>
          </w:p>
        </w:tc>
        <w:tc>
          <w:tcPr>
            <w:tcW w:w="1134" w:type="dxa"/>
            <w:vAlign w:val="center"/>
          </w:tcPr>
          <w:p w14:paraId="6260B859" w14:textId="77777777" w:rsidR="0005071C" w:rsidRDefault="0005071C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34" w:type="dxa"/>
            <w:vAlign w:val="center"/>
          </w:tcPr>
          <w:p w14:paraId="338D2CAA" w14:textId="1B785CFB" w:rsidR="0005071C" w:rsidRDefault="0005071C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77</w:t>
            </w:r>
          </w:p>
        </w:tc>
        <w:tc>
          <w:tcPr>
            <w:tcW w:w="1134" w:type="dxa"/>
            <w:vAlign w:val="center"/>
          </w:tcPr>
          <w:p w14:paraId="49F732AD" w14:textId="1609209B" w:rsidR="0005071C" w:rsidRDefault="0005071C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1134" w:type="dxa"/>
            <w:vAlign w:val="center"/>
          </w:tcPr>
          <w:p w14:paraId="2B5FE42D" w14:textId="1BBC7679" w:rsidR="0005071C" w:rsidRDefault="0005071C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44</w:t>
            </w:r>
          </w:p>
        </w:tc>
        <w:tc>
          <w:tcPr>
            <w:tcW w:w="1559" w:type="dxa"/>
            <w:vAlign w:val="center"/>
          </w:tcPr>
          <w:p w14:paraId="18C15736" w14:textId="022A5867" w:rsidR="0005071C" w:rsidRDefault="0005071C" w:rsidP="00A971D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0.58</w:t>
            </w:r>
          </w:p>
        </w:tc>
      </w:tr>
    </w:tbl>
    <w:p w14:paraId="5E0304AD" w14:textId="77777777" w:rsidR="008C2913" w:rsidRDefault="008C2913">
      <w:pPr>
        <w:rPr>
          <w:lang w:val="en-US"/>
        </w:rPr>
      </w:pPr>
    </w:p>
    <w:p w14:paraId="151FF69B" w14:textId="77777777" w:rsidR="00EA41B0" w:rsidRDefault="00EA41B0">
      <w:pPr>
        <w:rPr>
          <w:lang w:val="en-US"/>
        </w:rPr>
      </w:pPr>
    </w:p>
    <w:p w14:paraId="0638C2E4" w14:textId="77777777" w:rsidR="00EA41B0" w:rsidRDefault="00EA41B0">
      <w:pPr>
        <w:rPr>
          <w:lang w:val="en-US"/>
        </w:rPr>
      </w:pPr>
    </w:p>
    <w:p w14:paraId="79E5C299" w14:textId="77777777" w:rsidR="00EA41B0" w:rsidRPr="00661E4A" w:rsidRDefault="00EA41B0">
      <w:pPr>
        <w:rPr>
          <w:lang w:val="en-US"/>
        </w:rPr>
      </w:pPr>
    </w:p>
    <w:p w14:paraId="496735FF" w14:textId="30CE689F" w:rsidR="0078734F" w:rsidRPr="00661E4A" w:rsidRDefault="00661E4A">
      <w:pPr>
        <w:rPr>
          <w:lang w:val="en-US"/>
        </w:rPr>
      </w:pPr>
      <w:r w:rsidRPr="00661E4A">
        <w:rPr>
          <w:b/>
          <w:bCs/>
          <w:lang w:val="en-US"/>
        </w:rPr>
        <w:t>Table S</w:t>
      </w:r>
      <w:r w:rsidR="00F15657">
        <w:rPr>
          <w:b/>
          <w:bCs/>
          <w:lang w:val="en-US"/>
        </w:rPr>
        <w:t>1</w:t>
      </w:r>
      <w:r w:rsidR="003D38FC">
        <w:rPr>
          <w:b/>
          <w:bCs/>
          <w:lang w:val="en-US"/>
        </w:rPr>
        <w:t>1</w:t>
      </w:r>
      <w:r w:rsidRPr="00661E4A">
        <w:rPr>
          <w:b/>
          <w:bCs/>
          <w:lang w:val="en-US"/>
        </w:rPr>
        <w:t>:</w:t>
      </w:r>
      <w:r w:rsidRPr="00661E4A">
        <w:rPr>
          <w:lang w:val="en-US"/>
        </w:rPr>
        <w:t xml:space="preserve"> RM ANOVA (numerosity x </w:t>
      </w:r>
      <w:r w:rsidR="00C94233">
        <w:rPr>
          <w:lang w:val="en-US"/>
        </w:rPr>
        <w:t>spatial arrangement</w:t>
      </w:r>
      <w:r w:rsidR="0010617E">
        <w:rPr>
          <w:lang w:val="en-US"/>
        </w:rPr>
        <w:t xml:space="preserve"> x </w:t>
      </w:r>
      <w:r w:rsidR="00C94233">
        <w:rPr>
          <w:lang w:val="en-US"/>
        </w:rPr>
        <w:t>task</w:t>
      </w:r>
      <w:r w:rsidRPr="00661E4A">
        <w:rPr>
          <w:lang w:val="en-US"/>
        </w:rPr>
        <w:t xml:space="preserve">) on </w:t>
      </w:r>
      <w:r w:rsidR="003C4AE8">
        <w:rPr>
          <w:lang w:val="en-US"/>
        </w:rPr>
        <w:t xml:space="preserve">perceived </w:t>
      </w:r>
      <w:r w:rsidRPr="00661E4A">
        <w:rPr>
          <w:lang w:val="en-US"/>
        </w:rPr>
        <w:t>numerosity, summary tabl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1134"/>
        <w:gridCol w:w="1276"/>
        <w:gridCol w:w="1275"/>
        <w:gridCol w:w="1276"/>
        <w:gridCol w:w="980"/>
      </w:tblGrid>
      <w:tr w:rsidR="0078734F" w:rsidRPr="00625DFE" w14:paraId="4FE6D1F1" w14:textId="77777777" w:rsidTr="00A971D0">
        <w:tc>
          <w:tcPr>
            <w:tcW w:w="3681" w:type="dxa"/>
          </w:tcPr>
          <w:p w14:paraId="3D2657B4" w14:textId="77777777" w:rsidR="0078734F" w:rsidRPr="00625DFE" w:rsidRDefault="0078734F" w:rsidP="00A971D0">
            <w:pPr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134" w:type="dxa"/>
            <w:vAlign w:val="center"/>
          </w:tcPr>
          <w:p w14:paraId="02FF7188" w14:textId="77777777" w:rsidR="0078734F" w:rsidRPr="00625DFE" w:rsidRDefault="0078734F" w:rsidP="00A971D0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25DFE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1276" w:type="dxa"/>
            <w:vAlign w:val="center"/>
          </w:tcPr>
          <w:p w14:paraId="1CB3196B" w14:textId="77777777" w:rsidR="0078734F" w:rsidRPr="00625DFE" w:rsidRDefault="0078734F" w:rsidP="00A971D0">
            <w:pPr>
              <w:jc w:val="center"/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F</w:t>
            </w:r>
          </w:p>
        </w:tc>
        <w:tc>
          <w:tcPr>
            <w:tcW w:w="1275" w:type="dxa"/>
            <w:vAlign w:val="center"/>
          </w:tcPr>
          <w:p w14:paraId="1DE2DB64" w14:textId="77777777" w:rsidR="0078734F" w:rsidRPr="00625DFE" w:rsidRDefault="0078734F" w:rsidP="00A971D0">
            <w:pPr>
              <w:jc w:val="center"/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p</w:t>
            </w:r>
          </w:p>
        </w:tc>
        <w:tc>
          <w:tcPr>
            <w:tcW w:w="1276" w:type="dxa"/>
            <w:vAlign w:val="center"/>
          </w:tcPr>
          <w:p w14:paraId="23075AAE" w14:textId="77777777" w:rsidR="0078734F" w:rsidRPr="00625DFE" w:rsidRDefault="0078734F" w:rsidP="00A971D0">
            <w:pPr>
              <w:jc w:val="center"/>
              <w:rPr>
                <w:b/>
                <w:bCs/>
                <w:lang w:val="en-US"/>
              </w:rPr>
            </w:pPr>
            <w:r w:rsidRPr="00625DFE">
              <w:rPr>
                <w:b/>
                <w:bCs/>
                <w:lang w:val="en-US"/>
              </w:rPr>
              <w:t>η</w:t>
            </w:r>
            <w:r w:rsidRPr="00625DFE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980" w:type="dxa"/>
            <w:vAlign w:val="center"/>
          </w:tcPr>
          <w:p w14:paraId="6C2E8665" w14:textId="25DBBF40" w:rsidR="0078734F" w:rsidRPr="00625DFE" w:rsidRDefault="00625DFE" w:rsidP="00A971D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BF</w:t>
            </w:r>
          </w:p>
        </w:tc>
      </w:tr>
      <w:tr w:rsidR="0078734F" w:rsidRPr="00661E4A" w14:paraId="57C63045" w14:textId="77777777" w:rsidTr="00A971D0">
        <w:tc>
          <w:tcPr>
            <w:tcW w:w="3681" w:type="dxa"/>
            <w:vAlign w:val="center"/>
          </w:tcPr>
          <w:p w14:paraId="6510F120" w14:textId="77777777" w:rsidR="0078734F" w:rsidRPr="00661E4A" w:rsidRDefault="0078734F" w:rsidP="00A971D0">
            <w:pPr>
              <w:rPr>
                <w:lang w:val="en-US"/>
              </w:rPr>
            </w:pPr>
            <w:r w:rsidRPr="00661E4A">
              <w:rPr>
                <w:lang w:val="en-US"/>
              </w:rPr>
              <w:t>Numerosity</w:t>
            </w:r>
          </w:p>
        </w:tc>
        <w:tc>
          <w:tcPr>
            <w:tcW w:w="1134" w:type="dxa"/>
            <w:vAlign w:val="center"/>
          </w:tcPr>
          <w:p w14:paraId="55FF4C03" w14:textId="77777777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3, 81</w:t>
            </w:r>
          </w:p>
        </w:tc>
        <w:tc>
          <w:tcPr>
            <w:tcW w:w="1276" w:type="dxa"/>
            <w:vAlign w:val="center"/>
          </w:tcPr>
          <w:p w14:paraId="3E1404CD" w14:textId="24D8F511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8</w:t>
            </w:r>
            <w:r w:rsidR="0010617E">
              <w:rPr>
                <w:lang w:val="en-US"/>
              </w:rPr>
              <w:t>90</w:t>
            </w:r>
            <w:r w:rsidRPr="00661E4A">
              <w:rPr>
                <w:lang w:val="en-US"/>
              </w:rPr>
              <w:t>.</w:t>
            </w:r>
            <w:r w:rsidR="0010617E">
              <w:rPr>
                <w:lang w:val="en-US"/>
              </w:rPr>
              <w:t>915</w:t>
            </w:r>
          </w:p>
        </w:tc>
        <w:tc>
          <w:tcPr>
            <w:tcW w:w="1275" w:type="dxa"/>
            <w:vAlign w:val="center"/>
          </w:tcPr>
          <w:p w14:paraId="21091407" w14:textId="77777777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74520511" w14:textId="3E40AC26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</w:t>
            </w:r>
            <w:r w:rsidR="003B605B" w:rsidRPr="00661E4A">
              <w:rPr>
                <w:lang w:val="en-US"/>
              </w:rPr>
              <w:t>79</w:t>
            </w:r>
            <w:r w:rsidR="009161EE">
              <w:rPr>
                <w:lang w:val="en-US"/>
              </w:rPr>
              <w:t>5</w:t>
            </w:r>
          </w:p>
        </w:tc>
        <w:tc>
          <w:tcPr>
            <w:tcW w:w="980" w:type="dxa"/>
            <w:vAlign w:val="center"/>
          </w:tcPr>
          <w:p w14:paraId="099943AE" w14:textId="1F9E4474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&gt;3</w:t>
            </w:r>
            <w:r w:rsidR="009161EE">
              <w:rPr>
                <w:lang w:val="en-US"/>
              </w:rPr>
              <w:t>.00</w:t>
            </w:r>
          </w:p>
        </w:tc>
      </w:tr>
      <w:tr w:rsidR="0078734F" w:rsidRPr="00661E4A" w14:paraId="6F8F3183" w14:textId="77777777" w:rsidTr="00A971D0">
        <w:tc>
          <w:tcPr>
            <w:tcW w:w="3681" w:type="dxa"/>
            <w:vAlign w:val="center"/>
          </w:tcPr>
          <w:p w14:paraId="69369A89" w14:textId="7A219484" w:rsidR="0078734F" w:rsidRPr="00661E4A" w:rsidRDefault="00C94233" w:rsidP="00A971D0">
            <w:pPr>
              <w:rPr>
                <w:lang w:val="en-US"/>
              </w:rPr>
            </w:pPr>
            <w:r>
              <w:rPr>
                <w:lang w:val="en-US"/>
              </w:rPr>
              <w:t>Spatial arrangement</w:t>
            </w:r>
          </w:p>
        </w:tc>
        <w:tc>
          <w:tcPr>
            <w:tcW w:w="1134" w:type="dxa"/>
            <w:vAlign w:val="center"/>
          </w:tcPr>
          <w:p w14:paraId="6ED360F1" w14:textId="77777777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1, 27</w:t>
            </w:r>
          </w:p>
        </w:tc>
        <w:tc>
          <w:tcPr>
            <w:tcW w:w="1276" w:type="dxa"/>
            <w:vAlign w:val="center"/>
          </w:tcPr>
          <w:p w14:paraId="3E3B0253" w14:textId="6C0E0A47" w:rsidR="0078734F" w:rsidRPr="00661E4A" w:rsidRDefault="003B605B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1.</w:t>
            </w:r>
            <w:r w:rsidR="0010617E">
              <w:rPr>
                <w:lang w:val="en-US"/>
              </w:rPr>
              <w:t>975</w:t>
            </w:r>
          </w:p>
        </w:tc>
        <w:tc>
          <w:tcPr>
            <w:tcW w:w="1275" w:type="dxa"/>
            <w:vAlign w:val="center"/>
          </w:tcPr>
          <w:p w14:paraId="78D4FEE5" w14:textId="138093A9" w:rsidR="0078734F" w:rsidRPr="00661E4A" w:rsidRDefault="003B605B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1</w:t>
            </w:r>
            <w:r w:rsidR="009161EE">
              <w:rPr>
                <w:lang w:val="en-US"/>
              </w:rPr>
              <w:t>71</w:t>
            </w:r>
          </w:p>
        </w:tc>
        <w:tc>
          <w:tcPr>
            <w:tcW w:w="1276" w:type="dxa"/>
            <w:vAlign w:val="center"/>
          </w:tcPr>
          <w:p w14:paraId="1E4381BE" w14:textId="62D6A8CE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0</w:t>
            </w:r>
            <w:r w:rsidR="003B605B" w:rsidRPr="00661E4A">
              <w:rPr>
                <w:lang w:val="en-US"/>
              </w:rPr>
              <w:t>07</w:t>
            </w:r>
          </w:p>
        </w:tc>
        <w:tc>
          <w:tcPr>
            <w:tcW w:w="980" w:type="dxa"/>
            <w:vAlign w:val="center"/>
          </w:tcPr>
          <w:p w14:paraId="1ED514E4" w14:textId="600E8763" w:rsidR="0078734F" w:rsidRPr="00661E4A" w:rsidRDefault="003B605B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2.</w:t>
            </w:r>
            <w:r w:rsidR="009161EE">
              <w:rPr>
                <w:lang w:val="en-US"/>
              </w:rPr>
              <w:t>42</w:t>
            </w:r>
          </w:p>
        </w:tc>
      </w:tr>
      <w:tr w:rsidR="0078734F" w:rsidRPr="00661E4A" w14:paraId="1F18721A" w14:textId="77777777" w:rsidTr="00A971D0">
        <w:tc>
          <w:tcPr>
            <w:tcW w:w="3681" w:type="dxa"/>
            <w:vAlign w:val="center"/>
          </w:tcPr>
          <w:p w14:paraId="636B61C1" w14:textId="297038CF" w:rsidR="0078734F" w:rsidRPr="00661E4A" w:rsidRDefault="00C94233" w:rsidP="00A971D0">
            <w:pPr>
              <w:rPr>
                <w:lang w:val="en-US"/>
              </w:rPr>
            </w:pPr>
            <w:r>
              <w:rPr>
                <w:lang w:val="en-US"/>
              </w:rPr>
              <w:t>Task</w:t>
            </w:r>
          </w:p>
        </w:tc>
        <w:tc>
          <w:tcPr>
            <w:tcW w:w="1134" w:type="dxa"/>
            <w:vAlign w:val="center"/>
          </w:tcPr>
          <w:p w14:paraId="299209FF" w14:textId="77777777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3, 81</w:t>
            </w:r>
          </w:p>
        </w:tc>
        <w:tc>
          <w:tcPr>
            <w:tcW w:w="1276" w:type="dxa"/>
            <w:vAlign w:val="center"/>
          </w:tcPr>
          <w:p w14:paraId="62965027" w14:textId="6FC4C071" w:rsidR="0078734F" w:rsidRPr="00661E4A" w:rsidRDefault="003B605B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2.6</w:t>
            </w:r>
            <w:r w:rsidR="0010617E">
              <w:rPr>
                <w:lang w:val="en-US"/>
              </w:rPr>
              <w:t>54</w:t>
            </w:r>
          </w:p>
        </w:tc>
        <w:tc>
          <w:tcPr>
            <w:tcW w:w="1275" w:type="dxa"/>
            <w:vAlign w:val="center"/>
          </w:tcPr>
          <w:p w14:paraId="3B8DE42D" w14:textId="05D2DBE5" w:rsidR="0078734F" w:rsidRPr="00661E4A" w:rsidRDefault="003B605B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9</w:t>
            </w:r>
            <w:r w:rsidR="009161EE">
              <w:rPr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4D775D6D" w14:textId="2C0F5562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</w:t>
            </w:r>
            <w:r w:rsidR="003B605B" w:rsidRPr="00661E4A">
              <w:rPr>
                <w:lang w:val="en-US"/>
              </w:rPr>
              <w:t>008</w:t>
            </w:r>
          </w:p>
        </w:tc>
        <w:tc>
          <w:tcPr>
            <w:tcW w:w="980" w:type="dxa"/>
            <w:vAlign w:val="center"/>
          </w:tcPr>
          <w:p w14:paraId="7747F895" w14:textId="6327E4C2" w:rsidR="0078734F" w:rsidRPr="00661E4A" w:rsidRDefault="009161EE" w:rsidP="00A971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gt;3.00</w:t>
            </w:r>
          </w:p>
        </w:tc>
      </w:tr>
      <w:tr w:rsidR="0078734F" w:rsidRPr="00661E4A" w14:paraId="4EE2B5AA" w14:textId="77777777" w:rsidTr="00A971D0">
        <w:tc>
          <w:tcPr>
            <w:tcW w:w="3681" w:type="dxa"/>
            <w:vAlign w:val="center"/>
          </w:tcPr>
          <w:p w14:paraId="07DE2099" w14:textId="341BBF51" w:rsidR="0078734F" w:rsidRPr="00661E4A" w:rsidRDefault="0078734F" w:rsidP="00A971D0">
            <w:pPr>
              <w:rPr>
                <w:lang w:val="en-US"/>
              </w:rPr>
            </w:pPr>
            <w:r w:rsidRPr="00661E4A">
              <w:rPr>
                <w:lang w:val="en-US"/>
              </w:rPr>
              <w:t>Numerosity*</w:t>
            </w:r>
            <w:r w:rsidR="00C94233">
              <w:rPr>
                <w:lang w:val="en-US"/>
              </w:rPr>
              <w:t>Spatial arrangement</w:t>
            </w:r>
          </w:p>
        </w:tc>
        <w:tc>
          <w:tcPr>
            <w:tcW w:w="1134" w:type="dxa"/>
            <w:vAlign w:val="center"/>
          </w:tcPr>
          <w:p w14:paraId="6F953631" w14:textId="77777777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3, 81</w:t>
            </w:r>
          </w:p>
        </w:tc>
        <w:tc>
          <w:tcPr>
            <w:tcW w:w="1276" w:type="dxa"/>
            <w:vAlign w:val="center"/>
          </w:tcPr>
          <w:p w14:paraId="4A4CE0DF" w14:textId="5430DE86" w:rsidR="0078734F" w:rsidRPr="00661E4A" w:rsidRDefault="0010617E" w:rsidP="00A971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187</w:t>
            </w:r>
          </w:p>
        </w:tc>
        <w:tc>
          <w:tcPr>
            <w:tcW w:w="1275" w:type="dxa"/>
            <w:vAlign w:val="center"/>
          </w:tcPr>
          <w:p w14:paraId="025BBA96" w14:textId="5BECD2A8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0</w:t>
            </w:r>
            <w:r w:rsidR="003B605B" w:rsidRPr="00661E4A">
              <w:rPr>
                <w:lang w:val="en-US"/>
              </w:rPr>
              <w:t>01</w:t>
            </w:r>
          </w:p>
        </w:tc>
        <w:tc>
          <w:tcPr>
            <w:tcW w:w="1276" w:type="dxa"/>
            <w:vAlign w:val="center"/>
          </w:tcPr>
          <w:p w14:paraId="1411AB5E" w14:textId="34901074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</w:t>
            </w:r>
            <w:r w:rsidR="003B605B" w:rsidRPr="00661E4A">
              <w:rPr>
                <w:lang w:val="en-US"/>
              </w:rPr>
              <w:t>04</w:t>
            </w:r>
          </w:p>
        </w:tc>
        <w:tc>
          <w:tcPr>
            <w:tcW w:w="980" w:type="dxa"/>
            <w:vAlign w:val="center"/>
          </w:tcPr>
          <w:p w14:paraId="04E7E256" w14:textId="594B54B1" w:rsidR="0078734F" w:rsidRPr="00661E4A" w:rsidRDefault="009161EE" w:rsidP="00A971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1</w:t>
            </w:r>
          </w:p>
        </w:tc>
      </w:tr>
      <w:tr w:rsidR="0078734F" w:rsidRPr="00661E4A" w14:paraId="338D05DC" w14:textId="77777777" w:rsidTr="00A971D0">
        <w:tc>
          <w:tcPr>
            <w:tcW w:w="3681" w:type="dxa"/>
            <w:vAlign w:val="center"/>
          </w:tcPr>
          <w:p w14:paraId="6A600BFA" w14:textId="6A1B4B11" w:rsidR="0078734F" w:rsidRPr="00661E4A" w:rsidRDefault="0078734F" w:rsidP="00A971D0">
            <w:pPr>
              <w:rPr>
                <w:lang w:val="en-US"/>
              </w:rPr>
            </w:pPr>
            <w:r w:rsidRPr="00661E4A">
              <w:rPr>
                <w:lang w:val="en-US"/>
              </w:rPr>
              <w:t>Numerosity*</w:t>
            </w:r>
            <w:r w:rsidR="00C94233">
              <w:rPr>
                <w:lang w:val="en-US"/>
              </w:rPr>
              <w:t>Task</w:t>
            </w:r>
          </w:p>
        </w:tc>
        <w:tc>
          <w:tcPr>
            <w:tcW w:w="1134" w:type="dxa"/>
            <w:vAlign w:val="center"/>
          </w:tcPr>
          <w:p w14:paraId="01B87221" w14:textId="77777777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9, 243</w:t>
            </w:r>
          </w:p>
        </w:tc>
        <w:tc>
          <w:tcPr>
            <w:tcW w:w="1276" w:type="dxa"/>
            <w:vAlign w:val="center"/>
          </w:tcPr>
          <w:p w14:paraId="1BFF1C94" w14:textId="41DDE7AD" w:rsidR="0078734F" w:rsidRPr="00661E4A" w:rsidRDefault="003B605B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6.</w:t>
            </w:r>
            <w:r w:rsidR="0010617E">
              <w:rPr>
                <w:lang w:val="en-US"/>
              </w:rPr>
              <w:t>246</w:t>
            </w:r>
          </w:p>
        </w:tc>
        <w:tc>
          <w:tcPr>
            <w:tcW w:w="1275" w:type="dxa"/>
            <w:vAlign w:val="center"/>
          </w:tcPr>
          <w:p w14:paraId="24F82346" w14:textId="77777777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5E6E062D" w14:textId="0E0DAFE0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</w:t>
            </w:r>
            <w:r w:rsidR="003B605B" w:rsidRPr="00661E4A">
              <w:rPr>
                <w:lang w:val="en-US"/>
              </w:rPr>
              <w:t>05</w:t>
            </w:r>
          </w:p>
        </w:tc>
        <w:tc>
          <w:tcPr>
            <w:tcW w:w="980" w:type="dxa"/>
            <w:vAlign w:val="center"/>
          </w:tcPr>
          <w:p w14:paraId="3DEFCCB5" w14:textId="1D7FDAA8" w:rsidR="0078734F" w:rsidRPr="00661E4A" w:rsidRDefault="003B605B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&gt;3</w:t>
            </w:r>
            <w:r w:rsidR="009161EE">
              <w:rPr>
                <w:lang w:val="en-US"/>
              </w:rPr>
              <w:t>.00</w:t>
            </w:r>
          </w:p>
        </w:tc>
      </w:tr>
      <w:tr w:rsidR="0078734F" w:rsidRPr="00661E4A" w14:paraId="2F510106" w14:textId="77777777" w:rsidTr="00A971D0">
        <w:tc>
          <w:tcPr>
            <w:tcW w:w="3681" w:type="dxa"/>
            <w:vAlign w:val="center"/>
          </w:tcPr>
          <w:p w14:paraId="4426950D" w14:textId="21E85BED" w:rsidR="0078734F" w:rsidRPr="00661E4A" w:rsidRDefault="00C94233" w:rsidP="00A971D0">
            <w:pPr>
              <w:rPr>
                <w:lang w:val="en-US"/>
              </w:rPr>
            </w:pPr>
            <w:r>
              <w:rPr>
                <w:lang w:val="en-US"/>
              </w:rPr>
              <w:t>Spatial arrangement</w:t>
            </w:r>
            <w:r w:rsidRPr="00661E4A">
              <w:rPr>
                <w:lang w:val="en-US"/>
              </w:rPr>
              <w:t xml:space="preserve"> </w:t>
            </w:r>
            <w:r w:rsidR="0078734F" w:rsidRPr="00661E4A">
              <w:rPr>
                <w:lang w:val="en-US"/>
              </w:rPr>
              <w:t>*</w:t>
            </w:r>
            <w:r>
              <w:rPr>
                <w:lang w:val="en-US"/>
              </w:rPr>
              <w:t xml:space="preserve"> Task</w:t>
            </w:r>
          </w:p>
        </w:tc>
        <w:tc>
          <w:tcPr>
            <w:tcW w:w="1134" w:type="dxa"/>
            <w:vAlign w:val="center"/>
          </w:tcPr>
          <w:p w14:paraId="1730DC2E" w14:textId="77777777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3, 81</w:t>
            </w:r>
          </w:p>
        </w:tc>
        <w:tc>
          <w:tcPr>
            <w:tcW w:w="1276" w:type="dxa"/>
            <w:vAlign w:val="center"/>
          </w:tcPr>
          <w:p w14:paraId="487B9CFD" w14:textId="43399FFA" w:rsidR="0078734F" w:rsidRPr="00661E4A" w:rsidRDefault="0010617E" w:rsidP="00A971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76</w:t>
            </w:r>
          </w:p>
        </w:tc>
        <w:tc>
          <w:tcPr>
            <w:tcW w:w="1275" w:type="dxa"/>
            <w:vAlign w:val="center"/>
          </w:tcPr>
          <w:p w14:paraId="49426C4D" w14:textId="19E48F3A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</w:t>
            </w:r>
            <w:r w:rsidR="003B605B" w:rsidRPr="00661E4A">
              <w:rPr>
                <w:lang w:val="en-US"/>
              </w:rPr>
              <w:t>5</w:t>
            </w:r>
            <w:r w:rsidR="009161EE">
              <w:rPr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441B060" w14:textId="413AE52E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</w:t>
            </w:r>
            <w:r w:rsidR="003B605B" w:rsidRPr="00661E4A">
              <w:rPr>
                <w:lang w:val="en-US"/>
              </w:rPr>
              <w:t>02</w:t>
            </w:r>
          </w:p>
        </w:tc>
        <w:tc>
          <w:tcPr>
            <w:tcW w:w="980" w:type="dxa"/>
            <w:vAlign w:val="center"/>
          </w:tcPr>
          <w:p w14:paraId="371803A7" w14:textId="4B3D2DF9" w:rsidR="0078734F" w:rsidRPr="00661E4A" w:rsidRDefault="003B605B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6</w:t>
            </w:r>
            <w:r w:rsidR="009161EE">
              <w:rPr>
                <w:lang w:val="en-US"/>
              </w:rPr>
              <w:t>3</w:t>
            </w:r>
          </w:p>
        </w:tc>
      </w:tr>
      <w:tr w:rsidR="0078734F" w:rsidRPr="00661E4A" w14:paraId="07BC6FF2" w14:textId="77777777" w:rsidTr="00A971D0">
        <w:tc>
          <w:tcPr>
            <w:tcW w:w="3681" w:type="dxa"/>
            <w:vAlign w:val="center"/>
          </w:tcPr>
          <w:p w14:paraId="51A11779" w14:textId="389F0ABE" w:rsidR="0078734F" w:rsidRPr="00661E4A" w:rsidRDefault="0078734F" w:rsidP="00A971D0">
            <w:pPr>
              <w:rPr>
                <w:lang w:val="en-US"/>
              </w:rPr>
            </w:pPr>
            <w:r w:rsidRPr="00661E4A">
              <w:rPr>
                <w:lang w:val="en-US"/>
              </w:rPr>
              <w:t>Numerosity*</w:t>
            </w:r>
            <w:r w:rsidR="00C94233">
              <w:rPr>
                <w:lang w:val="en-US"/>
              </w:rPr>
              <w:t>Spatial arrangement</w:t>
            </w:r>
            <w:r w:rsidR="00C94233" w:rsidRPr="00661E4A">
              <w:rPr>
                <w:lang w:val="en-US"/>
              </w:rPr>
              <w:t xml:space="preserve"> </w:t>
            </w:r>
            <w:r w:rsidRPr="00661E4A">
              <w:rPr>
                <w:lang w:val="en-US"/>
              </w:rPr>
              <w:t>*</w:t>
            </w:r>
            <w:r w:rsidR="00C94233">
              <w:rPr>
                <w:lang w:val="en-US"/>
              </w:rPr>
              <w:t>Task</w:t>
            </w:r>
          </w:p>
        </w:tc>
        <w:tc>
          <w:tcPr>
            <w:tcW w:w="1134" w:type="dxa"/>
            <w:vAlign w:val="center"/>
          </w:tcPr>
          <w:p w14:paraId="2C0E640F" w14:textId="77777777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9, 243</w:t>
            </w:r>
          </w:p>
        </w:tc>
        <w:tc>
          <w:tcPr>
            <w:tcW w:w="1276" w:type="dxa"/>
            <w:vAlign w:val="center"/>
          </w:tcPr>
          <w:p w14:paraId="3F216AE4" w14:textId="38D500AB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1.</w:t>
            </w:r>
            <w:r w:rsidR="003B605B" w:rsidRPr="00661E4A">
              <w:rPr>
                <w:lang w:val="en-US"/>
              </w:rPr>
              <w:t>8</w:t>
            </w:r>
            <w:r w:rsidR="0010617E">
              <w:rPr>
                <w:lang w:val="en-US"/>
              </w:rPr>
              <w:t>10</w:t>
            </w:r>
          </w:p>
        </w:tc>
        <w:tc>
          <w:tcPr>
            <w:tcW w:w="1275" w:type="dxa"/>
            <w:vAlign w:val="center"/>
          </w:tcPr>
          <w:p w14:paraId="000E85B3" w14:textId="3EA75522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</w:t>
            </w:r>
            <w:r w:rsidR="003B605B" w:rsidRPr="00661E4A">
              <w:rPr>
                <w:lang w:val="en-US"/>
              </w:rPr>
              <w:t>0</w:t>
            </w:r>
            <w:r w:rsidR="009161EE">
              <w:rPr>
                <w:lang w:val="en-US"/>
              </w:rPr>
              <w:t>95</w:t>
            </w:r>
          </w:p>
        </w:tc>
        <w:tc>
          <w:tcPr>
            <w:tcW w:w="1276" w:type="dxa"/>
            <w:vAlign w:val="center"/>
          </w:tcPr>
          <w:p w14:paraId="482BC179" w14:textId="6E8B71FA" w:rsidR="0078734F" w:rsidRPr="00661E4A" w:rsidRDefault="0078734F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00</w:t>
            </w:r>
            <w:r w:rsidR="003B605B" w:rsidRPr="00661E4A">
              <w:rPr>
                <w:lang w:val="en-US"/>
              </w:rPr>
              <w:t>1</w:t>
            </w:r>
          </w:p>
        </w:tc>
        <w:tc>
          <w:tcPr>
            <w:tcW w:w="980" w:type="dxa"/>
            <w:vAlign w:val="center"/>
          </w:tcPr>
          <w:p w14:paraId="51AA278F" w14:textId="757364BE" w:rsidR="0078734F" w:rsidRPr="00661E4A" w:rsidRDefault="003B605B" w:rsidP="00A971D0">
            <w:pPr>
              <w:jc w:val="center"/>
              <w:rPr>
                <w:lang w:val="en-US"/>
              </w:rPr>
            </w:pPr>
            <w:r w:rsidRPr="00661E4A">
              <w:rPr>
                <w:lang w:val="en-US"/>
              </w:rPr>
              <w:t>0.60</w:t>
            </w:r>
          </w:p>
        </w:tc>
      </w:tr>
    </w:tbl>
    <w:p w14:paraId="3581EFFD" w14:textId="77777777" w:rsidR="00F71C09" w:rsidRDefault="00F71C09">
      <w:pPr>
        <w:rPr>
          <w:b/>
          <w:bCs/>
          <w:lang w:val="en-US"/>
        </w:rPr>
      </w:pPr>
    </w:p>
    <w:sectPr w:rsidR="00F71C09" w:rsidSect="00673C8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902"/>
    <w:rsid w:val="000106E7"/>
    <w:rsid w:val="00012ECC"/>
    <w:rsid w:val="0001308B"/>
    <w:rsid w:val="000137AD"/>
    <w:rsid w:val="00014625"/>
    <w:rsid w:val="00014643"/>
    <w:rsid w:val="00016DB9"/>
    <w:rsid w:val="00017E58"/>
    <w:rsid w:val="00021FAB"/>
    <w:rsid w:val="000253A1"/>
    <w:rsid w:val="00026EC7"/>
    <w:rsid w:val="00030834"/>
    <w:rsid w:val="00032091"/>
    <w:rsid w:val="000334DB"/>
    <w:rsid w:val="00033EB4"/>
    <w:rsid w:val="00036504"/>
    <w:rsid w:val="00044624"/>
    <w:rsid w:val="0005071C"/>
    <w:rsid w:val="000618DC"/>
    <w:rsid w:val="00072E57"/>
    <w:rsid w:val="00075456"/>
    <w:rsid w:val="00081220"/>
    <w:rsid w:val="000831FE"/>
    <w:rsid w:val="000868E1"/>
    <w:rsid w:val="0009467F"/>
    <w:rsid w:val="000968AA"/>
    <w:rsid w:val="000A32A8"/>
    <w:rsid w:val="000A6431"/>
    <w:rsid w:val="000B2CEA"/>
    <w:rsid w:val="000B78C8"/>
    <w:rsid w:val="000C21AA"/>
    <w:rsid w:val="000C2771"/>
    <w:rsid w:val="000C7BB3"/>
    <w:rsid w:val="000D07E5"/>
    <w:rsid w:val="000D43E7"/>
    <w:rsid w:val="000E259B"/>
    <w:rsid w:val="000E4AED"/>
    <w:rsid w:val="000E720F"/>
    <w:rsid w:val="000E7E73"/>
    <w:rsid w:val="000F0192"/>
    <w:rsid w:val="000F10B4"/>
    <w:rsid w:val="000F1661"/>
    <w:rsid w:val="000F2F11"/>
    <w:rsid w:val="001027EC"/>
    <w:rsid w:val="00104CB8"/>
    <w:rsid w:val="001060A9"/>
    <w:rsid w:val="0010617E"/>
    <w:rsid w:val="001159BB"/>
    <w:rsid w:val="00116ABF"/>
    <w:rsid w:val="00126146"/>
    <w:rsid w:val="001301B6"/>
    <w:rsid w:val="00135E27"/>
    <w:rsid w:val="00137CE1"/>
    <w:rsid w:val="001420E1"/>
    <w:rsid w:val="00152BDD"/>
    <w:rsid w:val="001574C9"/>
    <w:rsid w:val="001602E9"/>
    <w:rsid w:val="00160828"/>
    <w:rsid w:val="00167D8F"/>
    <w:rsid w:val="001720E7"/>
    <w:rsid w:val="00172818"/>
    <w:rsid w:val="0017730B"/>
    <w:rsid w:val="001818FB"/>
    <w:rsid w:val="00183298"/>
    <w:rsid w:val="00184F72"/>
    <w:rsid w:val="001904B7"/>
    <w:rsid w:val="0019219C"/>
    <w:rsid w:val="0019456F"/>
    <w:rsid w:val="00194764"/>
    <w:rsid w:val="001A296E"/>
    <w:rsid w:val="001A3921"/>
    <w:rsid w:val="001A4A4F"/>
    <w:rsid w:val="001B4C8D"/>
    <w:rsid w:val="001B5F66"/>
    <w:rsid w:val="001B6D9B"/>
    <w:rsid w:val="001B6FCD"/>
    <w:rsid w:val="001C2C64"/>
    <w:rsid w:val="001C79B7"/>
    <w:rsid w:val="001D5848"/>
    <w:rsid w:val="00202F43"/>
    <w:rsid w:val="00203D10"/>
    <w:rsid w:val="00203FFC"/>
    <w:rsid w:val="002101A9"/>
    <w:rsid w:val="002130AB"/>
    <w:rsid w:val="002219CC"/>
    <w:rsid w:val="00236B8F"/>
    <w:rsid w:val="00246C73"/>
    <w:rsid w:val="00251763"/>
    <w:rsid w:val="002543D2"/>
    <w:rsid w:val="00254D24"/>
    <w:rsid w:val="00265686"/>
    <w:rsid w:val="00271615"/>
    <w:rsid w:val="002774CB"/>
    <w:rsid w:val="002804DE"/>
    <w:rsid w:val="002812BF"/>
    <w:rsid w:val="002818E9"/>
    <w:rsid w:val="002823D5"/>
    <w:rsid w:val="00282819"/>
    <w:rsid w:val="0028496F"/>
    <w:rsid w:val="002963F2"/>
    <w:rsid w:val="002A1407"/>
    <w:rsid w:val="002A70F6"/>
    <w:rsid w:val="002B3994"/>
    <w:rsid w:val="002C1C7B"/>
    <w:rsid w:val="002C2D4F"/>
    <w:rsid w:val="002C5AC4"/>
    <w:rsid w:val="002C7B6E"/>
    <w:rsid w:val="002D47F6"/>
    <w:rsid w:val="002D5391"/>
    <w:rsid w:val="002D62E5"/>
    <w:rsid w:val="002D6BF9"/>
    <w:rsid w:val="002E35ED"/>
    <w:rsid w:val="002F086E"/>
    <w:rsid w:val="002F1FF9"/>
    <w:rsid w:val="002F212F"/>
    <w:rsid w:val="0030142C"/>
    <w:rsid w:val="003155DB"/>
    <w:rsid w:val="0031720A"/>
    <w:rsid w:val="00320825"/>
    <w:rsid w:val="003246D0"/>
    <w:rsid w:val="0032476E"/>
    <w:rsid w:val="00324E79"/>
    <w:rsid w:val="00324ED7"/>
    <w:rsid w:val="003261B6"/>
    <w:rsid w:val="00343B16"/>
    <w:rsid w:val="00345B4D"/>
    <w:rsid w:val="0036253C"/>
    <w:rsid w:val="003655A7"/>
    <w:rsid w:val="00366153"/>
    <w:rsid w:val="00377087"/>
    <w:rsid w:val="00390BD3"/>
    <w:rsid w:val="0039245F"/>
    <w:rsid w:val="0039709A"/>
    <w:rsid w:val="003B3652"/>
    <w:rsid w:val="003B4781"/>
    <w:rsid w:val="003B605B"/>
    <w:rsid w:val="003C00FA"/>
    <w:rsid w:val="003C0B3B"/>
    <w:rsid w:val="003C1E9B"/>
    <w:rsid w:val="003C4133"/>
    <w:rsid w:val="003C4AE8"/>
    <w:rsid w:val="003C4C01"/>
    <w:rsid w:val="003D0291"/>
    <w:rsid w:val="003D2C7D"/>
    <w:rsid w:val="003D38FC"/>
    <w:rsid w:val="003E1A7F"/>
    <w:rsid w:val="003E49EB"/>
    <w:rsid w:val="003F32C2"/>
    <w:rsid w:val="003F54CC"/>
    <w:rsid w:val="003F751A"/>
    <w:rsid w:val="004056B1"/>
    <w:rsid w:val="00411CB0"/>
    <w:rsid w:val="00411DDA"/>
    <w:rsid w:val="00421588"/>
    <w:rsid w:val="00422C1F"/>
    <w:rsid w:val="00430F39"/>
    <w:rsid w:val="00436865"/>
    <w:rsid w:val="00437F0B"/>
    <w:rsid w:val="00441CF3"/>
    <w:rsid w:val="004421EF"/>
    <w:rsid w:val="004430B7"/>
    <w:rsid w:val="00445CDB"/>
    <w:rsid w:val="00453F5B"/>
    <w:rsid w:val="00457385"/>
    <w:rsid w:val="0045767D"/>
    <w:rsid w:val="004674CD"/>
    <w:rsid w:val="0047356C"/>
    <w:rsid w:val="00482B0D"/>
    <w:rsid w:val="0048698E"/>
    <w:rsid w:val="00490DC2"/>
    <w:rsid w:val="004A1580"/>
    <w:rsid w:val="004A7BEA"/>
    <w:rsid w:val="004C06BF"/>
    <w:rsid w:val="004C417F"/>
    <w:rsid w:val="004C548C"/>
    <w:rsid w:val="004C74B8"/>
    <w:rsid w:val="004D04B7"/>
    <w:rsid w:val="004D4263"/>
    <w:rsid w:val="004D5EE3"/>
    <w:rsid w:val="004E0105"/>
    <w:rsid w:val="004E31EF"/>
    <w:rsid w:val="004F38DB"/>
    <w:rsid w:val="004F4F6A"/>
    <w:rsid w:val="005041F9"/>
    <w:rsid w:val="005071A0"/>
    <w:rsid w:val="00510238"/>
    <w:rsid w:val="0051025B"/>
    <w:rsid w:val="005125B6"/>
    <w:rsid w:val="00514D89"/>
    <w:rsid w:val="00516B46"/>
    <w:rsid w:val="00525BE1"/>
    <w:rsid w:val="00541430"/>
    <w:rsid w:val="00542835"/>
    <w:rsid w:val="0054577B"/>
    <w:rsid w:val="0055551F"/>
    <w:rsid w:val="00563D5B"/>
    <w:rsid w:val="005656FA"/>
    <w:rsid w:val="00574147"/>
    <w:rsid w:val="00574341"/>
    <w:rsid w:val="005753F9"/>
    <w:rsid w:val="0057796A"/>
    <w:rsid w:val="005977E5"/>
    <w:rsid w:val="005A0C52"/>
    <w:rsid w:val="005A126B"/>
    <w:rsid w:val="005A67A0"/>
    <w:rsid w:val="005B4E3F"/>
    <w:rsid w:val="005C0C7A"/>
    <w:rsid w:val="005C29D2"/>
    <w:rsid w:val="005C709C"/>
    <w:rsid w:val="005D59C3"/>
    <w:rsid w:val="005E413D"/>
    <w:rsid w:val="005E4830"/>
    <w:rsid w:val="005E6B27"/>
    <w:rsid w:val="005F25BA"/>
    <w:rsid w:val="00600810"/>
    <w:rsid w:val="006035B4"/>
    <w:rsid w:val="00603D20"/>
    <w:rsid w:val="006056D9"/>
    <w:rsid w:val="006124A3"/>
    <w:rsid w:val="006143F6"/>
    <w:rsid w:val="0062342D"/>
    <w:rsid w:val="00625DFE"/>
    <w:rsid w:val="00625FC3"/>
    <w:rsid w:val="006263AD"/>
    <w:rsid w:val="00627B43"/>
    <w:rsid w:val="00636743"/>
    <w:rsid w:val="00647109"/>
    <w:rsid w:val="00651474"/>
    <w:rsid w:val="00653ABB"/>
    <w:rsid w:val="00656C0F"/>
    <w:rsid w:val="00656C53"/>
    <w:rsid w:val="00661E4A"/>
    <w:rsid w:val="006679B3"/>
    <w:rsid w:val="00673C34"/>
    <w:rsid w:val="00673C8E"/>
    <w:rsid w:val="006758FA"/>
    <w:rsid w:val="00680D5A"/>
    <w:rsid w:val="00682AEA"/>
    <w:rsid w:val="00690352"/>
    <w:rsid w:val="00696C7A"/>
    <w:rsid w:val="00697153"/>
    <w:rsid w:val="0069727C"/>
    <w:rsid w:val="006978B5"/>
    <w:rsid w:val="006A1992"/>
    <w:rsid w:val="006A249D"/>
    <w:rsid w:val="006C7254"/>
    <w:rsid w:val="006E3A02"/>
    <w:rsid w:val="006E582C"/>
    <w:rsid w:val="006F2D7F"/>
    <w:rsid w:val="006F2DA0"/>
    <w:rsid w:val="006F55C6"/>
    <w:rsid w:val="0071112A"/>
    <w:rsid w:val="00720611"/>
    <w:rsid w:val="00722445"/>
    <w:rsid w:val="00727AC1"/>
    <w:rsid w:val="0073428B"/>
    <w:rsid w:val="00737FAD"/>
    <w:rsid w:val="0074394C"/>
    <w:rsid w:val="00756800"/>
    <w:rsid w:val="00761E2B"/>
    <w:rsid w:val="00762F54"/>
    <w:rsid w:val="00776442"/>
    <w:rsid w:val="00781BE9"/>
    <w:rsid w:val="0078224D"/>
    <w:rsid w:val="007834D1"/>
    <w:rsid w:val="00783B60"/>
    <w:rsid w:val="0078734F"/>
    <w:rsid w:val="00787DB5"/>
    <w:rsid w:val="007922D8"/>
    <w:rsid w:val="00795D56"/>
    <w:rsid w:val="00796657"/>
    <w:rsid w:val="007A2167"/>
    <w:rsid w:val="007A49B9"/>
    <w:rsid w:val="007B16EF"/>
    <w:rsid w:val="007C086A"/>
    <w:rsid w:val="007C3C15"/>
    <w:rsid w:val="007C7BBB"/>
    <w:rsid w:val="007D1621"/>
    <w:rsid w:val="007D1B24"/>
    <w:rsid w:val="007D77A9"/>
    <w:rsid w:val="007E6BE6"/>
    <w:rsid w:val="007E77D8"/>
    <w:rsid w:val="007F053F"/>
    <w:rsid w:val="007F4F24"/>
    <w:rsid w:val="00801692"/>
    <w:rsid w:val="00804442"/>
    <w:rsid w:val="00804FC0"/>
    <w:rsid w:val="00805F5D"/>
    <w:rsid w:val="0080724D"/>
    <w:rsid w:val="00817A7B"/>
    <w:rsid w:val="00821958"/>
    <w:rsid w:val="00835FFE"/>
    <w:rsid w:val="00843C84"/>
    <w:rsid w:val="0084732E"/>
    <w:rsid w:val="008564C1"/>
    <w:rsid w:val="008659C3"/>
    <w:rsid w:val="00875732"/>
    <w:rsid w:val="00881BD0"/>
    <w:rsid w:val="00882157"/>
    <w:rsid w:val="008B72C2"/>
    <w:rsid w:val="008B7388"/>
    <w:rsid w:val="008C21CC"/>
    <w:rsid w:val="008C2913"/>
    <w:rsid w:val="008C3AB3"/>
    <w:rsid w:val="008C51FC"/>
    <w:rsid w:val="008D0AE6"/>
    <w:rsid w:val="008D200A"/>
    <w:rsid w:val="008D4149"/>
    <w:rsid w:val="008D4A26"/>
    <w:rsid w:val="008E1FC9"/>
    <w:rsid w:val="008F3F97"/>
    <w:rsid w:val="00906F74"/>
    <w:rsid w:val="0091086B"/>
    <w:rsid w:val="009161EE"/>
    <w:rsid w:val="00916281"/>
    <w:rsid w:val="00917D37"/>
    <w:rsid w:val="00920184"/>
    <w:rsid w:val="00924C2D"/>
    <w:rsid w:val="009455CC"/>
    <w:rsid w:val="00946AF0"/>
    <w:rsid w:val="00946FCE"/>
    <w:rsid w:val="00987092"/>
    <w:rsid w:val="00995D0C"/>
    <w:rsid w:val="00996080"/>
    <w:rsid w:val="0099764E"/>
    <w:rsid w:val="009A087B"/>
    <w:rsid w:val="009A3B93"/>
    <w:rsid w:val="009B2C28"/>
    <w:rsid w:val="009B3CBB"/>
    <w:rsid w:val="009B5033"/>
    <w:rsid w:val="009C5559"/>
    <w:rsid w:val="009C6B1E"/>
    <w:rsid w:val="009D2699"/>
    <w:rsid w:val="009D5DCF"/>
    <w:rsid w:val="009D7C8F"/>
    <w:rsid w:val="009F05EB"/>
    <w:rsid w:val="00A17AA9"/>
    <w:rsid w:val="00A21844"/>
    <w:rsid w:val="00A31931"/>
    <w:rsid w:val="00A31C4F"/>
    <w:rsid w:val="00A32C2F"/>
    <w:rsid w:val="00A379D8"/>
    <w:rsid w:val="00A4089F"/>
    <w:rsid w:val="00A42885"/>
    <w:rsid w:val="00A44F6D"/>
    <w:rsid w:val="00A52A73"/>
    <w:rsid w:val="00A5374F"/>
    <w:rsid w:val="00A55770"/>
    <w:rsid w:val="00A62224"/>
    <w:rsid w:val="00A652DD"/>
    <w:rsid w:val="00A702EC"/>
    <w:rsid w:val="00A7132A"/>
    <w:rsid w:val="00A83590"/>
    <w:rsid w:val="00A861EE"/>
    <w:rsid w:val="00A87789"/>
    <w:rsid w:val="00A9072B"/>
    <w:rsid w:val="00A96F03"/>
    <w:rsid w:val="00AA11CA"/>
    <w:rsid w:val="00AB4739"/>
    <w:rsid w:val="00AB788E"/>
    <w:rsid w:val="00AB7BCB"/>
    <w:rsid w:val="00AC3652"/>
    <w:rsid w:val="00AC6E97"/>
    <w:rsid w:val="00AE30ED"/>
    <w:rsid w:val="00B07423"/>
    <w:rsid w:val="00B07D47"/>
    <w:rsid w:val="00B10F52"/>
    <w:rsid w:val="00B13B9C"/>
    <w:rsid w:val="00B167CD"/>
    <w:rsid w:val="00B16E26"/>
    <w:rsid w:val="00B17AC2"/>
    <w:rsid w:val="00B20765"/>
    <w:rsid w:val="00B252FD"/>
    <w:rsid w:val="00B25CC2"/>
    <w:rsid w:val="00B46A9B"/>
    <w:rsid w:val="00B51A24"/>
    <w:rsid w:val="00B52017"/>
    <w:rsid w:val="00B529BA"/>
    <w:rsid w:val="00B52BDC"/>
    <w:rsid w:val="00B54F5A"/>
    <w:rsid w:val="00B64412"/>
    <w:rsid w:val="00B7052D"/>
    <w:rsid w:val="00B70EB1"/>
    <w:rsid w:val="00B71A78"/>
    <w:rsid w:val="00B7274F"/>
    <w:rsid w:val="00B7494B"/>
    <w:rsid w:val="00B75375"/>
    <w:rsid w:val="00B77603"/>
    <w:rsid w:val="00B807FF"/>
    <w:rsid w:val="00B8558F"/>
    <w:rsid w:val="00B87782"/>
    <w:rsid w:val="00B905F5"/>
    <w:rsid w:val="00B92B71"/>
    <w:rsid w:val="00B92DCB"/>
    <w:rsid w:val="00B974BA"/>
    <w:rsid w:val="00BA3595"/>
    <w:rsid w:val="00BA3FFA"/>
    <w:rsid w:val="00BA6D53"/>
    <w:rsid w:val="00BA7EC0"/>
    <w:rsid w:val="00BB6ADC"/>
    <w:rsid w:val="00BC186C"/>
    <w:rsid w:val="00BC24DF"/>
    <w:rsid w:val="00BC61C5"/>
    <w:rsid w:val="00BD6589"/>
    <w:rsid w:val="00BE21E4"/>
    <w:rsid w:val="00BE2B97"/>
    <w:rsid w:val="00BE323C"/>
    <w:rsid w:val="00BE68EF"/>
    <w:rsid w:val="00BF41DE"/>
    <w:rsid w:val="00C1674E"/>
    <w:rsid w:val="00C16D72"/>
    <w:rsid w:val="00C26EB1"/>
    <w:rsid w:val="00C312F0"/>
    <w:rsid w:val="00C32E84"/>
    <w:rsid w:val="00C33928"/>
    <w:rsid w:val="00C34AFD"/>
    <w:rsid w:val="00C34BBF"/>
    <w:rsid w:val="00C34C5B"/>
    <w:rsid w:val="00C40915"/>
    <w:rsid w:val="00C43193"/>
    <w:rsid w:val="00C54E40"/>
    <w:rsid w:val="00C60F37"/>
    <w:rsid w:val="00C62455"/>
    <w:rsid w:val="00C653D3"/>
    <w:rsid w:val="00C65F7A"/>
    <w:rsid w:val="00C718B1"/>
    <w:rsid w:val="00C83824"/>
    <w:rsid w:val="00C87A5B"/>
    <w:rsid w:val="00C900F6"/>
    <w:rsid w:val="00C94233"/>
    <w:rsid w:val="00CB16CE"/>
    <w:rsid w:val="00CB5684"/>
    <w:rsid w:val="00CB6596"/>
    <w:rsid w:val="00CC1DEB"/>
    <w:rsid w:val="00CC433E"/>
    <w:rsid w:val="00CD165D"/>
    <w:rsid w:val="00CD290B"/>
    <w:rsid w:val="00CD61E3"/>
    <w:rsid w:val="00CD7D95"/>
    <w:rsid w:val="00CE6DE7"/>
    <w:rsid w:val="00CF1FD2"/>
    <w:rsid w:val="00D03B7F"/>
    <w:rsid w:val="00D105ED"/>
    <w:rsid w:val="00D11AA6"/>
    <w:rsid w:val="00D14263"/>
    <w:rsid w:val="00D2014F"/>
    <w:rsid w:val="00D2550A"/>
    <w:rsid w:val="00D256E4"/>
    <w:rsid w:val="00D264D2"/>
    <w:rsid w:val="00D26902"/>
    <w:rsid w:val="00D2691C"/>
    <w:rsid w:val="00D370C3"/>
    <w:rsid w:val="00D44612"/>
    <w:rsid w:val="00D5652C"/>
    <w:rsid w:val="00D6094A"/>
    <w:rsid w:val="00D6291D"/>
    <w:rsid w:val="00D649ED"/>
    <w:rsid w:val="00D67466"/>
    <w:rsid w:val="00D80118"/>
    <w:rsid w:val="00D8251F"/>
    <w:rsid w:val="00D832E4"/>
    <w:rsid w:val="00D84EA2"/>
    <w:rsid w:val="00D94DB3"/>
    <w:rsid w:val="00DA0BCB"/>
    <w:rsid w:val="00DA3722"/>
    <w:rsid w:val="00DA71C9"/>
    <w:rsid w:val="00DC065C"/>
    <w:rsid w:val="00DC101C"/>
    <w:rsid w:val="00DC43A2"/>
    <w:rsid w:val="00DC4AD5"/>
    <w:rsid w:val="00DD27E5"/>
    <w:rsid w:val="00DE3C92"/>
    <w:rsid w:val="00DF1DBF"/>
    <w:rsid w:val="00DF6C97"/>
    <w:rsid w:val="00E07377"/>
    <w:rsid w:val="00E10E57"/>
    <w:rsid w:val="00E20533"/>
    <w:rsid w:val="00E2142F"/>
    <w:rsid w:val="00E235C0"/>
    <w:rsid w:val="00E303A7"/>
    <w:rsid w:val="00E4552C"/>
    <w:rsid w:val="00E46A59"/>
    <w:rsid w:val="00E516C1"/>
    <w:rsid w:val="00E53181"/>
    <w:rsid w:val="00E53AF2"/>
    <w:rsid w:val="00E54948"/>
    <w:rsid w:val="00E57FF9"/>
    <w:rsid w:val="00E72311"/>
    <w:rsid w:val="00E87EC2"/>
    <w:rsid w:val="00E9149A"/>
    <w:rsid w:val="00E95F15"/>
    <w:rsid w:val="00EA1FD8"/>
    <w:rsid w:val="00EA41B0"/>
    <w:rsid w:val="00EA67B9"/>
    <w:rsid w:val="00EB1BB2"/>
    <w:rsid w:val="00EB2687"/>
    <w:rsid w:val="00ED5937"/>
    <w:rsid w:val="00ED62DB"/>
    <w:rsid w:val="00ED6C4A"/>
    <w:rsid w:val="00EE173B"/>
    <w:rsid w:val="00EE49B3"/>
    <w:rsid w:val="00EF7389"/>
    <w:rsid w:val="00F0739C"/>
    <w:rsid w:val="00F07654"/>
    <w:rsid w:val="00F12DF1"/>
    <w:rsid w:val="00F15657"/>
    <w:rsid w:val="00F15A77"/>
    <w:rsid w:val="00F3649A"/>
    <w:rsid w:val="00F50724"/>
    <w:rsid w:val="00F672B6"/>
    <w:rsid w:val="00F705DF"/>
    <w:rsid w:val="00F70DC3"/>
    <w:rsid w:val="00F7186C"/>
    <w:rsid w:val="00F71C09"/>
    <w:rsid w:val="00F748BB"/>
    <w:rsid w:val="00F76355"/>
    <w:rsid w:val="00F777DA"/>
    <w:rsid w:val="00F826DF"/>
    <w:rsid w:val="00F82A20"/>
    <w:rsid w:val="00F84769"/>
    <w:rsid w:val="00F879C3"/>
    <w:rsid w:val="00F93F0A"/>
    <w:rsid w:val="00F94211"/>
    <w:rsid w:val="00F94E14"/>
    <w:rsid w:val="00F96937"/>
    <w:rsid w:val="00FA1E82"/>
    <w:rsid w:val="00FB2FCF"/>
    <w:rsid w:val="00FC198A"/>
    <w:rsid w:val="00FD2167"/>
    <w:rsid w:val="00FD66E2"/>
    <w:rsid w:val="00FE5B7D"/>
    <w:rsid w:val="00FE5BA4"/>
    <w:rsid w:val="00FF10A9"/>
    <w:rsid w:val="00FF4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DD093D"/>
  <w15:chartTrackingRefBased/>
  <w15:docId w15:val="{02AA3B13-993A-3D47-B568-8DFAE4B95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Arial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5F1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F1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269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6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68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68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8A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1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4</Pages>
  <Words>645</Words>
  <Characters>368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ndrea Maldonado Moscoso</dc:creator>
  <cp:keywords/>
  <dc:description/>
  <cp:lastModifiedBy>Maldonado Moscoso, Paula Andrea</cp:lastModifiedBy>
  <cp:revision>44</cp:revision>
  <dcterms:created xsi:type="dcterms:W3CDTF">2023-05-18T18:51:00Z</dcterms:created>
  <dcterms:modified xsi:type="dcterms:W3CDTF">2024-11-29T17:17:00Z</dcterms:modified>
</cp:coreProperties>
</file>